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BAD22" w14:textId="56D28C77" w:rsidR="009C64AE" w:rsidRPr="00C80E42" w:rsidRDefault="000F674E" w:rsidP="000F674E">
      <w:pPr>
        <w:pStyle w:val="berschrift1"/>
        <w:jc w:val="center"/>
        <w:rPr>
          <w:rFonts w:ascii="Times New Roman" w:hAnsi="Times New Roman" w:cs="Times New Roman"/>
          <w:b w:val="0"/>
          <w:bCs w:val="0"/>
        </w:rPr>
      </w:pPr>
      <w:bookmarkStart w:id="0" w:name="_Hlk221548986"/>
      <w:r w:rsidRPr="00C80E42">
        <w:rPr>
          <w:rFonts w:ascii="Times New Roman" w:hAnsi="Times New Roman" w:cs="Times New Roman"/>
        </w:rPr>
        <w:t xml:space="preserve">Supplement: </w:t>
      </w:r>
      <w:r w:rsidR="00FE2B55" w:rsidRPr="00C80E42">
        <w:rPr>
          <w:rFonts w:ascii="Times New Roman" w:hAnsi="Times New Roman" w:cs="Times New Roman"/>
        </w:rPr>
        <w:t xml:space="preserve">From Bench to Triage: </w:t>
      </w:r>
      <w:r w:rsidR="00BD0A5C" w:rsidRPr="00C80E42">
        <w:rPr>
          <w:rFonts w:ascii="Times New Roman" w:hAnsi="Times New Roman" w:cs="Times New Roman"/>
        </w:rPr>
        <w:t>Diagnostic</w:t>
      </w:r>
      <w:r w:rsidR="00FE2B55" w:rsidRPr="00C80E42">
        <w:rPr>
          <w:rFonts w:ascii="Times New Roman" w:hAnsi="Times New Roman" w:cs="Times New Roman"/>
        </w:rPr>
        <w:t xml:space="preserve"> Utility of Delta-like Canonical Notch Ligand-1 (DLL-1) for Early Sepsis Prediction in the Emergency Department</w:t>
      </w:r>
    </w:p>
    <w:p w14:paraId="57D385E7" w14:textId="4ABC805A" w:rsidR="009C64AE" w:rsidRPr="00C80E42" w:rsidRDefault="00FE2B55" w:rsidP="00926BEB">
      <w:pPr>
        <w:spacing w:after="0" w:line="480" w:lineRule="auto"/>
        <w:ind w:left="720"/>
        <w:contextualSpacing/>
        <w:jc w:val="center"/>
        <w:rPr>
          <w:rFonts w:ascii="Times New Roman" w:hAnsi="Times New Roman" w:cs="Times New Roman"/>
          <w:color w:val="000000"/>
          <w:vertAlign w:val="superscript"/>
          <w:lang w:val="de-DE"/>
        </w:rPr>
      </w:pPr>
      <w:r w:rsidRPr="00C80E42">
        <w:rPr>
          <w:rFonts w:ascii="Times New Roman" w:hAnsi="Times New Roman" w:cs="Times New Roman"/>
          <w:lang w:val="de-DE"/>
        </w:rPr>
        <w:t>Aurelia Hübner</w:t>
      </w:r>
      <w:r w:rsidRPr="00C80E42">
        <w:rPr>
          <w:rFonts w:ascii="Times New Roman" w:hAnsi="Times New Roman" w:cs="Times New Roman"/>
          <w:vertAlign w:val="superscript"/>
          <w:lang w:val="de-DE"/>
        </w:rPr>
        <w:t>1</w:t>
      </w:r>
      <w:r w:rsidRPr="00C80E42">
        <w:rPr>
          <w:rFonts w:ascii="Times New Roman" w:hAnsi="Times New Roman" w:cs="Times New Roman"/>
          <w:lang w:val="de-DE"/>
        </w:rPr>
        <w:t>, Katharina Friedrich</w:t>
      </w:r>
      <w:r w:rsidRPr="00C80E42">
        <w:rPr>
          <w:rFonts w:ascii="Times New Roman" w:hAnsi="Times New Roman" w:cs="Times New Roman"/>
          <w:vertAlign w:val="superscript"/>
          <w:lang w:val="de-DE"/>
        </w:rPr>
        <w:t>2</w:t>
      </w:r>
      <w:r w:rsidRPr="00C80E42">
        <w:rPr>
          <w:rFonts w:ascii="Times New Roman" w:hAnsi="Times New Roman" w:cs="Times New Roman"/>
          <w:lang w:val="de-DE"/>
        </w:rPr>
        <w:t>, Noa Galtung</w:t>
      </w:r>
      <w:r w:rsidRPr="00C80E42">
        <w:rPr>
          <w:rFonts w:ascii="Times New Roman" w:hAnsi="Times New Roman" w:cs="Times New Roman"/>
          <w:vertAlign w:val="superscript"/>
          <w:lang w:val="de-DE"/>
        </w:rPr>
        <w:t>1</w:t>
      </w:r>
      <w:r w:rsidR="00B01AB6" w:rsidRPr="00C80E42">
        <w:rPr>
          <w:rFonts w:ascii="Times New Roman" w:hAnsi="Times New Roman" w:cs="Times New Roman"/>
          <w:lang w:val="de-DE"/>
        </w:rPr>
        <w:t xml:space="preserve">, </w:t>
      </w:r>
      <w:r w:rsidR="007650D8" w:rsidRPr="00C80E42">
        <w:rPr>
          <w:rFonts w:ascii="Times New Roman" w:hAnsi="Times New Roman" w:cs="Times New Roman"/>
          <w:lang w:val="de-DE"/>
        </w:rPr>
        <w:t>Vivie</w:t>
      </w:r>
      <w:r w:rsidR="00B82405" w:rsidRPr="00C80E42">
        <w:rPr>
          <w:rFonts w:ascii="Times New Roman" w:hAnsi="Times New Roman" w:cs="Times New Roman"/>
          <w:lang w:val="de-DE"/>
        </w:rPr>
        <w:t>n</w:t>
      </w:r>
      <w:r w:rsidR="007650D8" w:rsidRPr="00C80E42">
        <w:rPr>
          <w:rFonts w:ascii="Times New Roman" w:hAnsi="Times New Roman" w:cs="Times New Roman"/>
          <w:lang w:val="de-DE"/>
        </w:rPr>
        <w:t>ne Theobald</w:t>
      </w:r>
      <w:r w:rsidR="007650D8" w:rsidRPr="00C80E42">
        <w:rPr>
          <w:rFonts w:ascii="Times New Roman" w:hAnsi="Times New Roman" w:cs="Times New Roman"/>
          <w:vertAlign w:val="superscript"/>
          <w:lang w:val="de-DE"/>
        </w:rPr>
        <w:t>3</w:t>
      </w:r>
      <w:r w:rsidR="007650D8" w:rsidRPr="00C80E42">
        <w:rPr>
          <w:rFonts w:ascii="Times New Roman" w:hAnsi="Times New Roman" w:cs="Times New Roman"/>
          <w:lang w:val="de-DE"/>
        </w:rPr>
        <w:t>, Judith Schenz</w:t>
      </w:r>
      <w:r w:rsidR="007650D8" w:rsidRPr="00C80E42">
        <w:rPr>
          <w:rFonts w:ascii="Times New Roman" w:hAnsi="Times New Roman" w:cs="Times New Roman"/>
          <w:vertAlign w:val="superscript"/>
          <w:lang w:val="de-DE"/>
        </w:rPr>
        <w:t>3</w:t>
      </w:r>
      <w:r w:rsidR="007650D8" w:rsidRPr="00C80E42">
        <w:rPr>
          <w:rFonts w:ascii="Times New Roman" w:hAnsi="Times New Roman" w:cs="Times New Roman"/>
          <w:lang w:val="de-DE"/>
        </w:rPr>
        <w:t xml:space="preserve">, </w:t>
      </w:r>
      <w:r w:rsidR="00B01AB6" w:rsidRPr="00C80E42">
        <w:rPr>
          <w:rFonts w:ascii="Times New Roman" w:hAnsi="Times New Roman" w:cs="Times New Roman"/>
          <w:lang w:val="de-DE"/>
        </w:rPr>
        <w:t>Britta Hecke</w:t>
      </w:r>
      <w:r w:rsidR="00B01AB6" w:rsidRPr="00C80E42">
        <w:rPr>
          <w:rFonts w:ascii="Times New Roman" w:hAnsi="Times New Roman" w:cs="Times New Roman"/>
          <w:vertAlign w:val="superscript"/>
          <w:lang w:val="de-DE"/>
        </w:rPr>
        <w:t>2</w:t>
      </w:r>
      <w:r w:rsidR="00B01AB6" w:rsidRPr="00C80E42">
        <w:rPr>
          <w:rFonts w:ascii="Times New Roman" w:hAnsi="Times New Roman" w:cs="Times New Roman"/>
          <w:lang w:val="de-DE"/>
        </w:rPr>
        <w:t>,</w:t>
      </w:r>
      <w:r w:rsidR="008263A0" w:rsidRPr="00C80E42">
        <w:rPr>
          <w:rFonts w:ascii="Times New Roman" w:hAnsi="Times New Roman" w:cs="Times New Roman"/>
          <w:lang w:val="de-DE"/>
        </w:rPr>
        <w:t xml:space="preserve"> </w:t>
      </w:r>
      <w:r w:rsidRPr="00C80E42">
        <w:rPr>
          <w:rFonts w:ascii="Times New Roman" w:hAnsi="Times New Roman" w:cs="Times New Roman"/>
          <w:lang w:val="de-DE"/>
        </w:rPr>
        <w:t>Melanie Kraß</w:t>
      </w:r>
      <w:r w:rsidRPr="00C80E42">
        <w:rPr>
          <w:rFonts w:ascii="Times New Roman" w:hAnsi="Times New Roman" w:cs="Times New Roman"/>
          <w:vertAlign w:val="superscript"/>
          <w:lang w:val="de-DE"/>
        </w:rPr>
        <w:t>2</w:t>
      </w:r>
      <w:r w:rsidR="00926BEB" w:rsidRPr="00C80E42">
        <w:rPr>
          <w:rFonts w:ascii="Times New Roman" w:hAnsi="Times New Roman" w:cs="Times New Roman"/>
          <w:lang w:val="de-DE"/>
        </w:rPr>
        <w:t>, Markus A. Weigand</w:t>
      </w:r>
      <w:r w:rsidR="00926BEB" w:rsidRPr="00C80E42">
        <w:rPr>
          <w:rFonts w:ascii="Times New Roman" w:hAnsi="Times New Roman" w:cs="Times New Roman"/>
          <w:vertAlign w:val="superscript"/>
          <w:lang w:val="de-DE"/>
        </w:rPr>
        <w:t>3</w:t>
      </w:r>
      <w:r w:rsidR="00CA1BC2" w:rsidRPr="00C80E42">
        <w:rPr>
          <w:rFonts w:ascii="Times New Roman" w:hAnsi="Times New Roman" w:cs="Times New Roman"/>
          <w:lang w:val="de-DE"/>
        </w:rPr>
        <w:t>, Kai Kappert</w:t>
      </w:r>
      <w:r w:rsidR="00CA1BC2" w:rsidRPr="00C80E42">
        <w:rPr>
          <w:rFonts w:ascii="Times New Roman" w:hAnsi="Times New Roman" w:cs="Times New Roman"/>
          <w:vertAlign w:val="superscript"/>
          <w:lang w:val="de-DE"/>
        </w:rPr>
        <w:t>2</w:t>
      </w:r>
      <w:r w:rsidR="009942A6" w:rsidRPr="00C80E42">
        <w:rPr>
          <w:rFonts w:ascii="Times New Roman" w:hAnsi="Times New Roman" w:cs="Times New Roman"/>
          <w:lang w:val="de-DE"/>
        </w:rPr>
        <w:t>, Wolfgang Bauer</w:t>
      </w:r>
      <w:r w:rsidR="0041365D" w:rsidRPr="00C80E42">
        <w:rPr>
          <w:rFonts w:ascii="Times New Roman" w:hAnsi="Times New Roman" w:cs="Times New Roman"/>
          <w:vertAlign w:val="superscript"/>
          <w:lang w:val="de-DE"/>
        </w:rPr>
        <w:t>1*</w:t>
      </w:r>
    </w:p>
    <w:p w14:paraId="68C4C948" w14:textId="77777777" w:rsidR="009C64AE" w:rsidRPr="00C80E42" w:rsidRDefault="009C64AE" w:rsidP="009C64AE">
      <w:pPr>
        <w:spacing w:after="0" w:line="480" w:lineRule="auto"/>
        <w:jc w:val="both"/>
        <w:rPr>
          <w:rFonts w:ascii="Times New Roman" w:hAnsi="Times New Roman" w:cs="Times New Roman"/>
          <w:lang w:val="de-DE"/>
        </w:rPr>
      </w:pPr>
    </w:p>
    <w:p w14:paraId="3ED5C5B5" w14:textId="61B45511" w:rsidR="006E36B0" w:rsidRPr="00C80E42" w:rsidRDefault="00FE2B55" w:rsidP="006E36B0">
      <w:pPr>
        <w:pStyle w:val="berschrift1"/>
        <w:rPr>
          <w:rFonts w:ascii="Times New Roman" w:hAnsi="Times New Roman" w:cs="Times New Roman"/>
          <w:sz w:val="24"/>
          <w:szCs w:val="24"/>
        </w:rPr>
      </w:pPr>
      <w:bookmarkStart w:id="1" w:name="_Hlk200113333"/>
      <w:r w:rsidRPr="00C80E42">
        <w:rPr>
          <w:rFonts w:ascii="Times New Roman" w:hAnsi="Times New Roman" w:cs="Times New Roman"/>
          <w:sz w:val="24"/>
          <w:szCs w:val="24"/>
        </w:rPr>
        <w:t>Supplementary Table S1. Biomarker levels for 28-day morta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2260"/>
        <w:gridCol w:w="2877"/>
      </w:tblGrid>
      <w:tr w:rsidR="00877D1B" w:rsidRPr="00C80E42" w14:paraId="292927B6" w14:textId="3BC57BF7" w:rsidTr="00EA2711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98CFFC" w14:textId="77777777" w:rsidR="003E73B1" w:rsidRPr="00C80E42" w:rsidRDefault="00FE2B55" w:rsidP="00280A78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FB99B" w14:textId="56BD59AA" w:rsidR="003E73B1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Survived (Median [IQR]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05EF3" w14:textId="46B2FCD9" w:rsidR="003E73B1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28-day mortality (Median [IQR])</w:t>
            </w:r>
          </w:p>
        </w:tc>
      </w:tr>
      <w:tr w:rsidR="00877D1B" w:rsidRPr="00C80E42" w14:paraId="2ADA3B5D" w14:textId="1E062D50" w:rsidTr="00EA2711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2AE53800" w14:textId="77777777" w:rsidR="003E73B1" w:rsidRPr="00C80E42" w:rsidRDefault="00FE2B55" w:rsidP="00280A78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DLL-1 [</w:t>
            </w:r>
            <w:proofErr w:type="spellStart"/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/mL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22B65" w14:textId="5FF0FB2C" w:rsidR="003E73B1" w:rsidRPr="00C80E42" w:rsidRDefault="00FE2B55" w:rsidP="003E73B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03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41-12,013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7A1E7" w14:textId="5B5D7895" w:rsidR="003E73B1" w:rsidRPr="00C80E42" w:rsidRDefault="00FE2B55" w:rsidP="003E73B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31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98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67</w:t>
            </w:r>
            <w:r w:rsidR="00216ACD" w:rsidRPr="00C80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7D1B" w:rsidRPr="00C80E42" w14:paraId="51A35206" w14:textId="6216751A" w:rsidTr="00EA2711">
        <w:trPr>
          <w:trHeight w:val="170"/>
        </w:trPr>
        <w:tc>
          <w:tcPr>
            <w:tcW w:w="0" w:type="auto"/>
          </w:tcPr>
          <w:p w14:paraId="1124267F" w14:textId="6AE8144B" w:rsidR="003E73B1" w:rsidRPr="00C80E42" w:rsidRDefault="00FE2B55" w:rsidP="00280A78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Procalcitonin [mg/L]</w:t>
            </w:r>
          </w:p>
        </w:tc>
        <w:tc>
          <w:tcPr>
            <w:tcW w:w="0" w:type="auto"/>
          </w:tcPr>
          <w:p w14:paraId="32E58318" w14:textId="43D0B643" w:rsidR="003E73B1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27 (0.11-0.89)</w:t>
            </w:r>
          </w:p>
        </w:tc>
        <w:tc>
          <w:tcPr>
            <w:tcW w:w="0" w:type="auto"/>
          </w:tcPr>
          <w:p w14:paraId="29E308F6" w14:textId="5BF5D0F5" w:rsidR="003E73B1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.71 (0.42-12.16)</w:t>
            </w:r>
          </w:p>
        </w:tc>
      </w:tr>
      <w:tr w:rsidR="00877D1B" w:rsidRPr="00C80E42" w14:paraId="313D7BF7" w14:textId="73B1E7DD" w:rsidTr="00EA2711">
        <w:trPr>
          <w:trHeight w:val="170"/>
        </w:trPr>
        <w:tc>
          <w:tcPr>
            <w:tcW w:w="0" w:type="auto"/>
          </w:tcPr>
          <w:p w14:paraId="018EA1C6" w14:textId="20CE0350" w:rsidR="00E27CD1" w:rsidRPr="00C80E42" w:rsidRDefault="00FE2B55" w:rsidP="00E27CD1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CRP [mg/dL]</w:t>
            </w:r>
          </w:p>
        </w:tc>
        <w:tc>
          <w:tcPr>
            <w:tcW w:w="0" w:type="auto"/>
          </w:tcPr>
          <w:p w14:paraId="57E0EA7E" w14:textId="2AE41D13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68.1 (20.5-157.8)</w:t>
            </w:r>
          </w:p>
        </w:tc>
        <w:tc>
          <w:tcPr>
            <w:tcW w:w="0" w:type="auto"/>
          </w:tcPr>
          <w:p w14:paraId="6A90BB24" w14:textId="764B91C2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89.1 (61.8-260.5)</w:t>
            </w:r>
          </w:p>
        </w:tc>
      </w:tr>
      <w:tr w:rsidR="00877D1B" w:rsidRPr="00C80E42" w14:paraId="1834BB75" w14:textId="6BD0D935" w:rsidTr="00EA2711">
        <w:trPr>
          <w:trHeight w:val="170"/>
        </w:trPr>
        <w:tc>
          <w:tcPr>
            <w:tcW w:w="0" w:type="auto"/>
          </w:tcPr>
          <w:p w14:paraId="1EC98A40" w14:textId="0A6BE307" w:rsidR="00E27CD1" w:rsidRPr="00C80E42" w:rsidRDefault="00FE2B55" w:rsidP="00E27CD1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WBC [10</w:t>
            </w:r>
            <w:r w:rsidRPr="00C80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cells/L]</w:t>
            </w:r>
          </w:p>
        </w:tc>
        <w:tc>
          <w:tcPr>
            <w:tcW w:w="0" w:type="auto"/>
          </w:tcPr>
          <w:p w14:paraId="34C972B9" w14:textId="2581BF01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1.0 (7.9-14.8)</w:t>
            </w:r>
          </w:p>
        </w:tc>
        <w:tc>
          <w:tcPr>
            <w:tcW w:w="0" w:type="auto"/>
          </w:tcPr>
          <w:p w14:paraId="2F42E2E6" w14:textId="22CC032C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4.5 (9.1-19.8)</w:t>
            </w:r>
          </w:p>
        </w:tc>
      </w:tr>
      <w:tr w:rsidR="00877D1B" w:rsidRPr="00C80E42" w14:paraId="0426E53B" w14:textId="29997F48" w:rsidTr="00EA2711">
        <w:trPr>
          <w:trHeight w:val="170"/>
        </w:trPr>
        <w:tc>
          <w:tcPr>
            <w:tcW w:w="0" w:type="auto"/>
          </w:tcPr>
          <w:p w14:paraId="3A083612" w14:textId="4A228069" w:rsidR="00E27CD1" w:rsidRPr="00C80E42" w:rsidRDefault="00FE2B55" w:rsidP="00E27CD1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Lactate [m</w:t>
            </w:r>
            <w:r w:rsidR="000619BB" w:rsidRPr="00C80E42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0" w:type="auto"/>
          </w:tcPr>
          <w:p w14:paraId="680F1DB7" w14:textId="605A2B31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7320" w:rsidRPr="00C80E42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89622D" w:rsidRPr="00C80E42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9622D" w:rsidRPr="00C80E42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F3D2C5" w14:textId="16CA6576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0976" w:rsidRPr="00C80E42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B16A5" w:rsidRPr="00C80E42">
              <w:rPr>
                <w:rFonts w:ascii="Times New Roman" w:hAnsi="Times New Roman" w:cs="Times New Roman"/>
                <w:sz w:val="20"/>
                <w:szCs w:val="20"/>
              </w:rPr>
              <w:t>.22-4.09</w:t>
            </w: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7D1B" w:rsidRPr="00C80E42" w14:paraId="175F46D6" w14:textId="4068F644" w:rsidTr="00EA2711">
        <w:trPr>
          <w:trHeight w:val="170"/>
        </w:trPr>
        <w:tc>
          <w:tcPr>
            <w:tcW w:w="0" w:type="auto"/>
          </w:tcPr>
          <w:p w14:paraId="6334C19A" w14:textId="1B9A57F3" w:rsidR="00E27CD1" w:rsidRPr="00C80E42" w:rsidRDefault="00FE2B55" w:rsidP="00E27CD1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NEWS2</w:t>
            </w:r>
          </w:p>
        </w:tc>
        <w:tc>
          <w:tcPr>
            <w:tcW w:w="0" w:type="auto"/>
          </w:tcPr>
          <w:p w14:paraId="79F4217C" w14:textId="64E3976B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4 (1-6)</w:t>
            </w:r>
          </w:p>
        </w:tc>
        <w:tc>
          <w:tcPr>
            <w:tcW w:w="0" w:type="auto"/>
          </w:tcPr>
          <w:p w14:paraId="25B58B82" w14:textId="0B4DA4EE" w:rsidR="00E27CD1" w:rsidRPr="00C80E42" w:rsidRDefault="00FE2B55" w:rsidP="00E27CD1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7.5 (5-10)</w:t>
            </w:r>
          </w:p>
        </w:tc>
      </w:tr>
    </w:tbl>
    <w:p w14:paraId="47BF313B" w14:textId="4BEED3D6" w:rsidR="00881AE8" w:rsidRPr="00C80E42" w:rsidRDefault="00644C07" w:rsidP="006E36B0">
      <w:pPr>
        <w:rPr>
          <w:rFonts w:ascii="Times New Roman" w:hAnsi="Times New Roman" w:cs="Times New Roman"/>
          <w:sz w:val="20"/>
        </w:rPr>
      </w:pPr>
      <w:r w:rsidRPr="00C80E42">
        <w:rPr>
          <w:rFonts w:ascii="Times New Roman" w:hAnsi="Times New Roman" w:cs="Times New Roman"/>
          <w:sz w:val="20"/>
        </w:rPr>
        <w:t xml:space="preserve">Median concentrations (interquartile range) of DLL-1, established biomarkers, and NEWS2 stratified by 28-day survival status. WBC, </w:t>
      </w:r>
      <w:r w:rsidRPr="00C80E42">
        <w:rPr>
          <w:rFonts w:ascii="Times New Roman" w:eastAsia="Yu Mincho" w:hAnsi="Times New Roman" w:cs="Times New Roman"/>
          <w:sz w:val="20"/>
        </w:rPr>
        <w:t>white</w:t>
      </w:r>
      <w:r w:rsidRPr="00C80E42">
        <w:rPr>
          <w:rFonts w:ascii="Times New Roman" w:hAnsi="Times New Roman" w:cs="Times New Roman"/>
          <w:sz w:val="20"/>
        </w:rPr>
        <w:t xml:space="preserve"> blood cell count. CRP, C-reactive protein.</w:t>
      </w:r>
    </w:p>
    <w:p w14:paraId="0795938B" w14:textId="77777777" w:rsidR="0097337E" w:rsidRPr="00C80E42" w:rsidRDefault="0097337E" w:rsidP="006E36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968E3" w14:textId="4F40E4C7" w:rsidR="00280A78" w:rsidRPr="00C80E42" w:rsidRDefault="00FE2B55" w:rsidP="006E36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t>Supplementary Table S2. Prognostic performance for 28-day morta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17"/>
        <w:gridCol w:w="983"/>
        <w:gridCol w:w="1683"/>
      </w:tblGrid>
      <w:tr w:rsidR="00877D1B" w:rsidRPr="00C80E42" w14:paraId="490F4BE9" w14:textId="77777777" w:rsidTr="002346C7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2BDBD5" w14:textId="77777777" w:rsidR="004A629B" w:rsidRPr="00C80E42" w:rsidRDefault="00FE2B55" w:rsidP="00280A78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9D592A" w14:textId="475F4702" w:rsidR="004A629B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72717B" w14:textId="12D9EDD6" w:rsidR="004A629B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E04E13" w14:textId="7A46A0D8" w:rsidR="004A629B" w:rsidRPr="00C80E42" w:rsidRDefault="00FE2B55" w:rsidP="00280A78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 vs. DLL-1</w:t>
            </w:r>
          </w:p>
        </w:tc>
      </w:tr>
      <w:tr w:rsidR="00877D1B" w:rsidRPr="00C80E42" w14:paraId="5541B57A" w14:textId="77777777" w:rsidTr="002346C7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6ADFF2EC" w14:textId="0E342D97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DLL-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773A4D" w14:textId="703688C6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046B78" w14:textId="3EBDE01E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-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8A8847" w14:textId="570F8D12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77D1B" w:rsidRPr="00C80E42" w14:paraId="2A89793D" w14:textId="77777777" w:rsidTr="002346C7">
        <w:trPr>
          <w:trHeight w:val="170"/>
        </w:trPr>
        <w:tc>
          <w:tcPr>
            <w:tcW w:w="0" w:type="auto"/>
          </w:tcPr>
          <w:p w14:paraId="54DBF43E" w14:textId="02C5BDBF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Procalcitonin </w:t>
            </w:r>
          </w:p>
        </w:tc>
        <w:tc>
          <w:tcPr>
            <w:tcW w:w="0" w:type="auto"/>
            <w:vAlign w:val="bottom"/>
          </w:tcPr>
          <w:p w14:paraId="1535D015" w14:textId="09F78F7C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14:paraId="4C7C7C23" w14:textId="5B145A3E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0.86</w:t>
            </w:r>
          </w:p>
        </w:tc>
        <w:tc>
          <w:tcPr>
            <w:tcW w:w="0" w:type="auto"/>
            <w:vAlign w:val="bottom"/>
          </w:tcPr>
          <w:p w14:paraId="191E124E" w14:textId="65256E51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877D1B" w:rsidRPr="00C80E42" w14:paraId="1A170EEE" w14:textId="77777777" w:rsidTr="002346C7">
        <w:trPr>
          <w:trHeight w:val="170"/>
        </w:trPr>
        <w:tc>
          <w:tcPr>
            <w:tcW w:w="0" w:type="auto"/>
          </w:tcPr>
          <w:p w14:paraId="76FCE31D" w14:textId="7ECBB9BE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CRP </w:t>
            </w:r>
          </w:p>
        </w:tc>
        <w:tc>
          <w:tcPr>
            <w:tcW w:w="0" w:type="auto"/>
            <w:vAlign w:val="bottom"/>
          </w:tcPr>
          <w:p w14:paraId="5EA1B416" w14:textId="034C5B59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7C86A733" w14:textId="77569F6B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-0.82</w:t>
            </w:r>
          </w:p>
        </w:tc>
        <w:tc>
          <w:tcPr>
            <w:tcW w:w="0" w:type="auto"/>
            <w:vAlign w:val="bottom"/>
          </w:tcPr>
          <w:p w14:paraId="49F62B67" w14:textId="47B9C4B8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877D1B" w:rsidRPr="00C80E42" w14:paraId="786B3D77" w14:textId="77777777" w:rsidTr="002346C7">
        <w:trPr>
          <w:trHeight w:val="170"/>
        </w:trPr>
        <w:tc>
          <w:tcPr>
            <w:tcW w:w="0" w:type="auto"/>
          </w:tcPr>
          <w:p w14:paraId="01A47956" w14:textId="68A19A11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WBC </w:t>
            </w:r>
          </w:p>
        </w:tc>
        <w:tc>
          <w:tcPr>
            <w:tcW w:w="0" w:type="auto"/>
            <w:vAlign w:val="bottom"/>
          </w:tcPr>
          <w:p w14:paraId="1DCF868D" w14:textId="18679311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3D698C71" w14:textId="2B35B99A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-0.79</w:t>
            </w:r>
          </w:p>
        </w:tc>
        <w:tc>
          <w:tcPr>
            <w:tcW w:w="0" w:type="auto"/>
            <w:vAlign w:val="bottom"/>
          </w:tcPr>
          <w:p w14:paraId="77325450" w14:textId="2C1F633B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877D1B" w:rsidRPr="00C80E42" w14:paraId="71E23C93" w14:textId="77777777" w:rsidTr="002346C7">
        <w:trPr>
          <w:trHeight w:val="170"/>
        </w:trPr>
        <w:tc>
          <w:tcPr>
            <w:tcW w:w="0" w:type="auto"/>
          </w:tcPr>
          <w:p w14:paraId="4521EC26" w14:textId="689D7FF8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Lactate </w:t>
            </w:r>
          </w:p>
        </w:tc>
        <w:tc>
          <w:tcPr>
            <w:tcW w:w="0" w:type="auto"/>
            <w:vAlign w:val="bottom"/>
          </w:tcPr>
          <w:p w14:paraId="416D59A0" w14:textId="461C3524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1B143794" w14:textId="55CDD9E0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0.88</w:t>
            </w:r>
          </w:p>
        </w:tc>
        <w:tc>
          <w:tcPr>
            <w:tcW w:w="0" w:type="auto"/>
            <w:vAlign w:val="bottom"/>
          </w:tcPr>
          <w:p w14:paraId="5DD2BA7C" w14:textId="541D8397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77D1B" w:rsidRPr="00C80E42" w14:paraId="1AE1629D" w14:textId="77777777" w:rsidTr="002346C7">
        <w:trPr>
          <w:trHeight w:val="170"/>
        </w:trPr>
        <w:tc>
          <w:tcPr>
            <w:tcW w:w="0" w:type="auto"/>
          </w:tcPr>
          <w:p w14:paraId="0F3AD63B" w14:textId="77777777" w:rsidR="004F71CD" w:rsidRPr="00C80E42" w:rsidRDefault="00FE2B55" w:rsidP="004F71C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NEWS2</w:t>
            </w:r>
          </w:p>
        </w:tc>
        <w:tc>
          <w:tcPr>
            <w:tcW w:w="0" w:type="auto"/>
            <w:vAlign w:val="bottom"/>
          </w:tcPr>
          <w:p w14:paraId="5F394E9A" w14:textId="7DEBAD6C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34895A7D" w14:textId="12B407E0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0" w:type="auto"/>
            <w:vAlign w:val="bottom"/>
          </w:tcPr>
          <w:p w14:paraId="71F47F8F" w14:textId="4CB36F37" w:rsidR="004F71CD" w:rsidRPr="00C80E42" w:rsidRDefault="00FE2B55" w:rsidP="004F71CD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</w:tbl>
    <w:p w14:paraId="5D420862" w14:textId="32B7B837" w:rsidR="00280A78" w:rsidRPr="00C80E42" w:rsidRDefault="00FE2B55" w:rsidP="006E36B0">
      <w:pPr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  <w:sz w:val="20"/>
        </w:rPr>
        <w:t>Area under the receiver operating characteristic curve (AUROC) for DLL-1 and established biomarkers for prediction of 28-day mortality. P values indicate comparison of AUROCs with DLL-1 using DeLong’s test</w:t>
      </w:r>
      <w:r w:rsidR="00386A65" w:rsidRPr="00C80E42">
        <w:rPr>
          <w:rFonts w:ascii="Times New Roman" w:hAnsi="Times New Roman" w:cs="Times New Roman"/>
        </w:rPr>
        <w:t>.</w:t>
      </w:r>
    </w:p>
    <w:p w14:paraId="6572FF7F" w14:textId="388CA4C5" w:rsidR="0097337E" w:rsidRPr="00C80E42" w:rsidRDefault="009733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6C8638" w14:textId="0A81C6A0" w:rsidR="00DF47FE" w:rsidRPr="00C80E42" w:rsidRDefault="00DF47FE" w:rsidP="00DF47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EB70FF" w:rsidRPr="00C80E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0E42">
        <w:rPr>
          <w:rFonts w:ascii="Times New Roman" w:hAnsi="Times New Roman" w:cs="Times New Roman"/>
          <w:b/>
          <w:bCs/>
          <w:sz w:val="24"/>
          <w:szCs w:val="24"/>
        </w:rPr>
        <w:t>a. Prognostic performance for bacterial vs. viral infec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17"/>
        <w:gridCol w:w="983"/>
        <w:gridCol w:w="1683"/>
      </w:tblGrid>
      <w:tr w:rsidR="00DF47FE" w:rsidRPr="00C80E42" w14:paraId="5205644C" w14:textId="7777777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660F19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5E1C8F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A51B2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9CF8E5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p value vs. DLL-1</w:t>
            </w:r>
          </w:p>
        </w:tc>
      </w:tr>
      <w:tr w:rsidR="00DF47FE" w:rsidRPr="00C80E42" w14:paraId="5240EDDF" w14:textId="77777777" w:rsidTr="000A1CE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5A229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DLL-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ABD9D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98E4C8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45-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DC810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47FE" w:rsidRPr="00C80E42" w14:paraId="013AC000" w14:textId="77777777" w:rsidTr="000A1CEF">
        <w:trPr>
          <w:trHeight w:val="170"/>
        </w:trPr>
        <w:tc>
          <w:tcPr>
            <w:tcW w:w="0" w:type="auto"/>
            <w:hideMark/>
          </w:tcPr>
          <w:p w14:paraId="1FF2589C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Procalcitonin </w:t>
            </w:r>
          </w:p>
        </w:tc>
        <w:tc>
          <w:tcPr>
            <w:tcW w:w="0" w:type="auto"/>
            <w:hideMark/>
          </w:tcPr>
          <w:p w14:paraId="2F3E0EEC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hideMark/>
          </w:tcPr>
          <w:p w14:paraId="7ACF3AB0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74-0.87</w:t>
            </w:r>
          </w:p>
        </w:tc>
        <w:tc>
          <w:tcPr>
            <w:tcW w:w="0" w:type="auto"/>
            <w:hideMark/>
          </w:tcPr>
          <w:p w14:paraId="7B0B72A9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47FE" w:rsidRPr="00C80E42" w14:paraId="5676554B" w14:textId="77777777" w:rsidTr="000A1CEF">
        <w:trPr>
          <w:trHeight w:val="170"/>
        </w:trPr>
        <w:tc>
          <w:tcPr>
            <w:tcW w:w="0" w:type="auto"/>
            <w:hideMark/>
          </w:tcPr>
          <w:p w14:paraId="45E46431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CRP </w:t>
            </w:r>
          </w:p>
        </w:tc>
        <w:tc>
          <w:tcPr>
            <w:tcW w:w="0" w:type="auto"/>
            <w:hideMark/>
          </w:tcPr>
          <w:p w14:paraId="65E47B60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hideMark/>
          </w:tcPr>
          <w:p w14:paraId="095DF36F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74-0.87</w:t>
            </w:r>
          </w:p>
        </w:tc>
        <w:tc>
          <w:tcPr>
            <w:tcW w:w="0" w:type="auto"/>
            <w:hideMark/>
          </w:tcPr>
          <w:p w14:paraId="7450AFD4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4B31310" w14:textId="77777777" w:rsidR="00DF47FE" w:rsidRPr="00C80E42" w:rsidRDefault="00DF47FE" w:rsidP="00DF47FE">
      <w:pPr>
        <w:rPr>
          <w:rFonts w:ascii="Times New Roman" w:hAnsi="Times New Roman" w:cs="Times New Roman"/>
          <w:sz w:val="20"/>
          <w:szCs w:val="20"/>
        </w:rPr>
      </w:pPr>
      <w:r w:rsidRPr="00C80E42">
        <w:rPr>
          <w:rFonts w:ascii="Times New Roman" w:hAnsi="Times New Roman" w:cs="Times New Roman"/>
          <w:sz w:val="20"/>
          <w:szCs w:val="20"/>
        </w:rPr>
        <w:t>Area under the receiver operating characteristic curve (AUROC) for DLL-1 and established biomarkers for prediction of bacterial infection. P values indicate comparison of AUROCs with DLL-1 using DeLong’s test.</w:t>
      </w:r>
    </w:p>
    <w:p w14:paraId="34EF071C" w14:textId="77777777" w:rsidR="00DF47FE" w:rsidRPr="00C80E42" w:rsidRDefault="00DF47FE" w:rsidP="00DF47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07CC9" w14:textId="3265328D" w:rsidR="00DF47FE" w:rsidRPr="00C80E42" w:rsidRDefault="00DF47FE" w:rsidP="00DF47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EB70FF" w:rsidRPr="00C80E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0E42">
        <w:rPr>
          <w:rFonts w:ascii="Times New Roman" w:hAnsi="Times New Roman" w:cs="Times New Roman"/>
          <w:b/>
          <w:bCs/>
          <w:sz w:val="24"/>
          <w:szCs w:val="24"/>
        </w:rPr>
        <w:t>b. Prognostic performance for sepsis vs. no sepsis in bacterial infec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17"/>
        <w:gridCol w:w="983"/>
        <w:gridCol w:w="1683"/>
      </w:tblGrid>
      <w:tr w:rsidR="00DF47FE" w:rsidRPr="00C80E42" w14:paraId="663E3D58" w14:textId="77777777" w:rsidTr="005D192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F00D07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08F7E" w14:textId="77777777" w:rsidR="00DF47FE" w:rsidRPr="00C80E42" w:rsidRDefault="00DF47FE" w:rsidP="005D192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DDFB0" w14:textId="77777777" w:rsidR="00DF47FE" w:rsidRPr="00C80E42" w:rsidRDefault="00DF47FE" w:rsidP="005D192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B5A27" w14:textId="77777777" w:rsidR="00DF47FE" w:rsidRPr="00C80E42" w:rsidRDefault="00DF47FE" w:rsidP="005D192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p value vs. DLL-1</w:t>
            </w:r>
          </w:p>
        </w:tc>
      </w:tr>
      <w:tr w:rsidR="00DF47FE" w:rsidRPr="00C80E42" w14:paraId="52139106" w14:textId="77777777" w:rsidTr="000A1CE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43521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DLL-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71CDE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B1715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57-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9187CE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47FE" w:rsidRPr="00C80E42" w14:paraId="1BE87B6A" w14:textId="77777777" w:rsidTr="000A1CEF">
        <w:trPr>
          <w:trHeight w:val="170"/>
        </w:trPr>
        <w:tc>
          <w:tcPr>
            <w:tcW w:w="0" w:type="auto"/>
            <w:hideMark/>
          </w:tcPr>
          <w:p w14:paraId="53AF6CF1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Procalcitonin </w:t>
            </w:r>
          </w:p>
        </w:tc>
        <w:tc>
          <w:tcPr>
            <w:tcW w:w="0" w:type="auto"/>
            <w:hideMark/>
          </w:tcPr>
          <w:p w14:paraId="0BF34A9F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14:paraId="0F826CEA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66-0.83</w:t>
            </w:r>
          </w:p>
        </w:tc>
        <w:tc>
          <w:tcPr>
            <w:tcW w:w="0" w:type="auto"/>
            <w:hideMark/>
          </w:tcPr>
          <w:p w14:paraId="1998F47F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DF47FE" w:rsidRPr="00C80E42" w14:paraId="1F9CBBA5" w14:textId="77777777" w:rsidTr="000A1CEF">
        <w:trPr>
          <w:trHeight w:val="170"/>
        </w:trPr>
        <w:tc>
          <w:tcPr>
            <w:tcW w:w="0" w:type="auto"/>
            <w:hideMark/>
          </w:tcPr>
          <w:p w14:paraId="40D34BBA" w14:textId="77777777" w:rsidR="00DF47FE" w:rsidRPr="00C80E42" w:rsidRDefault="00DF47FE" w:rsidP="00DF47F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CRP </w:t>
            </w:r>
          </w:p>
        </w:tc>
        <w:tc>
          <w:tcPr>
            <w:tcW w:w="0" w:type="auto"/>
            <w:hideMark/>
          </w:tcPr>
          <w:p w14:paraId="050CFD95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hideMark/>
          </w:tcPr>
          <w:p w14:paraId="5E68FCE4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47-0.66</w:t>
            </w:r>
          </w:p>
        </w:tc>
        <w:tc>
          <w:tcPr>
            <w:tcW w:w="0" w:type="auto"/>
            <w:hideMark/>
          </w:tcPr>
          <w:p w14:paraId="7CBAA6C5" w14:textId="77777777" w:rsidR="00DF47FE" w:rsidRPr="00C80E42" w:rsidRDefault="00DF47FE" w:rsidP="000A1CE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</w:tbl>
    <w:p w14:paraId="5AD767F4" w14:textId="77777777" w:rsidR="00DF47FE" w:rsidRPr="00C80E42" w:rsidRDefault="00DF47FE" w:rsidP="00DF47FE">
      <w:pPr>
        <w:rPr>
          <w:rFonts w:ascii="Times New Roman" w:hAnsi="Times New Roman" w:cs="Times New Roman"/>
          <w:sz w:val="20"/>
          <w:szCs w:val="20"/>
        </w:rPr>
      </w:pPr>
      <w:r w:rsidRPr="00C80E42">
        <w:rPr>
          <w:rFonts w:ascii="Times New Roman" w:hAnsi="Times New Roman" w:cs="Times New Roman"/>
          <w:sz w:val="20"/>
          <w:szCs w:val="20"/>
        </w:rPr>
        <w:t>Area under the receiver operating characteristic curve (AUROC) for DLL-1 and established biomarkers. P values indicate comparison of AUROCs with D LL-1 using DeLong’s test.</w:t>
      </w:r>
    </w:p>
    <w:p w14:paraId="214C78A6" w14:textId="77777777" w:rsidR="00DF47FE" w:rsidRPr="00C80E42" w:rsidRDefault="00DF47FE" w:rsidP="00FD62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98F85" w14:textId="32E0EBDE" w:rsidR="00FD6236" w:rsidRPr="00C80E42" w:rsidRDefault="00FD6236" w:rsidP="00FD62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D93979" w:rsidRPr="00C80E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80E42">
        <w:rPr>
          <w:rFonts w:ascii="Times New Roman" w:hAnsi="Times New Roman" w:cs="Times New Roman"/>
          <w:b/>
          <w:bCs/>
          <w:sz w:val="24"/>
          <w:szCs w:val="24"/>
        </w:rPr>
        <w:t>. DLL-1 concentrations by infection focu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416"/>
        <w:gridCol w:w="2116"/>
      </w:tblGrid>
      <w:tr w:rsidR="00AC02BD" w:rsidRPr="00C80E42" w14:paraId="61829E14" w14:textId="15BB89F6" w:rsidTr="00D93979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7A88D2AA" w14:textId="128A1FA7" w:rsidR="00AC02BD" w:rsidRPr="00C80E42" w:rsidRDefault="00435825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cus </w:t>
            </w:r>
            <w:r w:rsidR="002534D9" w:rsidRPr="00C80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6CE13" w14:textId="33F02559" w:rsidR="00AC02BD" w:rsidRPr="00C80E42" w:rsidRDefault="00B17923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C94BC" w14:textId="6FECE1DE" w:rsidR="00AC02BD" w:rsidRPr="00C80E42" w:rsidRDefault="002534D9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C02BD" w:rsidRPr="00C80E42">
              <w:rPr>
                <w:rFonts w:ascii="Times New Roman" w:hAnsi="Times New Roman" w:cs="Times New Roman"/>
                <w:sz w:val="20"/>
                <w:szCs w:val="20"/>
              </w:rPr>
              <w:t xml:space="preserve">edian </w:t>
            </w:r>
            <w:r w:rsidR="0072745E" w:rsidRPr="00C80E4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72745E" w:rsidRPr="00C80E4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="0072745E" w:rsidRPr="00C80E42">
              <w:rPr>
                <w:rFonts w:ascii="Times New Roman" w:hAnsi="Times New Roman" w:cs="Times New Roman"/>
                <w:sz w:val="20"/>
                <w:szCs w:val="20"/>
              </w:rPr>
              <w:t>/mL] (</w:t>
            </w:r>
            <w:r w:rsidR="00AC02BD" w:rsidRPr="00C80E42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72745E" w:rsidRPr="00C80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2BD" w:rsidRPr="00C80E42" w14:paraId="3FE39D2C" w14:textId="5865FF82" w:rsidTr="00D93979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6AF73E6E" w14:textId="15FB47D1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No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2E1A5" w14:textId="793FD908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74F23" w14:textId="6DA203CC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16 (5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- 8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)</w:t>
            </w:r>
          </w:p>
        </w:tc>
      </w:tr>
      <w:tr w:rsidR="00AC02BD" w:rsidRPr="00C80E42" w14:paraId="720ADE37" w14:textId="19422A97" w:rsidTr="00D93979">
        <w:trPr>
          <w:trHeight w:val="170"/>
        </w:trPr>
        <w:tc>
          <w:tcPr>
            <w:tcW w:w="0" w:type="auto"/>
          </w:tcPr>
          <w:p w14:paraId="1A118850" w14:textId="434E3CEA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0" w:type="auto"/>
          </w:tcPr>
          <w:p w14:paraId="2DA72B0C" w14:textId="2175FFDE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012B37DE" w14:textId="7B789694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18 (6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-11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)</w:t>
            </w:r>
          </w:p>
        </w:tc>
      </w:tr>
      <w:tr w:rsidR="00AC02BD" w:rsidRPr="00C80E42" w14:paraId="226E10EE" w14:textId="3ADCCF3E" w:rsidTr="00D93979">
        <w:trPr>
          <w:trHeight w:val="170"/>
        </w:trPr>
        <w:tc>
          <w:tcPr>
            <w:tcW w:w="0" w:type="auto"/>
          </w:tcPr>
          <w:p w14:paraId="25FBE862" w14:textId="785DA53E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Urogenital</w:t>
            </w:r>
          </w:p>
        </w:tc>
        <w:tc>
          <w:tcPr>
            <w:tcW w:w="0" w:type="auto"/>
          </w:tcPr>
          <w:p w14:paraId="4C0EB51E" w14:textId="46E5BA25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B471E9B" w14:textId="5C359424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35 (7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-13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)</w:t>
            </w:r>
          </w:p>
        </w:tc>
      </w:tr>
      <w:tr w:rsidR="00AC02BD" w:rsidRPr="00C80E42" w14:paraId="45D4A1D7" w14:textId="08DBF4C5" w:rsidTr="00D93979">
        <w:trPr>
          <w:trHeight w:val="170"/>
        </w:trPr>
        <w:tc>
          <w:tcPr>
            <w:tcW w:w="0" w:type="auto"/>
          </w:tcPr>
          <w:p w14:paraId="738C2E3C" w14:textId="7CA14DD6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0" w:type="auto"/>
          </w:tcPr>
          <w:p w14:paraId="63D6A157" w14:textId="7622F6C1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BF87606" w14:textId="47ACEAC0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21 (8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-15</w:t>
            </w:r>
            <w:r w:rsidR="00B17923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)</w:t>
            </w:r>
          </w:p>
        </w:tc>
      </w:tr>
      <w:tr w:rsidR="00AC02BD" w:rsidRPr="00C80E42" w14:paraId="3BA83B99" w14:textId="7EE5E26A" w:rsidTr="00D93979">
        <w:trPr>
          <w:trHeight w:val="170"/>
        </w:trPr>
        <w:tc>
          <w:tcPr>
            <w:tcW w:w="0" w:type="auto"/>
          </w:tcPr>
          <w:p w14:paraId="095190E5" w14:textId="0E7AD8E7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Skin/Soft tissue/Bone</w:t>
            </w:r>
          </w:p>
        </w:tc>
        <w:tc>
          <w:tcPr>
            <w:tcW w:w="0" w:type="auto"/>
          </w:tcPr>
          <w:p w14:paraId="1930683A" w14:textId="366137BC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11B3409" w14:textId="4FB6AFAD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84 (8</w:t>
            </w:r>
            <w:r w:rsidR="00435825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-12</w:t>
            </w:r>
            <w:r w:rsidR="00B17923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)</w:t>
            </w:r>
          </w:p>
        </w:tc>
      </w:tr>
      <w:tr w:rsidR="00AC02BD" w:rsidRPr="00C80E42" w14:paraId="29EDC5AA" w14:textId="1DECBCF9" w:rsidTr="00D93979">
        <w:trPr>
          <w:trHeight w:val="170"/>
        </w:trPr>
        <w:tc>
          <w:tcPr>
            <w:tcW w:w="0" w:type="auto"/>
          </w:tcPr>
          <w:p w14:paraId="40034003" w14:textId="3B128449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Bloodstream/Catheter</w:t>
            </w:r>
          </w:p>
        </w:tc>
        <w:tc>
          <w:tcPr>
            <w:tcW w:w="0" w:type="auto"/>
          </w:tcPr>
          <w:p w14:paraId="57BB8E5A" w14:textId="4AA3F73F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150F5AD" w14:textId="09084485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31 (8,460-14</w:t>
            </w:r>
            <w:r w:rsidR="00B17923"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)</w:t>
            </w:r>
          </w:p>
        </w:tc>
      </w:tr>
      <w:tr w:rsidR="00AC02BD" w:rsidRPr="00C80E42" w14:paraId="69E466AE" w14:textId="69D6876A" w:rsidTr="00D93979">
        <w:trPr>
          <w:trHeight w:val="170"/>
        </w:trPr>
        <w:tc>
          <w:tcPr>
            <w:tcW w:w="0" w:type="auto"/>
          </w:tcPr>
          <w:p w14:paraId="38272A7C" w14:textId="5069AA5A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</w:p>
        </w:tc>
        <w:tc>
          <w:tcPr>
            <w:tcW w:w="0" w:type="auto"/>
          </w:tcPr>
          <w:p w14:paraId="5195B1DC" w14:textId="0F50FE76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D52474" w14:textId="0C4E41EC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11 (18,345-21,076)</w:t>
            </w:r>
          </w:p>
        </w:tc>
      </w:tr>
      <w:tr w:rsidR="00AC02BD" w:rsidRPr="00C80E42" w14:paraId="37A99EBD" w14:textId="60F92060" w:rsidTr="00D93979">
        <w:trPr>
          <w:trHeight w:val="170"/>
        </w:trPr>
        <w:tc>
          <w:tcPr>
            <w:tcW w:w="0" w:type="auto"/>
          </w:tcPr>
          <w:p w14:paraId="60EDE199" w14:textId="00B923A1" w:rsidR="00AC02BD" w:rsidRPr="00C80E42" w:rsidRDefault="00AC02BD" w:rsidP="00AC02BD">
            <w:pPr>
              <w:pStyle w:val="TableConten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No clear focus</w:t>
            </w:r>
          </w:p>
        </w:tc>
        <w:tc>
          <w:tcPr>
            <w:tcW w:w="0" w:type="auto"/>
          </w:tcPr>
          <w:p w14:paraId="20F48BEB" w14:textId="313EAECA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60A867F9" w14:textId="0E8103F8" w:rsidR="00AC02BD" w:rsidRPr="00C80E42" w:rsidRDefault="00AC02BD" w:rsidP="00D93979">
            <w:pPr>
              <w:pStyle w:val="TableConten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88 (5,846-12,627)</w:t>
            </w:r>
          </w:p>
        </w:tc>
      </w:tr>
    </w:tbl>
    <w:p w14:paraId="2C7F46E1" w14:textId="4CC56607" w:rsidR="004D31EB" w:rsidRPr="00C80E42" w:rsidRDefault="00E83631" w:rsidP="00463652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80E42">
        <w:rPr>
          <w:rFonts w:ascii="Times New Roman" w:hAnsi="Times New Roman" w:cs="Times New Roman"/>
          <w:bCs/>
          <w:sz w:val="20"/>
          <w:szCs w:val="20"/>
        </w:rPr>
        <w:t>Values are presented as median and interquartile range (IQR)</w:t>
      </w:r>
      <w:r w:rsidR="0072745E" w:rsidRPr="00C80E42">
        <w:rPr>
          <w:rFonts w:ascii="Times New Roman" w:hAnsi="Times New Roman" w:cs="Times New Roman"/>
          <w:bCs/>
          <w:sz w:val="20"/>
          <w:szCs w:val="20"/>
        </w:rPr>
        <w:t xml:space="preserve"> for all patients included</w:t>
      </w:r>
      <w:r w:rsidRPr="00C80E42">
        <w:rPr>
          <w:rFonts w:ascii="Times New Roman" w:hAnsi="Times New Roman" w:cs="Times New Roman"/>
          <w:bCs/>
          <w:sz w:val="20"/>
          <w:szCs w:val="20"/>
        </w:rPr>
        <w:t>. “No clear focus” indicates cases in which no definite infection source could be identified or where multiple infection sites were present.</w:t>
      </w:r>
    </w:p>
    <w:p w14:paraId="4BE7EC84" w14:textId="77777777" w:rsidR="004D31EB" w:rsidRPr="00C80E42" w:rsidRDefault="004D31EB">
      <w:pPr>
        <w:rPr>
          <w:rFonts w:ascii="Times New Roman" w:hAnsi="Times New Roman" w:cs="Times New Roman"/>
          <w:bCs/>
          <w:sz w:val="20"/>
          <w:szCs w:val="20"/>
        </w:rPr>
      </w:pPr>
      <w:r w:rsidRPr="00C80E42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7DFFA8E" w14:textId="77777777" w:rsidR="0097337E" w:rsidRPr="00C80E42" w:rsidRDefault="0097337E" w:rsidP="0097337E">
      <w:pPr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S1</w:t>
      </w:r>
    </w:p>
    <w:p w14:paraId="0D1D14E1" w14:textId="750875B0" w:rsidR="006F4F4A" w:rsidRPr="00C80E42" w:rsidRDefault="00FE2B55" w:rsidP="006F3B2E">
      <w:pPr>
        <w:pStyle w:val="berschrift1"/>
        <w:rPr>
          <w:rFonts w:eastAsiaTheme="minorHAnsi"/>
        </w:rPr>
      </w:pPr>
      <w:r w:rsidRPr="00C80E42">
        <w:rPr>
          <w:noProof/>
        </w:rPr>
        <w:drawing>
          <wp:inline distT="0" distB="0" distL="0" distR="0" wp14:anchorId="18148B25" wp14:editId="0C07764B">
            <wp:extent cx="3656061" cy="3409950"/>
            <wp:effectExtent l="0" t="0" r="1905" b="0"/>
            <wp:docPr id="17837344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734400" name="Grafik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0" b="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949" cy="3451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4F574" w14:textId="43E81A07" w:rsidR="005174BB" w:rsidRPr="00C80E42" w:rsidRDefault="0097337E" w:rsidP="00463652">
      <w:pPr>
        <w:spacing w:line="240" w:lineRule="auto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</w:rPr>
        <w:t>AUROC for endpoint 28-day mortality. ROC curves for 28-day mortality with AUROC values for DLL-1 (blue), NEWS-2 (green), CRP (orange), and lactate (yellow).</w:t>
      </w:r>
    </w:p>
    <w:p w14:paraId="41D0E948" w14:textId="77777777" w:rsidR="00D46748" w:rsidRPr="00C80E42" w:rsidRDefault="00D46748" w:rsidP="00463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6C3B94" w14:textId="20947F55" w:rsidR="00D46748" w:rsidRPr="00C80E42" w:rsidRDefault="00D46748" w:rsidP="00D467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900E8E" w:rsidRPr="00C80E4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63681B2" w14:textId="4366EC54" w:rsidR="00D46748" w:rsidRPr="00C80E42" w:rsidRDefault="00D46748" w:rsidP="00D46748">
      <w:pPr>
        <w:spacing w:line="240" w:lineRule="auto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  <w:noProof/>
        </w:rPr>
        <w:drawing>
          <wp:inline distT="0" distB="0" distL="0" distR="0" wp14:anchorId="6EB6A1DB" wp14:editId="21F5F8CB">
            <wp:extent cx="3667038" cy="3409200"/>
            <wp:effectExtent l="0" t="0" r="0" b="1270"/>
            <wp:docPr id="109919041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038" cy="34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A56EB" w14:textId="77777777" w:rsidR="00D46748" w:rsidRPr="00C80E42" w:rsidRDefault="00D46748" w:rsidP="00D46748">
      <w:pPr>
        <w:spacing w:line="240" w:lineRule="auto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</w:rPr>
        <w:t>AUROC for endpoint bacterial infection vs. viral infection. ROC curves for bacterial infection with AUROC values for DLL-1 (blue), Procalcitonin (green), and CRP (orange).</w:t>
      </w:r>
    </w:p>
    <w:p w14:paraId="251101A5" w14:textId="38074109" w:rsidR="00F3136B" w:rsidRPr="00C80E42" w:rsidRDefault="005174BB" w:rsidP="00463652">
      <w:pPr>
        <w:spacing w:line="240" w:lineRule="auto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</w:rPr>
        <w:br w:type="page"/>
      </w:r>
      <w:r w:rsidR="00F3136B" w:rsidRPr="00C80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S</w:t>
      </w:r>
      <w:r w:rsidR="00537961" w:rsidRPr="00C80E42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0E24CB7" w14:textId="15F56B90" w:rsidR="00F3136B" w:rsidRPr="00C80E42" w:rsidRDefault="00F3136B" w:rsidP="00463652">
      <w:pPr>
        <w:spacing w:line="240" w:lineRule="auto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  <w:noProof/>
        </w:rPr>
        <w:drawing>
          <wp:inline distT="0" distB="0" distL="0" distR="0" wp14:anchorId="032C2B23" wp14:editId="7348CF37">
            <wp:extent cx="4943475" cy="3143250"/>
            <wp:effectExtent l="0" t="0" r="9525" b="0"/>
            <wp:docPr id="8270796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079626" name="Grafik 827079626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400" cy="3144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7C93C" w14:textId="1BD36AEE" w:rsidR="0097337E" w:rsidRPr="00C80E42" w:rsidRDefault="008357A7" w:rsidP="00463652">
      <w:pPr>
        <w:spacing w:line="240" w:lineRule="auto"/>
        <w:jc w:val="both"/>
        <w:rPr>
          <w:rFonts w:ascii="Times New Roman" w:hAnsi="Times New Roman" w:cs="Times New Roman"/>
        </w:rPr>
      </w:pPr>
      <w:r w:rsidRPr="00C80E42">
        <w:rPr>
          <w:rFonts w:ascii="Times New Roman" w:hAnsi="Times New Roman" w:cs="Times New Roman"/>
        </w:rPr>
        <w:t>DLL-1 concentrations by blood culture status</w:t>
      </w:r>
      <w:r w:rsidRPr="00C80E42">
        <w:rPr>
          <w:rFonts w:ascii="Times New Roman" w:hAnsi="Times New Roman" w:cs="Times New Roman"/>
          <w:b/>
          <w:bCs/>
        </w:rPr>
        <w:t xml:space="preserve">. </w:t>
      </w:r>
      <w:r w:rsidRPr="00C80E42">
        <w:rPr>
          <w:rFonts w:ascii="Times New Roman" w:hAnsi="Times New Roman" w:cs="Times New Roman"/>
        </w:rPr>
        <w:t xml:space="preserve">DLL-1 concentrations in </w:t>
      </w:r>
      <w:r w:rsidR="008263FB" w:rsidRPr="00C80E42">
        <w:rPr>
          <w:rFonts w:ascii="Times New Roman" w:hAnsi="Times New Roman" w:cs="Times New Roman"/>
        </w:rPr>
        <w:t xml:space="preserve">patients </w:t>
      </w:r>
      <w:r w:rsidRPr="00C80E42">
        <w:rPr>
          <w:rFonts w:ascii="Times New Roman" w:hAnsi="Times New Roman" w:cs="Times New Roman"/>
        </w:rPr>
        <w:t xml:space="preserve">with positive versus negative blood cultures at emergency department presentation, shown as individual data points </w:t>
      </w:r>
      <w:r w:rsidR="00EC6FCD" w:rsidRPr="00C80E42">
        <w:rPr>
          <w:rFonts w:ascii="Times New Roman" w:hAnsi="Times New Roman" w:cs="Times New Roman"/>
        </w:rPr>
        <w:t xml:space="preserve">(blue: non-septic, orange: septic patients) </w:t>
      </w:r>
      <w:r w:rsidRPr="00C80E42">
        <w:rPr>
          <w:rFonts w:ascii="Times New Roman" w:hAnsi="Times New Roman" w:cs="Times New Roman"/>
        </w:rPr>
        <w:t>with median and interquartile range.</w:t>
      </w:r>
      <w:bookmarkEnd w:id="0"/>
      <w:bookmarkEnd w:id="1"/>
    </w:p>
    <w:p w14:paraId="12937511" w14:textId="77777777" w:rsidR="00455D0C" w:rsidRPr="00C80E42" w:rsidRDefault="00455D0C" w:rsidP="00463652">
      <w:pPr>
        <w:spacing w:line="240" w:lineRule="auto"/>
        <w:jc w:val="both"/>
      </w:pPr>
    </w:p>
    <w:p w14:paraId="647C3CB3" w14:textId="12013B4B" w:rsidR="00455D0C" w:rsidRDefault="00455D0C" w:rsidP="00E47510">
      <w:pPr>
        <w:spacing w:line="240" w:lineRule="auto"/>
      </w:pPr>
      <w:r w:rsidRPr="00C80E42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E47510" w:rsidRPr="00C80E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80E42">
        <w:rPr>
          <w:rFonts w:ascii="Times New Roman" w:hAnsi="Times New Roman" w:cs="Times New Roman"/>
          <w:noProof/>
        </w:rPr>
        <w:drawing>
          <wp:inline distT="0" distB="0" distL="0" distR="0" wp14:anchorId="483B5A21" wp14:editId="27FD76F0">
            <wp:extent cx="5964072" cy="2982036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5_DLL_Levels_by_CKD_and_Sepsis_Status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172" cy="2984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0E42">
        <w:rPr>
          <w:rFonts w:ascii="Times New Roman" w:hAnsi="Times New Roman" w:cs="Times New Roman"/>
        </w:rPr>
        <w:t xml:space="preserve">DLL-1 concentrations according to chronic kidney disease status. DLL-1 concentrations stratified by the presence of chronic kidney disease (CKD) and sepsis, shown as individual data points with median and interquartile range. Patients were categorized into four groups: CKD without sepsis, CKD with sepsis, no CKD without sepsis, and no CKD with sepsis. Patients with CKD and without sepsis (n=52) showed DLL-1 plasma levels of 9,821 </w:t>
      </w:r>
      <w:proofErr w:type="spellStart"/>
      <w:r w:rsidRPr="00C80E42">
        <w:rPr>
          <w:rFonts w:ascii="Times New Roman" w:hAnsi="Times New Roman" w:cs="Times New Roman"/>
        </w:rPr>
        <w:t>pg</w:t>
      </w:r>
      <w:proofErr w:type="spellEnd"/>
      <w:r w:rsidRPr="00C80E42">
        <w:rPr>
          <w:rFonts w:ascii="Times New Roman" w:hAnsi="Times New Roman" w:cs="Times New Roman"/>
        </w:rPr>
        <w:t xml:space="preserve">/mL (IQR 7,711–13,306). Patients with CKD and sepsis (n=16) had higher DLL-1 levels of 12,279 </w:t>
      </w:r>
      <w:proofErr w:type="spellStart"/>
      <w:r w:rsidRPr="00C80E42">
        <w:rPr>
          <w:rFonts w:ascii="Times New Roman" w:hAnsi="Times New Roman" w:cs="Times New Roman"/>
        </w:rPr>
        <w:t>pg</w:t>
      </w:r>
      <w:proofErr w:type="spellEnd"/>
      <w:r w:rsidRPr="00C80E42">
        <w:rPr>
          <w:rFonts w:ascii="Times New Roman" w:hAnsi="Times New Roman" w:cs="Times New Roman"/>
        </w:rPr>
        <w:t xml:space="preserve">/mL (IQR 8,193–15,773). Patients without CKD and without sepsis (n=174) showed DLL-1 concentrations of 7,504 </w:t>
      </w:r>
      <w:proofErr w:type="spellStart"/>
      <w:r w:rsidRPr="00C80E42">
        <w:rPr>
          <w:rFonts w:ascii="Times New Roman" w:hAnsi="Times New Roman" w:cs="Times New Roman"/>
        </w:rPr>
        <w:t>pg</w:t>
      </w:r>
      <w:proofErr w:type="spellEnd"/>
      <w:r w:rsidRPr="00C80E42">
        <w:rPr>
          <w:rFonts w:ascii="Times New Roman" w:hAnsi="Times New Roman" w:cs="Times New Roman"/>
        </w:rPr>
        <w:t xml:space="preserve">/mL (IQR 5,351–9,923), whereas patients without CKD and with sepsis (n=58) had levels of 10,684 </w:t>
      </w:r>
      <w:proofErr w:type="spellStart"/>
      <w:r w:rsidRPr="00C80E42">
        <w:rPr>
          <w:rFonts w:ascii="Times New Roman" w:hAnsi="Times New Roman" w:cs="Times New Roman"/>
        </w:rPr>
        <w:t>pg</w:t>
      </w:r>
      <w:proofErr w:type="spellEnd"/>
      <w:r w:rsidRPr="00C80E42">
        <w:rPr>
          <w:rFonts w:ascii="Times New Roman" w:hAnsi="Times New Roman" w:cs="Times New Roman"/>
        </w:rPr>
        <w:t>/mL (IQR 8,513–15,204). These analyses are descriptive and exploratory and were not intended for formal statistical comparison.</w:t>
      </w:r>
    </w:p>
    <w:sectPr w:rsidR="00455D0C" w:rsidSect="005E4486">
      <w:footerReference w:type="even" r:id="rId15"/>
      <w:footerReference w:type="default" r:id="rId1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B9ACC" w14:textId="77777777" w:rsidR="004C3B02" w:rsidRDefault="004C3B02">
      <w:pPr>
        <w:spacing w:after="0" w:line="240" w:lineRule="auto"/>
      </w:pPr>
      <w:r>
        <w:separator/>
      </w:r>
    </w:p>
  </w:endnote>
  <w:endnote w:type="continuationSeparator" w:id="0">
    <w:p w14:paraId="7D799833" w14:textId="77777777" w:rsidR="004C3B02" w:rsidRDefault="004C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6986649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0CD9198" w14:textId="23AB3A86" w:rsidR="0007280E" w:rsidRDefault="0007280E" w:rsidP="00B4767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</w:instrText>
        </w:r>
        <w:r>
          <w:rPr>
            <w:rStyle w:val="Seitenzahl"/>
          </w:rPr>
          <w:fldChar w:fldCharType="end"/>
        </w:r>
      </w:p>
    </w:sdtContent>
  </w:sdt>
  <w:p w14:paraId="41FAE26F" w14:textId="77777777" w:rsidR="0007280E" w:rsidRDefault="0007280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0332493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4F51453" w14:textId="31256704" w:rsidR="0007280E" w:rsidRDefault="0007280E" w:rsidP="00B4767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41CEC8AB" w14:textId="77777777" w:rsidR="0007280E" w:rsidRDefault="0007280E" w:rsidP="00E7089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9FB28" w14:textId="77777777" w:rsidR="004C3B02" w:rsidRDefault="004C3B02">
      <w:pPr>
        <w:spacing w:after="0" w:line="240" w:lineRule="auto"/>
      </w:pPr>
      <w:r>
        <w:separator/>
      </w:r>
    </w:p>
  </w:footnote>
  <w:footnote w:type="continuationSeparator" w:id="0">
    <w:p w14:paraId="6896FCF0" w14:textId="77777777" w:rsidR="004C3B02" w:rsidRDefault="004C3B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C484A"/>
    <w:multiLevelType w:val="hybridMultilevel"/>
    <w:tmpl w:val="05B409EC"/>
    <w:lvl w:ilvl="0" w:tplc="E25A3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14A6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8AA6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045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3AB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6817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A22D5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3A9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B4C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79E5723"/>
    <w:multiLevelType w:val="hybridMultilevel"/>
    <w:tmpl w:val="0A5CA6CA"/>
    <w:lvl w:ilvl="0" w:tplc="399ECB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6CAE58" w:tentative="1">
      <w:start w:val="1"/>
      <w:numFmt w:val="lowerLetter"/>
      <w:lvlText w:val="%2."/>
      <w:lvlJc w:val="left"/>
      <w:pPr>
        <w:ind w:left="1440" w:hanging="360"/>
      </w:pPr>
    </w:lvl>
    <w:lvl w:ilvl="2" w:tplc="02FE33B8" w:tentative="1">
      <w:start w:val="1"/>
      <w:numFmt w:val="lowerRoman"/>
      <w:lvlText w:val="%3."/>
      <w:lvlJc w:val="right"/>
      <w:pPr>
        <w:ind w:left="2160" w:hanging="180"/>
      </w:pPr>
    </w:lvl>
    <w:lvl w:ilvl="3" w:tplc="A210EAD8" w:tentative="1">
      <w:start w:val="1"/>
      <w:numFmt w:val="decimal"/>
      <w:lvlText w:val="%4."/>
      <w:lvlJc w:val="left"/>
      <w:pPr>
        <w:ind w:left="2880" w:hanging="360"/>
      </w:pPr>
    </w:lvl>
    <w:lvl w:ilvl="4" w:tplc="1A2EC5CE" w:tentative="1">
      <w:start w:val="1"/>
      <w:numFmt w:val="lowerLetter"/>
      <w:lvlText w:val="%5."/>
      <w:lvlJc w:val="left"/>
      <w:pPr>
        <w:ind w:left="3600" w:hanging="360"/>
      </w:pPr>
    </w:lvl>
    <w:lvl w:ilvl="5" w:tplc="F9723B24" w:tentative="1">
      <w:start w:val="1"/>
      <w:numFmt w:val="lowerRoman"/>
      <w:lvlText w:val="%6."/>
      <w:lvlJc w:val="right"/>
      <w:pPr>
        <w:ind w:left="4320" w:hanging="180"/>
      </w:pPr>
    </w:lvl>
    <w:lvl w:ilvl="6" w:tplc="226020BA" w:tentative="1">
      <w:start w:val="1"/>
      <w:numFmt w:val="decimal"/>
      <w:lvlText w:val="%7."/>
      <w:lvlJc w:val="left"/>
      <w:pPr>
        <w:ind w:left="5040" w:hanging="360"/>
      </w:pPr>
    </w:lvl>
    <w:lvl w:ilvl="7" w:tplc="D65C2316" w:tentative="1">
      <w:start w:val="1"/>
      <w:numFmt w:val="lowerLetter"/>
      <w:lvlText w:val="%8."/>
      <w:lvlJc w:val="left"/>
      <w:pPr>
        <w:ind w:left="5760" w:hanging="360"/>
      </w:pPr>
    </w:lvl>
    <w:lvl w:ilvl="8" w:tplc="73AE5B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E2DE6"/>
    <w:multiLevelType w:val="hybridMultilevel"/>
    <w:tmpl w:val="63BA7176"/>
    <w:lvl w:ilvl="0" w:tplc="DB6EC7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F85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E49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7CBB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C660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166A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AF3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0E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D84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86186"/>
    <w:multiLevelType w:val="hybridMultilevel"/>
    <w:tmpl w:val="2F52D20E"/>
    <w:lvl w:ilvl="0" w:tplc="8708B24A">
      <w:start w:val="1"/>
      <w:numFmt w:val="decimal"/>
      <w:lvlText w:val="%1."/>
      <w:lvlJc w:val="left"/>
      <w:pPr>
        <w:ind w:left="720" w:hanging="360"/>
      </w:pPr>
    </w:lvl>
    <w:lvl w:ilvl="1" w:tplc="5BBCBB2C">
      <w:start w:val="1"/>
      <w:numFmt w:val="lowerLetter"/>
      <w:lvlText w:val="%2."/>
      <w:lvlJc w:val="left"/>
      <w:pPr>
        <w:ind w:left="1440" w:hanging="360"/>
      </w:pPr>
    </w:lvl>
    <w:lvl w:ilvl="2" w:tplc="27ECEF9A">
      <w:start w:val="1"/>
      <w:numFmt w:val="lowerRoman"/>
      <w:lvlText w:val="%3."/>
      <w:lvlJc w:val="right"/>
      <w:pPr>
        <w:ind w:left="2160" w:hanging="180"/>
      </w:pPr>
    </w:lvl>
    <w:lvl w:ilvl="3" w:tplc="75A480EC">
      <w:start w:val="1"/>
      <w:numFmt w:val="decimal"/>
      <w:lvlText w:val="%4."/>
      <w:lvlJc w:val="left"/>
      <w:pPr>
        <w:ind w:left="2880" w:hanging="360"/>
      </w:pPr>
    </w:lvl>
    <w:lvl w:ilvl="4" w:tplc="5F12ABB0">
      <w:start w:val="1"/>
      <w:numFmt w:val="lowerLetter"/>
      <w:lvlText w:val="%5."/>
      <w:lvlJc w:val="left"/>
      <w:pPr>
        <w:ind w:left="3600" w:hanging="360"/>
      </w:pPr>
    </w:lvl>
    <w:lvl w:ilvl="5" w:tplc="FED84D1A">
      <w:start w:val="1"/>
      <w:numFmt w:val="lowerRoman"/>
      <w:lvlText w:val="%6."/>
      <w:lvlJc w:val="right"/>
      <w:pPr>
        <w:ind w:left="4320" w:hanging="180"/>
      </w:pPr>
    </w:lvl>
    <w:lvl w:ilvl="6" w:tplc="35D0DDFE">
      <w:start w:val="1"/>
      <w:numFmt w:val="decimal"/>
      <w:lvlText w:val="%7."/>
      <w:lvlJc w:val="left"/>
      <w:pPr>
        <w:ind w:left="5040" w:hanging="360"/>
      </w:pPr>
    </w:lvl>
    <w:lvl w:ilvl="7" w:tplc="01B03C86">
      <w:start w:val="1"/>
      <w:numFmt w:val="lowerLetter"/>
      <w:lvlText w:val="%8."/>
      <w:lvlJc w:val="left"/>
      <w:pPr>
        <w:ind w:left="5760" w:hanging="360"/>
      </w:pPr>
    </w:lvl>
    <w:lvl w:ilvl="8" w:tplc="390AAE4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C611D"/>
    <w:multiLevelType w:val="hybridMultilevel"/>
    <w:tmpl w:val="61AA5058"/>
    <w:lvl w:ilvl="0" w:tplc="13949C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916C6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80EE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46F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2B6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CC63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092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861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2215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6A627"/>
    <w:multiLevelType w:val="hybridMultilevel"/>
    <w:tmpl w:val="FFFFFFFF"/>
    <w:lvl w:ilvl="0" w:tplc="4CC216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9A41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3281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1864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30C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0CFF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C2C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5EC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06D1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19670"/>
    <w:multiLevelType w:val="hybridMultilevel"/>
    <w:tmpl w:val="E8CA3B90"/>
    <w:lvl w:ilvl="0" w:tplc="600AED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6A61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7E3A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F49F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CC23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0697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2F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681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703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428C4"/>
    <w:multiLevelType w:val="hybridMultilevel"/>
    <w:tmpl w:val="FFFFFFFF"/>
    <w:lvl w:ilvl="0" w:tplc="3D10E89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CB25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6C3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1044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34DA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66B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C1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648D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003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879D1"/>
    <w:multiLevelType w:val="hybridMultilevel"/>
    <w:tmpl w:val="C5EC9B0C"/>
    <w:lvl w:ilvl="0" w:tplc="D0AE257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D12625F8" w:tentative="1">
      <w:start w:val="1"/>
      <w:numFmt w:val="lowerLetter"/>
      <w:lvlText w:val="%2."/>
      <w:lvlJc w:val="left"/>
      <w:pPr>
        <w:ind w:left="1788" w:hanging="360"/>
      </w:pPr>
    </w:lvl>
    <w:lvl w:ilvl="2" w:tplc="F6223AB8" w:tentative="1">
      <w:start w:val="1"/>
      <w:numFmt w:val="lowerRoman"/>
      <w:lvlText w:val="%3."/>
      <w:lvlJc w:val="right"/>
      <w:pPr>
        <w:ind w:left="2508" w:hanging="180"/>
      </w:pPr>
    </w:lvl>
    <w:lvl w:ilvl="3" w:tplc="03BC7ED4" w:tentative="1">
      <w:start w:val="1"/>
      <w:numFmt w:val="decimal"/>
      <w:lvlText w:val="%4."/>
      <w:lvlJc w:val="left"/>
      <w:pPr>
        <w:ind w:left="3228" w:hanging="360"/>
      </w:pPr>
    </w:lvl>
    <w:lvl w:ilvl="4" w:tplc="2650329E" w:tentative="1">
      <w:start w:val="1"/>
      <w:numFmt w:val="lowerLetter"/>
      <w:lvlText w:val="%5."/>
      <w:lvlJc w:val="left"/>
      <w:pPr>
        <w:ind w:left="3948" w:hanging="360"/>
      </w:pPr>
    </w:lvl>
    <w:lvl w:ilvl="5" w:tplc="48CAEE90" w:tentative="1">
      <w:start w:val="1"/>
      <w:numFmt w:val="lowerRoman"/>
      <w:lvlText w:val="%6."/>
      <w:lvlJc w:val="right"/>
      <w:pPr>
        <w:ind w:left="4668" w:hanging="180"/>
      </w:pPr>
    </w:lvl>
    <w:lvl w:ilvl="6" w:tplc="9E0A50CC" w:tentative="1">
      <w:start w:val="1"/>
      <w:numFmt w:val="decimal"/>
      <w:lvlText w:val="%7."/>
      <w:lvlJc w:val="left"/>
      <w:pPr>
        <w:ind w:left="5388" w:hanging="360"/>
      </w:pPr>
    </w:lvl>
    <w:lvl w:ilvl="7" w:tplc="0F34BA3A" w:tentative="1">
      <w:start w:val="1"/>
      <w:numFmt w:val="lowerLetter"/>
      <w:lvlText w:val="%8."/>
      <w:lvlJc w:val="left"/>
      <w:pPr>
        <w:ind w:left="6108" w:hanging="360"/>
      </w:pPr>
    </w:lvl>
    <w:lvl w:ilvl="8" w:tplc="BC6E7CCA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5B6755A"/>
    <w:multiLevelType w:val="hybridMultilevel"/>
    <w:tmpl w:val="9F7CEC04"/>
    <w:lvl w:ilvl="0" w:tplc="447A8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E4C1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40C9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B0EA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632A0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CB8A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A1C2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8326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96EE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A43079A"/>
    <w:multiLevelType w:val="hybridMultilevel"/>
    <w:tmpl w:val="BCC66AE0"/>
    <w:lvl w:ilvl="0" w:tplc="247E6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200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A0E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7EE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10CC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0C6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227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14F7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808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BE64664"/>
    <w:multiLevelType w:val="multilevel"/>
    <w:tmpl w:val="4EF0A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432F43"/>
    <w:multiLevelType w:val="hybridMultilevel"/>
    <w:tmpl w:val="B95235AA"/>
    <w:lvl w:ilvl="0" w:tplc="4210CCF8">
      <w:numFmt w:val="bullet"/>
      <w:lvlText w:val="-"/>
      <w:lvlJc w:val="left"/>
      <w:pPr>
        <w:ind w:left="720" w:hanging="360"/>
      </w:pPr>
      <w:rPr>
        <w:rFonts w:ascii="Arial" w:eastAsia="Calibri" w:hAnsi="Arial" w:hint="default"/>
      </w:rPr>
    </w:lvl>
    <w:lvl w:ilvl="1" w:tplc="C93CA5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D013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FEF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F899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880D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203A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3484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EE95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BE2667"/>
    <w:multiLevelType w:val="hybridMultilevel"/>
    <w:tmpl w:val="130038B8"/>
    <w:lvl w:ilvl="0" w:tplc="8A80B2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766A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F146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AE1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021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D68B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3103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CE87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1679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42B1417"/>
    <w:multiLevelType w:val="hybridMultilevel"/>
    <w:tmpl w:val="F5A2CC98"/>
    <w:lvl w:ilvl="0" w:tplc="7A72C8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7AE6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E6C5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225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42E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046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2BADC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585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DBEB0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5644685"/>
    <w:multiLevelType w:val="hybridMultilevel"/>
    <w:tmpl w:val="560A5602"/>
    <w:lvl w:ilvl="0" w:tplc="E67E1A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6E3A10" w:tentative="1">
      <w:start w:val="1"/>
      <w:numFmt w:val="lowerLetter"/>
      <w:lvlText w:val="%2."/>
      <w:lvlJc w:val="left"/>
      <w:pPr>
        <w:ind w:left="1440" w:hanging="360"/>
      </w:pPr>
    </w:lvl>
    <w:lvl w:ilvl="2" w:tplc="F5626C82" w:tentative="1">
      <w:start w:val="1"/>
      <w:numFmt w:val="lowerRoman"/>
      <w:lvlText w:val="%3."/>
      <w:lvlJc w:val="right"/>
      <w:pPr>
        <w:ind w:left="2160" w:hanging="180"/>
      </w:pPr>
    </w:lvl>
    <w:lvl w:ilvl="3" w:tplc="4934D686" w:tentative="1">
      <w:start w:val="1"/>
      <w:numFmt w:val="decimal"/>
      <w:lvlText w:val="%4."/>
      <w:lvlJc w:val="left"/>
      <w:pPr>
        <w:ind w:left="2880" w:hanging="360"/>
      </w:pPr>
    </w:lvl>
    <w:lvl w:ilvl="4" w:tplc="833C3818" w:tentative="1">
      <w:start w:val="1"/>
      <w:numFmt w:val="lowerLetter"/>
      <w:lvlText w:val="%5."/>
      <w:lvlJc w:val="left"/>
      <w:pPr>
        <w:ind w:left="3600" w:hanging="360"/>
      </w:pPr>
    </w:lvl>
    <w:lvl w:ilvl="5" w:tplc="7F822B1C" w:tentative="1">
      <w:start w:val="1"/>
      <w:numFmt w:val="lowerRoman"/>
      <w:lvlText w:val="%6."/>
      <w:lvlJc w:val="right"/>
      <w:pPr>
        <w:ind w:left="4320" w:hanging="180"/>
      </w:pPr>
    </w:lvl>
    <w:lvl w:ilvl="6" w:tplc="307447F4" w:tentative="1">
      <w:start w:val="1"/>
      <w:numFmt w:val="decimal"/>
      <w:lvlText w:val="%7."/>
      <w:lvlJc w:val="left"/>
      <w:pPr>
        <w:ind w:left="5040" w:hanging="360"/>
      </w:pPr>
    </w:lvl>
    <w:lvl w:ilvl="7" w:tplc="BE7C39D4" w:tentative="1">
      <w:start w:val="1"/>
      <w:numFmt w:val="lowerLetter"/>
      <w:lvlText w:val="%8."/>
      <w:lvlJc w:val="left"/>
      <w:pPr>
        <w:ind w:left="5760" w:hanging="360"/>
      </w:pPr>
    </w:lvl>
    <w:lvl w:ilvl="8" w:tplc="CB90F3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A344B9"/>
    <w:multiLevelType w:val="hybridMultilevel"/>
    <w:tmpl w:val="EA046392"/>
    <w:lvl w:ilvl="0" w:tplc="C23035CE">
      <w:start w:val="1"/>
      <w:numFmt w:val="decimal"/>
      <w:lvlText w:val="%1."/>
      <w:lvlJc w:val="left"/>
      <w:pPr>
        <w:ind w:left="720" w:hanging="360"/>
      </w:pPr>
    </w:lvl>
    <w:lvl w:ilvl="1" w:tplc="6D84ED1E">
      <w:start w:val="1"/>
      <w:numFmt w:val="lowerLetter"/>
      <w:lvlText w:val="%2."/>
      <w:lvlJc w:val="left"/>
      <w:pPr>
        <w:ind w:left="1440" w:hanging="360"/>
      </w:pPr>
    </w:lvl>
    <w:lvl w:ilvl="2" w:tplc="3752CBC2">
      <w:start w:val="1"/>
      <w:numFmt w:val="lowerRoman"/>
      <w:lvlText w:val="%3."/>
      <w:lvlJc w:val="right"/>
      <w:pPr>
        <w:ind w:left="2160" w:hanging="180"/>
      </w:pPr>
    </w:lvl>
    <w:lvl w:ilvl="3" w:tplc="5FE2D852">
      <w:start w:val="1"/>
      <w:numFmt w:val="decimal"/>
      <w:lvlText w:val="%4."/>
      <w:lvlJc w:val="left"/>
      <w:pPr>
        <w:ind w:left="2880" w:hanging="360"/>
      </w:pPr>
    </w:lvl>
    <w:lvl w:ilvl="4" w:tplc="38F0BD2E">
      <w:start w:val="1"/>
      <w:numFmt w:val="lowerLetter"/>
      <w:lvlText w:val="%5."/>
      <w:lvlJc w:val="left"/>
      <w:pPr>
        <w:ind w:left="3600" w:hanging="360"/>
      </w:pPr>
    </w:lvl>
    <w:lvl w:ilvl="5" w:tplc="17B4AD68">
      <w:start w:val="1"/>
      <w:numFmt w:val="lowerRoman"/>
      <w:lvlText w:val="%6."/>
      <w:lvlJc w:val="right"/>
      <w:pPr>
        <w:ind w:left="4320" w:hanging="180"/>
      </w:pPr>
    </w:lvl>
    <w:lvl w:ilvl="6" w:tplc="0212B926">
      <w:start w:val="1"/>
      <w:numFmt w:val="decimal"/>
      <w:lvlText w:val="%7."/>
      <w:lvlJc w:val="left"/>
      <w:pPr>
        <w:ind w:left="5040" w:hanging="360"/>
      </w:pPr>
    </w:lvl>
    <w:lvl w:ilvl="7" w:tplc="815ACA28">
      <w:start w:val="1"/>
      <w:numFmt w:val="lowerLetter"/>
      <w:lvlText w:val="%8."/>
      <w:lvlJc w:val="left"/>
      <w:pPr>
        <w:ind w:left="5760" w:hanging="360"/>
      </w:pPr>
    </w:lvl>
    <w:lvl w:ilvl="8" w:tplc="D7AEDE4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6418B4"/>
    <w:multiLevelType w:val="hybridMultilevel"/>
    <w:tmpl w:val="FFFFFFFF"/>
    <w:lvl w:ilvl="0" w:tplc="6352DE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E3459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F81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7A69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41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9C25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0E03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3876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F8CF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14A222"/>
    <w:multiLevelType w:val="hybridMultilevel"/>
    <w:tmpl w:val="FFFFFFFF"/>
    <w:lvl w:ilvl="0" w:tplc="8230F40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E7ADC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A46E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3CEC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008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BE17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B63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B81A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D4AC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95338F"/>
    <w:multiLevelType w:val="hybridMultilevel"/>
    <w:tmpl w:val="A6720734"/>
    <w:lvl w:ilvl="0" w:tplc="9CB41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44B3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380D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7660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EC99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D21A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020C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637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B858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A6C59"/>
    <w:multiLevelType w:val="hybridMultilevel"/>
    <w:tmpl w:val="A180159C"/>
    <w:lvl w:ilvl="0" w:tplc="92C29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AADE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9C36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C60A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1CDB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0A4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28A5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0C2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653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3767A5"/>
    <w:multiLevelType w:val="hybridMultilevel"/>
    <w:tmpl w:val="232EE674"/>
    <w:lvl w:ilvl="0" w:tplc="AC2A46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E6A61A" w:tentative="1">
      <w:start w:val="1"/>
      <w:numFmt w:val="lowerLetter"/>
      <w:lvlText w:val="%2."/>
      <w:lvlJc w:val="left"/>
      <w:pPr>
        <w:ind w:left="1440" w:hanging="360"/>
      </w:pPr>
    </w:lvl>
    <w:lvl w:ilvl="2" w:tplc="A50C24F0" w:tentative="1">
      <w:start w:val="1"/>
      <w:numFmt w:val="lowerRoman"/>
      <w:lvlText w:val="%3."/>
      <w:lvlJc w:val="right"/>
      <w:pPr>
        <w:ind w:left="2160" w:hanging="180"/>
      </w:pPr>
    </w:lvl>
    <w:lvl w:ilvl="3" w:tplc="76900368" w:tentative="1">
      <w:start w:val="1"/>
      <w:numFmt w:val="decimal"/>
      <w:lvlText w:val="%4."/>
      <w:lvlJc w:val="left"/>
      <w:pPr>
        <w:ind w:left="2880" w:hanging="360"/>
      </w:pPr>
    </w:lvl>
    <w:lvl w:ilvl="4" w:tplc="ECC49BF2" w:tentative="1">
      <w:start w:val="1"/>
      <w:numFmt w:val="lowerLetter"/>
      <w:lvlText w:val="%5."/>
      <w:lvlJc w:val="left"/>
      <w:pPr>
        <w:ind w:left="3600" w:hanging="360"/>
      </w:pPr>
    </w:lvl>
    <w:lvl w:ilvl="5" w:tplc="364ED7AA" w:tentative="1">
      <w:start w:val="1"/>
      <w:numFmt w:val="lowerRoman"/>
      <w:lvlText w:val="%6."/>
      <w:lvlJc w:val="right"/>
      <w:pPr>
        <w:ind w:left="4320" w:hanging="180"/>
      </w:pPr>
    </w:lvl>
    <w:lvl w:ilvl="6" w:tplc="1ACEB9AA" w:tentative="1">
      <w:start w:val="1"/>
      <w:numFmt w:val="decimal"/>
      <w:lvlText w:val="%7."/>
      <w:lvlJc w:val="left"/>
      <w:pPr>
        <w:ind w:left="5040" w:hanging="360"/>
      </w:pPr>
    </w:lvl>
    <w:lvl w:ilvl="7" w:tplc="4D565578" w:tentative="1">
      <w:start w:val="1"/>
      <w:numFmt w:val="lowerLetter"/>
      <w:lvlText w:val="%8."/>
      <w:lvlJc w:val="left"/>
      <w:pPr>
        <w:ind w:left="5760" w:hanging="360"/>
      </w:pPr>
    </w:lvl>
    <w:lvl w:ilvl="8" w:tplc="387AEA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CE1E90"/>
    <w:multiLevelType w:val="hybridMultilevel"/>
    <w:tmpl w:val="62F604E0"/>
    <w:lvl w:ilvl="0" w:tplc="90745F88">
      <w:start w:val="1"/>
      <w:numFmt w:val="decimal"/>
      <w:lvlText w:val="%1."/>
      <w:lvlJc w:val="left"/>
      <w:pPr>
        <w:ind w:left="720" w:hanging="360"/>
      </w:pPr>
    </w:lvl>
    <w:lvl w:ilvl="1" w:tplc="6A50F5FE" w:tentative="1">
      <w:start w:val="1"/>
      <w:numFmt w:val="lowerLetter"/>
      <w:lvlText w:val="%2."/>
      <w:lvlJc w:val="left"/>
      <w:pPr>
        <w:ind w:left="1440" w:hanging="360"/>
      </w:pPr>
    </w:lvl>
    <w:lvl w:ilvl="2" w:tplc="931E4A04" w:tentative="1">
      <w:start w:val="1"/>
      <w:numFmt w:val="lowerRoman"/>
      <w:lvlText w:val="%3."/>
      <w:lvlJc w:val="right"/>
      <w:pPr>
        <w:ind w:left="2160" w:hanging="180"/>
      </w:pPr>
    </w:lvl>
    <w:lvl w:ilvl="3" w:tplc="E59C541C" w:tentative="1">
      <w:start w:val="1"/>
      <w:numFmt w:val="decimal"/>
      <w:lvlText w:val="%4."/>
      <w:lvlJc w:val="left"/>
      <w:pPr>
        <w:ind w:left="2880" w:hanging="360"/>
      </w:pPr>
    </w:lvl>
    <w:lvl w:ilvl="4" w:tplc="4E045464" w:tentative="1">
      <w:start w:val="1"/>
      <w:numFmt w:val="lowerLetter"/>
      <w:lvlText w:val="%5."/>
      <w:lvlJc w:val="left"/>
      <w:pPr>
        <w:ind w:left="3600" w:hanging="360"/>
      </w:pPr>
    </w:lvl>
    <w:lvl w:ilvl="5" w:tplc="D3B8BBA8" w:tentative="1">
      <w:start w:val="1"/>
      <w:numFmt w:val="lowerRoman"/>
      <w:lvlText w:val="%6."/>
      <w:lvlJc w:val="right"/>
      <w:pPr>
        <w:ind w:left="4320" w:hanging="180"/>
      </w:pPr>
    </w:lvl>
    <w:lvl w:ilvl="6" w:tplc="D0F4B7BA" w:tentative="1">
      <w:start w:val="1"/>
      <w:numFmt w:val="decimal"/>
      <w:lvlText w:val="%7."/>
      <w:lvlJc w:val="left"/>
      <w:pPr>
        <w:ind w:left="5040" w:hanging="360"/>
      </w:pPr>
    </w:lvl>
    <w:lvl w:ilvl="7" w:tplc="0B5AC2D8" w:tentative="1">
      <w:start w:val="1"/>
      <w:numFmt w:val="lowerLetter"/>
      <w:lvlText w:val="%8."/>
      <w:lvlJc w:val="left"/>
      <w:pPr>
        <w:ind w:left="5760" w:hanging="360"/>
      </w:pPr>
    </w:lvl>
    <w:lvl w:ilvl="8" w:tplc="558653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026BC1"/>
    <w:multiLevelType w:val="hybridMultilevel"/>
    <w:tmpl w:val="8424BBBE"/>
    <w:lvl w:ilvl="0" w:tplc="AF5623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D0CC1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362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48D3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264B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E41A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203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B4BD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2AFC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F7283D"/>
    <w:multiLevelType w:val="hybridMultilevel"/>
    <w:tmpl w:val="A0F43456"/>
    <w:lvl w:ilvl="0" w:tplc="F738C75A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446EB3B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AA4F7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74A90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C2B8B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15E91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7AA698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34EFFE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78FC7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F6E3D62"/>
    <w:multiLevelType w:val="hybridMultilevel"/>
    <w:tmpl w:val="4F0AA38C"/>
    <w:lvl w:ilvl="0" w:tplc="1A487E00">
      <w:start w:val="1"/>
      <w:numFmt w:val="decimal"/>
      <w:lvlText w:val="%1."/>
      <w:lvlJc w:val="left"/>
      <w:pPr>
        <w:ind w:left="720" w:hanging="360"/>
      </w:pPr>
    </w:lvl>
    <w:lvl w:ilvl="1" w:tplc="56009DE0" w:tentative="1">
      <w:start w:val="1"/>
      <w:numFmt w:val="lowerLetter"/>
      <w:lvlText w:val="%2."/>
      <w:lvlJc w:val="left"/>
      <w:pPr>
        <w:ind w:left="1440" w:hanging="360"/>
      </w:pPr>
    </w:lvl>
    <w:lvl w:ilvl="2" w:tplc="15223FBA" w:tentative="1">
      <w:start w:val="1"/>
      <w:numFmt w:val="lowerRoman"/>
      <w:lvlText w:val="%3."/>
      <w:lvlJc w:val="right"/>
      <w:pPr>
        <w:ind w:left="2160" w:hanging="180"/>
      </w:pPr>
    </w:lvl>
    <w:lvl w:ilvl="3" w:tplc="32FE893A" w:tentative="1">
      <w:start w:val="1"/>
      <w:numFmt w:val="decimal"/>
      <w:lvlText w:val="%4."/>
      <w:lvlJc w:val="left"/>
      <w:pPr>
        <w:ind w:left="2880" w:hanging="360"/>
      </w:pPr>
    </w:lvl>
    <w:lvl w:ilvl="4" w:tplc="0BF88114" w:tentative="1">
      <w:start w:val="1"/>
      <w:numFmt w:val="lowerLetter"/>
      <w:lvlText w:val="%5."/>
      <w:lvlJc w:val="left"/>
      <w:pPr>
        <w:ind w:left="3600" w:hanging="360"/>
      </w:pPr>
    </w:lvl>
    <w:lvl w:ilvl="5" w:tplc="6E1EFA2E" w:tentative="1">
      <w:start w:val="1"/>
      <w:numFmt w:val="lowerRoman"/>
      <w:lvlText w:val="%6."/>
      <w:lvlJc w:val="right"/>
      <w:pPr>
        <w:ind w:left="4320" w:hanging="180"/>
      </w:pPr>
    </w:lvl>
    <w:lvl w:ilvl="6" w:tplc="38F6A9C8" w:tentative="1">
      <w:start w:val="1"/>
      <w:numFmt w:val="decimal"/>
      <w:lvlText w:val="%7."/>
      <w:lvlJc w:val="left"/>
      <w:pPr>
        <w:ind w:left="5040" w:hanging="360"/>
      </w:pPr>
    </w:lvl>
    <w:lvl w:ilvl="7" w:tplc="DB7CA3D8" w:tentative="1">
      <w:start w:val="1"/>
      <w:numFmt w:val="lowerLetter"/>
      <w:lvlText w:val="%8."/>
      <w:lvlJc w:val="left"/>
      <w:pPr>
        <w:ind w:left="5760" w:hanging="360"/>
      </w:pPr>
    </w:lvl>
    <w:lvl w:ilvl="8" w:tplc="029435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E9CEA0"/>
    <w:multiLevelType w:val="hybridMultilevel"/>
    <w:tmpl w:val="435A391C"/>
    <w:lvl w:ilvl="0" w:tplc="D280EF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5A58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4ECB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A4B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804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12A0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E087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289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9A2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B36AB"/>
    <w:multiLevelType w:val="hybridMultilevel"/>
    <w:tmpl w:val="42CAB2DE"/>
    <w:lvl w:ilvl="0" w:tplc="B8FE8580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F50E5F4" w:tentative="1">
      <w:start w:val="1"/>
      <w:numFmt w:val="lowerLetter"/>
      <w:lvlText w:val="%2."/>
      <w:lvlJc w:val="left"/>
      <w:pPr>
        <w:ind w:left="1440" w:hanging="360"/>
      </w:pPr>
    </w:lvl>
    <w:lvl w:ilvl="2" w:tplc="4A1A547E" w:tentative="1">
      <w:start w:val="1"/>
      <w:numFmt w:val="lowerRoman"/>
      <w:lvlText w:val="%3."/>
      <w:lvlJc w:val="right"/>
      <w:pPr>
        <w:ind w:left="2160" w:hanging="180"/>
      </w:pPr>
    </w:lvl>
    <w:lvl w:ilvl="3" w:tplc="BF84AAA2" w:tentative="1">
      <w:start w:val="1"/>
      <w:numFmt w:val="decimal"/>
      <w:lvlText w:val="%4."/>
      <w:lvlJc w:val="left"/>
      <w:pPr>
        <w:ind w:left="2880" w:hanging="360"/>
      </w:pPr>
    </w:lvl>
    <w:lvl w:ilvl="4" w:tplc="A5E607FE" w:tentative="1">
      <w:start w:val="1"/>
      <w:numFmt w:val="lowerLetter"/>
      <w:lvlText w:val="%5."/>
      <w:lvlJc w:val="left"/>
      <w:pPr>
        <w:ind w:left="3600" w:hanging="360"/>
      </w:pPr>
    </w:lvl>
    <w:lvl w:ilvl="5" w:tplc="1890B58C" w:tentative="1">
      <w:start w:val="1"/>
      <w:numFmt w:val="lowerRoman"/>
      <w:lvlText w:val="%6."/>
      <w:lvlJc w:val="right"/>
      <w:pPr>
        <w:ind w:left="4320" w:hanging="180"/>
      </w:pPr>
    </w:lvl>
    <w:lvl w:ilvl="6" w:tplc="43E8A812" w:tentative="1">
      <w:start w:val="1"/>
      <w:numFmt w:val="decimal"/>
      <w:lvlText w:val="%7."/>
      <w:lvlJc w:val="left"/>
      <w:pPr>
        <w:ind w:left="5040" w:hanging="360"/>
      </w:pPr>
    </w:lvl>
    <w:lvl w:ilvl="7" w:tplc="5620612A" w:tentative="1">
      <w:start w:val="1"/>
      <w:numFmt w:val="lowerLetter"/>
      <w:lvlText w:val="%8."/>
      <w:lvlJc w:val="left"/>
      <w:pPr>
        <w:ind w:left="5760" w:hanging="360"/>
      </w:pPr>
    </w:lvl>
    <w:lvl w:ilvl="8" w:tplc="E90AEB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7574F"/>
    <w:multiLevelType w:val="hybridMultilevel"/>
    <w:tmpl w:val="379E338A"/>
    <w:lvl w:ilvl="0" w:tplc="FBE4DE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C0CE12" w:tentative="1">
      <w:start w:val="1"/>
      <w:numFmt w:val="lowerLetter"/>
      <w:lvlText w:val="%2."/>
      <w:lvlJc w:val="left"/>
      <w:pPr>
        <w:ind w:left="1440" w:hanging="360"/>
      </w:pPr>
    </w:lvl>
    <w:lvl w:ilvl="2" w:tplc="28B05D82" w:tentative="1">
      <w:start w:val="1"/>
      <w:numFmt w:val="lowerRoman"/>
      <w:lvlText w:val="%3."/>
      <w:lvlJc w:val="right"/>
      <w:pPr>
        <w:ind w:left="2160" w:hanging="180"/>
      </w:pPr>
    </w:lvl>
    <w:lvl w:ilvl="3" w:tplc="BF56F520" w:tentative="1">
      <w:start w:val="1"/>
      <w:numFmt w:val="decimal"/>
      <w:lvlText w:val="%4."/>
      <w:lvlJc w:val="left"/>
      <w:pPr>
        <w:ind w:left="2880" w:hanging="360"/>
      </w:pPr>
    </w:lvl>
    <w:lvl w:ilvl="4" w:tplc="66C6279E" w:tentative="1">
      <w:start w:val="1"/>
      <w:numFmt w:val="lowerLetter"/>
      <w:lvlText w:val="%5."/>
      <w:lvlJc w:val="left"/>
      <w:pPr>
        <w:ind w:left="3600" w:hanging="360"/>
      </w:pPr>
    </w:lvl>
    <w:lvl w:ilvl="5" w:tplc="660EB836" w:tentative="1">
      <w:start w:val="1"/>
      <w:numFmt w:val="lowerRoman"/>
      <w:lvlText w:val="%6."/>
      <w:lvlJc w:val="right"/>
      <w:pPr>
        <w:ind w:left="4320" w:hanging="180"/>
      </w:pPr>
    </w:lvl>
    <w:lvl w:ilvl="6" w:tplc="6F6AC290" w:tentative="1">
      <w:start w:val="1"/>
      <w:numFmt w:val="decimal"/>
      <w:lvlText w:val="%7."/>
      <w:lvlJc w:val="left"/>
      <w:pPr>
        <w:ind w:left="5040" w:hanging="360"/>
      </w:pPr>
    </w:lvl>
    <w:lvl w:ilvl="7" w:tplc="C834E7EA" w:tentative="1">
      <w:start w:val="1"/>
      <w:numFmt w:val="lowerLetter"/>
      <w:lvlText w:val="%8."/>
      <w:lvlJc w:val="left"/>
      <w:pPr>
        <w:ind w:left="5760" w:hanging="360"/>
      </w:pPr>
    </w:lvl>
    <w:lvl w:ilvl="8" w:tplc="A5BEF4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FF341D"/>
    <w:multiLevelType w:val="hybridMultilevel"/>
    <w:tmpl w:val="EA30DDDE"/>
    <w:lvl w:ilvl="0" w:tplc="0C846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6E5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E368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18E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5025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248E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54E9F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E6A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0807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716451F3"/>
    <w:multiLevelType w:val="hybridMultilevel"/>
    <w:tmpl w:val="16DC3D46"/>
    <w:lvl w:ilvl="0" w:tplc="25963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7062E8FE" w:tentative="1">
      <w:start w:val="1"/>
      <w:numFmt w:val="lowerLetter"/>
      <w:lvlText w:val="%2."/>
      <w:lvlJc w:val="left"/>
      <w:pPr>
        <w:ind w:left="1440" w:hanging="360"/>
      </w:pPr>
    </w:lvl>
    <w:lvl w:ilvl="2" w:tplc="071C0B1E" w:tentative="1">
      <w:start w:val="1"/>
      <w:numFmt w:val="lowerRoman"/>
      <w:lvlText w:val="%3."/>
      <w:lvlJc w:val="right"/>
      <w:pPr>
        <w:ind w:left="2160" w:hanging="180"/>
      </w:pPr>
    </w:lvl>
    <w:lvl w:ilvl="3" w:tplc="D4345D44" w:tentative="1">
      <w:start w:val="1"/>
      <w:numFmt w:val="decimal"/>
      <w:lvlText w:val="%4."/>
      <w:lvlJc w:val="left"/>
      <w:pPr>
        <w:ind w:left="2880" w:hanging="360"/>
      </w:pPr>
    </w:lvl>
    <w:lvl w:ilvl="4" w:tplc="6574A04C" w:tentative="1">
      <w:start w:val="1"/>
      <w:numFmt w:val="lowerLetter"/>
      <w:lvlText w:val="%5."/>
      <w:lvlJc w:val="left"/>
      <w:pPr>
        <w:ind w:left="3600" w:hanging="360"/>
      </w:pPr>
    </w:lvl>
    <w:lvl w:ilvl="5" w:tplc="35F67ED0" w:tentative="1">
      <w:start w:val="1"/>
      <w:numFmt w:val="lowerRoman"/>
      <w:lvlText w:val="%6."/>
      <w:lvlJc w:val="right"/>
      <w:pPr>
        <w:ind w:left="4320" w:hanging="180"/>
      </w:pPr>
    </w:lvl>
    <w:lvl w:ilvl="6" w:tplc="524CB120" w:tentative="1">
      <w:start w:val="1"/>
      <w:numFmt w:val="decimal"/>
      <w:lvlText w:val="%7."/>
      <w:lvlJc w:val="left"/>
      <w:pPr>
        <w:ind w:left="5040" w:hanging="360"/>
      </w:pPr>
    </w:lvl>
    <w:lvl w:ilvl="7" w:tplc="9AAAEFDE" w:tentative="1">
      <w:start w:val="1"/>
      <w:numFmt w:val="lowerLetter"/>
      <w:lvlText w:val="%8."/>
      <w:lvlJc w:val="left"/>
      <w:pPr>
        <w:ind w:left="5760" w:hanging="360"/>
      </w:pPr>
    </w:lvl>
    <w:lvl w:ilvl="8" w:tplc="D87C9D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F57F42"/>
    <w:multiLevelType w:val="hybridMultilevel"/>
    <w:tmpl w:val="594E79FC"/>
    <w:lvl w:ilvl="0" w:tplc="E58E2CEE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1206B3E4" w:tentative="1">
      <w:start w:val="1"/>
      <w:numFmt w:val="lowerLetter"/>
      <w:lvlText w:val="%2."/>
      <w:lvlJc w:val="left"/>
      <w:pPr>
        <w:ind w:left="1080" w:hanging="360"/>
      </w:pPr>
    </w:lvl>
    <w:lvl w:ilvl="2" w:tplc="CD3E5B6E" w:tentative="1">
      <w:start w:val="1"/>
      <w:numFmt w:val="lowerRoman"/>
      <w:lvlText w:val="%3."/>
      <w:lvlJc w:val="right"/>
      <w:pPr>
        <w:ind w:left="1800" w:hanging="180"/>
      </w:pPr>
    </w:lvl>
    <w:lvl w:ilvl="3" w:tplc="E3FE2DE4" w:tentative="1">
      <w:start w:val="1"/>
      <w:numFmt w:val="decimal"/>
      <w:lvlText w:val="%4."/>
      <w:lvlJc w:val="left"/>
      <w:pPr>
        <w:ind w:left="2520" w:hanging="360"/>
      </w:pPr>
    </w:lvl>
    <w:lvl w:ilvl="4" w:tplc="EC4CE164" w:tentative="1">
      <w:start w:val="1"/>
      <w:numFmt w:val="lowerLetter"/>
      <w:lvlText w:val="%5."/>
      <w:lvlJc w:val="left"/>
      <w:pPr>
        <w:ind w:left="3240" w:hanging="360"/>
      </w:pPr>
    </w:lvl>
    <w:lvl w:ilvl="5" w:tplc="3A868184" w:tentative="1">
      <w:start w:val="1"/>
      <w:numFmt w:val="lowerRoman"/>
      <w:lvlText w:val="%6."/>
      <w:lvlJc w:val="right"/>
      <w:pPr>
        <w:ind w:left="3960" w:hanging="180"/>
      </w:pPr>
    </w:lvl>
    <w:lvl w:ilvl="6" w:tplc="294A4316" w:tentative="1">
      <w:start w:val="1"/>
      <w:numFmt w:val="decimal"/>
      <w:lvlText w:val="%7."/>
      <w:lvlJc w:val="left"/>
      <w:pPr>
        <w:ind w:left="4680" w:hanging="360"/>
      </w:pPr>
    </w:lvl>
    <w:lvl w:ilvl="7" w:tplc="118EEEE0" w:tentative="1">
      <w:start w:val="1"/>
      <w:numFmt w:val="lowerLetter"/>
      <w:lvlText w:val="%8."/>
      <w:lvlJc w:val="left"/>
      <w:pPr>
        <w:ind w:left="5400" w:hanging="360"/>
      </w:pPr>
    </w:lvl>
    <w:lvl w:ilvl="8" w:tplc="BECA0530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0192854">
    <w:abstractNumId w:val="4"/>
  </w:num>
  <w:num w:numId="2" w16cid:durableId="299070034">
    <w:abstractNumId w:val="1"/>
  </w:num>
  <w:num w:numId="3" w16cid:durableId="219168894">
    <w:abstractNumId w:val="23"/>
  </w:num>
  <w:num w:numId="4" w16cid:durableId="1570387820">
    <w:abstractNumId w:val="2"/>
  </w:num>
  <w:num w:numId="5" w16cid:durableId="510796171">
    <w:abstractNumId w:val="6"/>
  </w:num>
  <w:num w:numId="6" w16cid:durableId="218903828">
    <w:abstractNumId w:val="26"/>
  </w:num>
  <w:num w:numId="7" w16cid:durableId="1247376512">
    <w:abstractNumId w:val="3"/>
  </w:num>
  <w:num w:numId="8" w16cid:durableId="545292180">
    <w:abstractNumId w:val="16"/>
  </w:num>
  <w:num w:numId="9" w16cid:durableId="51971880">
    <w:abstractNumId w:val="27"/>
  </w:num>
  <w:num w:numId="10" w16cid:durableId="481116350">
    <w:abstractNumId w:val="15"/>
  </w:num>
  <w:num w:numId="11" w16cid:durableId="578558125">
    <w:abstractNumId w:val="30"/>
  </w:num>
  <w:num w:numId="12" w16cid:durableId="75174958">
    <w:abstractNumId w:val="0"/>
  </w:num>
  <w:num w:numId="13" w16cid:durableId="1962957092">
    <w:abstractNumId w:val="14"/>
  </w:num>
  <w:num w:numId="14" w16cid:durableId="930970320">
    <w:abstractNumId w:val="9"/>
  </w:num>
  <w:num w:numId="15" w16cid:durableId="871504127">
    <w:abstractNumId w:val="13"/>
  </w:num>
  <w:num w:numId="16" w16cid:durableId="152572668">
    <w:abstractNumId w:val="10"/>
  </w:num>
  <w:num w:numId="17" w16cid:durableId="1801071957">
    <w:abstractNumId w:val="29"/>
  </w:num>
  <w:num w:numId="18" w16cid:durableId="453401189">
    <w:abstractNumId w:val="5"/>
  </w:num>
  <w:num w:numId="19" w16cid:durableId="1488395204">
    <w:abstractNumId w:val="18"/>
  </w:num>
  <w:num w:numId="20" w16cid:durableId="665669054">
    <w:abstractNumId w:val="17"/>
  </w:num>
  <w:num w:numId="21" w16cid:durableId="773792296">
    <w:abstractNumId w:val="7"/>
  </w:num>
  <w:num w:numId="22" w16cid:durableId="192112518">
    <w:abstractNumId w:val="28"/>
  </w:num>
  <w:num w:numId="23" w16cid:durableId="528951286">
    <w:abstractNumId w:val="8"/>
  </w:num>
  <w:num w:numId="24" w16cid:durableId="1912304389">
    <w:abstractNumId w:val="21"/>
  </w:num>
  <w:num w:numId="25" w16cid:durableId="112553703">
    <w:abstractNumId w:val="11"/>
  </w:num>
  <w:num w:numId="26" w16cid:durableId="1097365948">
    <w:abstractNumId w:val="12"/>
  </w:num>
  <w:num w:numId="27" w16cid:durableId="663242712">
    <w:abstractNumId w:val="31"/>
  </w:num>
  <w:num w:numId="28" w16cid:durableId="2087875727">
    <w:abstractNumId w:val="24"/>
  </w:num>
  <w:num w:numId="29" w16cid:durableId="971517159">
    <w:abstractNumId w:val="19"/>
  </w:num>
  <w:num w:numId="30" w16cid:durableId="666396">
    <w:abstractNumId w:val="25"/>
  </w:num>
  <w:num w:numId="31" w16cid:durableId="1410731032">
    <w:abstractNumId w:val="20"/>
  </w:num>
  <w:num w:numId="32" w16cid:durableId="45016975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Emergency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3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x2epw2ez9e5ueevw7v2tehsp5sespw92ws&quot;&gt;Habil_WB&lt;record-ids&gt;&lt;item&gt;4&lt;/item&gt;&lt;item&gt;8&lt;/item&gt;&lt;item&gt;121&lt;/item&gt;&lt;item&gt;130&lt;/item&gt;&lt;item&gt;168&lt;/item&gt;&lt;item&gt;275&lt;/item&gt;&lt;item&gt;276&lt;/item&gt;&lt;item&gt;277&lt;/item&gt;&lt;item&gt;278&lt;/item&gt;&lt;item&gt;280&lt;/item&gt;&lt;item&gt;281&lt;/item&gt;&lt;item&gt;282&lt;/item&gt;&lt;item&gt;283&lt;/item&gt;&lt;/record-ids&gt;&lt;/item&gt;&lt;/Libraries&gt;"/>
  </w:docVars>
  <w:rsids>
    <w:rsidRoot w:val="009471EC"/>
    <w:rsid w:val="000002EC"/>
    <w:rsid w:val="00000C05"/>
    <w:rsid w:val="00000DDA"/>
    <w:rsid w:val="00000EE9"/>
    <w:rsid w:val="0000109E"/>
    <w:rsid w:val="00001385"/>
    <w:rsid w:val="00002AE1"/>
    <w:rsid w:val="00002E57"/>
    <w:rsid w:val="00002EE4"/>
    <w:rsid w:val="00003DB1"/>
    <w:rsid w:val="00003F9A"/>
    <w:rsid w:val="00003FC2"/>
    <w:rsid w:val="00005B3F"/>
    <w:rsid w:val="000066BB"/>
    <w:rsid w:val="00006764"/>
    <w:rsid w:val="00007353"/>
    <w:rsid w:val="0000738C"/>
    <w:rsid w:val="000075E1"/>
    <w:rsid w:val="0001066C"/>
    <w:rsid w:val="00010BB0"/>
    <w:rsid w:val="00011412"/>
    <w:rsid w:val="00011857"/>
    <w:rsid w:val="00011B06"/>
    <w:rsid w:val="0001204C"/>
    <w:rsid w:val="0001286C"/>
    <w:rsid w:val="00012B49"/>
    <w:rsid w:val="00012E12"/>
    <w:rsid w:val="00015486"/>
    <w:rsid w:val="00015556"/>
    <w:rsid w:val="00015FCE"/>
    <w:rsid w:val="0001666B"/>
    <w:rsid w:val="000166CD"/>
    <w:rsid w:val="000167A8"/>
    <w:rsid w:val="000172DC"/>
    <w:rsid w:val="000177B1"/>
    <w:rsid w:val="00017C47"/>
    <w:rsid w:val="00017F86"/>
    <w:rsid w:val="0002009D"/>
    <w:rsid w:val="00020F49"/>
    <w:rsid w:val="000216D3"/>
    <w:rsid w:val="0002281A"/>
    <w:rsid w:val="00023161"/>
    <w:rsid w:val="00023737"/>
    <w:rsid w:val="000240FE"/>
    <w:rsid w:val="00024246"/>
    <w:rsid w:val="00024A85"/>
    <w:rsid w:val="0002577A"/>
    <w:rsid w:val="00025FC3"/>
    <w:rsid w:val="00026374"/>
    <w:rsid w:val="0002686E"/>
    <w:rsid w:val="00026953"/>
    <w:rsid w:val="000270DF"/>
    <w:rsid w:val="00027116"/>
    <w:rsid w:val="00030247"/>
    <w:rsid w:val="00030446"/>
    <w:rsid w:val="00030E7E"/>
    <w:rsid w:val="000318C3"/>
    <w:rsid w:val="00031C70"/>
    <w:rsid w:val="00032469"/>
    <w:rsid w:val="0003246C"/>
    <w:rsid w:val="000326A9"/>
    <w:rsid w:val="00032951"/>
    <w:rsid w:val="00032A0A"/>
    <w:rsid w:val="00032EB4"/>
    <w:rsid w:val="000336F4"/>
    <w:rsid w:val="00034EFE"/>
    <w:rsid w:val="0003620B"/>
    <w:rsid w:val="00036AEF"/>
    <w:rsid w:val="00037FD0"/>
    <w:rsid w:val="00040110"/>
    <w:rsid w:val="00040D38"/>
    <w:rsid w:val="000413BF"/>
    <w:rsid w:val="0004162F"/>
    <w:rsid w:val="00041788"/>
    <w:rsid w:val="0004270C"/>
    <w:rsid w:val="0004285F"/>
    <w:rsid w:val="00043111"/>
    <w:rsid w:val="000446E2"/>
    <w:rsid w:val="00044BB5"/>
    <w:rsid w:val="00045110"/>
    <w:rsid w:val="00045B5A"/>
    <w:rsid w:val="00045E2A"/>
    <w:rsid w:val="0004778B"/>
    <w:rsid w:val="000477CF"/>
    <w:rsid w:val="00047920"/>
    <w:rsid w:val="00047F31"/>
    <w:rsid w:val="00050A09"/>
    <w:rsid w:val="00050BFD"/>
    <w:rsid w:val="00051044"/>
    <w:rsid w:val="0005130D"/>
    <w:rsid w:val="000525D0"/>
    <w:rsid w:val="000528C0"/>
    <w:rsid w:val="00053312"/>
    <w:rsid w:val="000538A7"/>
    <w:rsid w:val="00055307"/>
    <w:rsid w:val="000553E2"/>
    <w:rsid w:val="00055AC8"/>
    <w:rsid w:val="000565D0"/>
    <w:rsid w:val="00057E46"/>
    <w:rsid w:val="000607A3"/>
    <w:rsid w:val="000610A3"/>
    <w:rsid w:val="000619BB"/>
    <w:rsid w:val="00062A94"/>
    <w:rsid w:val="00062DDD"/>
    <w:rsid w:val="000630DA"/>
    <w:rsid w:val="000637A0"/>
    <w:rsid w:val="00063DF5"/>
    <w:rsid w:val="0006502B"/>
    <w:rsid w:val="00065E0B"/>
    <w:rsid w:val="00065F32"/>
    <w:rsid w:val="0006677C"/>
    <w:rsid w:val="000669A7"/>
    <w:rsid w:val="00067467"/>
    <w:rsid w:val="000674F1"/>
    <w:rsid w:val="000720BF"/>
    <w:rsid w:val="0007280E"/>
    <w:rsid w:val="00073869"/>
    <w:rsid w:val="00073D07"/>
    <w:rsid w:val="00073D61"/>
    <w:rsid w:val="00073DB5"/>
    <w:rsid w:val="00074411"/>
    <w:rsid w:val="00074986"/>
    <w:rsid w:val="000755D4"/>
    <w:rsid w:val="000758D2"/>
    <w:rsid w:val="00076008"/>
    <w:rsid w:val="000761A1"/>
    <w:rsid w:val="000770BF"/>
    <w:rsid w:val="0007739F"/>
    <w:rsid w:val="0008044B"/>
    <w:rsid w:val="00080669"/>
    <w:rsid w:val="0008127C"/>
    <w:rsid w:val="000828EC"/>
    <w:rsid w:val="00083445"/>
    <w:rsid w:val="000838BC"/>
    <w:rsid w:val="0008478A"/>
    <w:rsid w:val="0008568A"/>
    <w:rsid w:val="00085870"/>
    <w:rsid w:val="00085BB5"/>
    <w:rsid w:val="00086329"/>
    <w:rsid w:val="000872D1"/>
    <w:rsid w:val="00087827"/>
    <w:rsid w:val="0008786D"/>
    <w:rsid w:val="00090BD1"/>
    <w:rsid w:val="00090E4F"/>
    <w:rsid w:val="000925E2"/>
    <w:rsid w:val="00092C25"/>
    <w:rsid w:val="00093158"/>
    <w:rsid w:val="0009429A"/>
    <w:rsid w:val="0009468C"/>
    <w:rsid w:val="00094D2E"/>
    <w:rsid w:val="00095103"/>
    <w:rsid w:val="000959CC"/>
    <w:rsid w:val="00095F01"/>
    <w:rsid w:val="00095F29"/>
    <w:rsid w:val="00096270"/>
    <w:rsid w:val="0009659A"/>
    <w:rsid w:val="00097103"/>
    <w:rsid w:val="00097E2A"/>
    <w:rsid w:val="000A02D6"/>
    <w:rsid w:val="000A067E"/>
    <w:rsid w:val="000A08A1"/>
    <w:rsid w:val="000A096D"/>
    <w:rsid w:val="000A1B7B"/>
    <w:rsid w:val="000A1CEF"/>
    <w:rsid w:val="000A2A04"/>
    <w:rsid w:val="000A2CEB"/>
    <w:rsid w:val="000A31F5"/>
    <w:rsid w:val="000A34F7"/>
    <w:rsid w:val="000A393A"/>
    <w:rsid w:val="000A4BE0"/>
    <w:rsid w:val="000A55F0"/>
    <w:rsid w:val="000A615C"/>
    <w:rsid w:val="000A63EF"/>
    <w:rsid w:val="000A68CE"/>
    <w:rsid w:val="000A6AC8"/>
    <w:rsid w:val="000A7427"/>
    <w:rsid w:val="000A7EE7"/>
    <w:rsid w:val="000B04EC"/>
    <w:rsid w:val="000B059A"/>
    <w:rsid w:val="000B0C26"/>
    <w:rsid w:val="000B0F24"/>
    <w:rsid w:val="000B17E5"/>
    <w:rsid w:val="000B23A3"/>
    <w:rsid w:val="000B26B1"/>
    <w:rsid w:val="000B2CA5"/>
    <w:rsid w:val="000B2D1E"/>
    <w:rsid w:val="000B2E62"/>
    <w:rsid w:val="000B3379"/>
    <w:rsid w:val="000B37C7"/>
    <w:rsid w:val="000B4462"/>
    <w:rsid w:val="000B4DB2"/>
    <w:rsid w:val="000B655D"/>
    <w:rsid w:val="000B72C6"/>
    <w:rsid w:val="000B74C7"/>
    <w:rsid w:val="000B7EEC"/>
    <w:rsid w:val="000B7F72"/>
    <w:rsid w:val="000C03B5"/>
    <w:rsid w:val="000C1692"/>
    <w:rsid w:val="000C1E96"/>
    <w:rsid w:val="000C46D7"/>
    <w:rsid w:val="000C4EEA"/>
    <w:rsid w:val="000C589F"/>
    <w:rsid w:val="000C6698"/>
    <w:rsid w:val="000C7A9D"/>
    <w:rsid w:val="000D08C6"/>
    <w:rsid w:val="000D10E3"/>
    <w:rsid w:val="000D1D95"/>
    <w:rsid w:val="000D23D7"/>
    <w:rsid w:val="000D3B3D"/>
    <w:rsid w:val="000D4309"/>
    <w:rsid w:val="000D4482"/>
    <w:rsid w:val="000D557C"/>
    <w:rsid w:val="000D584A"/>
    <w:rsid w:val="000D58B5"/>
    <w:rsid w:val="000D62BA"/>
    <w:rsid w:val="000E1932"/>
    <w:rsid w:val="000E196C"/>
    <w:rsid w:val="000E1F5E"/>
    <w:rsid w:val="000E245C"/>
    <w:rsid w:val="000E38F7"/>
    <w:rsid w:val="000E3C81"/>
    <w:rsid w:val="000E5839"/>
    <w:rsid w:val="000E59EC"/>
    <w:rsid w:val="000E6F9F"/>
    <w:rsid w:val="000E7431"/>
    <w:rsid w:val="000E7725"/>
    <w:rsid w:val="000E7F1A"/>
    <w:rsid w:val="000F0812"/>
    <w:rsid w:val="000F1A2C"/>
    <w:rsid w:val="000F1A42"/>
    <w:rsid w:val="000F2EDF"/>
    <w:rsid w:val="000F2FD4"/>
    <w:rsid w:val="000F3A1D"/>
    <w:rsid w:val="000F3CE9"/>
    <w:rsid w:val="000F4FC8"/>
    <w:rsid w:val="000F674E"/>
    <w:rsid w:val="000F7282"/>
    <w:rsid w:val="00102C79"/>
    <w:rsid w:val="00103980"/>
    <w:rsid w:val="00103DE6"/>
    <w:rsid w:val="00104AA7"/>
    <w:rsid w:val="00105516"/>
    <w:rsid w:val="0010568E"/>
    <w:rsid w:val="00106D69"/>
    <w:rsid w:val="00107060"/>
    <w:rsid w:val="00107FA9"/>
    <w:rsid w:val="00110162"/>
    <w:rsid w:val="001104A0"/>
    <w:rsid w:val="001110E2"/>
    <w:rsid w:val="00111BB1"/>
    <w:rsid w:val="00111CC8"/>
    <w:rsid w:val="0011209A"/>
    <w:rsid w:val="001123B2"/>
    <w:rsid w:val="001128B4"/>
    <w:rsid w:val="00112D77"/>
    <w:rsid w:val="00112DC0"/>
    <w:rsid w:val="001137F4"/>
    <w:rsid w:val="00113B00"/>
    <w:rsid w:val="00114263"/>
    <w:rsid w:val="001142F9"/>
    <w:rsid w:val="001146F3"/>
    <w:rsid w:val="00114BA5"/>
    <w:rsid w:val="00115090"/>
    <w:rsid w:val="001156BF"/>
    <w:rsid w:val="00116B75"/>
    <w:rsid w:val="001204B2"/>
    <w:rsid w:val="00121C5B"/>
    <w:rsid w:val="00121FA2"/>
    <w:rsid w:val="00124609"/>
    <w:rsid w:val="001257DA"/>
    <w:rsid w:val="0012739F"/>
    <w:rsid w:val="00127585"/>
    <w:rsid w:val="0013283B"/>
    <w:rsid w:val="001334A7"/>
    <w:rsid w:val="00133BF8"/>
    <w:rsid w:val="00134A41"/>
    <w:rsid w:val="00136A11"/>
    <w:rsid w:val="00136D93"/>
    <w:rsid w:val="00137001"/>
    <w:rsid w:val="0013798A"/>
    <w:rsid w:val="00137B4D"/>
    <w:rsid w:val="0014005F"/>
    <w:rsid w:val="00141073"/>
    <w:rsid w:val="001414DE"/>
    <w:rsid w:val="001423D4"/>
    <w:rsid w:val="0014301E"/>
    <w:rsid w:val="00143218"/>
    <w:rsid w:val="00144A3C"/>
    <w:rsid w:val="00144B7D"/>
    <w:rsid w:val="0014524A"/>
    <w:rsid w:val="0014569E"/>
    <w:rsid w:val="001473E0"/>
    <w:rsid w:val="0015012E"/>
    <w:rsid w:val="001508FE"/>
    <w:rsid w:val="001524E8"/>
    <w:rsid w:val="00152A07"/>
    <w:rsid w:val="001560AC"/>
    <w:rsid w:val="001566BE"/>
    <w:rsid w:val="001567F1"/>
    <w:rsid w:val="00156836"/>
    <w:rsid w:val="00160550"/>
    <w:rsid w:val="00160ECC"/>
    <w:rsid w:val="00161896"/>
    <w:rsid w:val="00162313"/>
    <w:rsid w:val="00162AB7"/>
    <w:rsid w:val="00164B31"/>
    <w:rsid w:val="001658D5"/>
    <w:rsid w:val="001662BD"/>
    <w:rsid w:val="0016703B"/>
    <w:rsid w:val="00170B46"/>
    <w:rsid w:val="001713BC"/>
    <w:rsid w:val="001721F9"/>
    <w:rsid w:val="00172A56"/>
    <w:rsid w:val="00172CD7"/>
    <w:rsid w:val="00172F53"/>
    <w:rsid w:val="00173C93"/>
    <w:rsid w:val="00174D83"/>
    <w:rsid w:val="00175728"/>
    <w:rsid w:val="0017695E"/>
    <w:rsid w:val="001777ED"/>
    <w:rsid w:val="001809A0"/>
    <w:rsid w:val="00181409"/>
    <w:rsid w:val="00181646"/>
    <w:rsid w:val="001819FE"/>
    <w:rsid w:val="00181C09"/>
    <w:rsid w:val="00181C56"/>
    <w:rsid w:val="00181DF5"/>
    <w:rsid w:val="00182CF8"/>
    <w:rsid w:val="00183C86"/>
    <w:rsid w:val="00184348"/>
    <w:rsid w:val="00186EEB"/>
    <w:rsid w:val="00187311"/>
    <w:rsid w:val="001877E4"/>
    <w:rsid w:val="0019122B"/>
    <w:rsid w:val="0019141A"/>
    <w:rsid w:val="00191928"/>
    <w:rsid w:val="001919EE"/>
    <w:rsid w:val="00192349"/>
    <w:rsid w:val="00192385"/>
    <w:rsid w:val="00192999"/>
    <w:rsid w:val="00192DFB"/>
    <w:rsid w:val="00193CAE"/>
    <w:rsid w:val="00193F55"/>
    <w:rsid w:val="00194799"/>
    <w:rsid w:val="00194C8F"/>
    <w:rsid w:val="00194D7F"/>
    <w:rsid w:val="001970A4"/>
    <w:rsid w:val="0019740B"/>
    <w:rsid w:val="00197CAE"/>
    <w:rsid w:val="001A0F49"/>
    <w:rsid w:val="001A1A3A"/>
    <w:rsid w:val="001A228A"/>
    <w:rsid w:val="001A2348"/>
    <w:rsid w:val="001A27A9"/>
    <w:rsid w:val="001A2C1C"/>
    <w:rsid w:val="001A4D89"/>
    <w:rsid w:val="001A5D26"/>
    <w:rsid w:val="001A60E9"/>
    <w:rsid w:val="001B0365"/>
    <w:rsid w:val="001B0AD3"/>
    <w:rsid w:val="001B0ADA"/>
    <w:rsid w:val="001B20E0"/>
    <w:rsid w:val="001B24DE"/>
    <w:rsid w:val="001B2511"/>
    <w:rsid w:val="001B3F72"/>
    <w:rsid w:val="001B4121"/>
    <w:rsid w:val="001B5AFC"/>
    <w:rsid w:val="001C0380"/>
    <w:rsid w:val="001C0B12"/>
    <w:rsid w:val="001C12BE"/>
    <w:rsid w:val="001C32AE"/>
    <w:rsid w:val="001C41A6"/>
    <w:rsid w:val="001C41CF"/>
    <w:rsid w:val="001C695D"/>
    <w:rsid w:val="001C7912"/>
    <w:rsid w:val="001D0485"/>
    <w:rsid w:val="001D05C7"/>
    <w:rsid w:val="001D0832"/>
    <w:rsid w:val="001D0862"/>
    <w:rsid w:val="001D088C"/>
    <w:rsid w:val="001D1897"/>
    <w:rsid w:val="001D305E"/>
    <w:rsid w:val="001D30DA"/>
    <w:rsid w:val="001D3701"/>
    <w:rsid w:val="001D43D3"/>
    <w:rsid w:val="001D45AC"/>
    <w:rsid w:val="001D4A25"/>
    <w:rsid w:val="001D50EA"/>
    <w:rsid w:val="001D7666"/>
    <w:rsid w:val="001D7719"/>
    <w:rsid w:val="001D79C2"/>
    <w:rsid w:val="001D7F3E"/>
    <w:rsid w:val="001E072A"/>
    <w:rsid w:val="001E0EF2"/>
    <w:rsid w:val="001E2E21"/>
    <w:rsid w:val="001E2E72"/>
    <w:rsid w:val="001E3A09"/>
    <w:rsid w:val="001E4251"/>
    <w:rsid w:val="001E7668"/>
    <w:rsid w:val="001E7A1F"/>
    <w:rsid w:val="001F17D1"/>
    <w:rsid w:val="001F2374"/>
    <w:rsid w:val="001F249F"/>
    <w:rsid w:val="001F31C1"/>
    <w:rsid w:val="001F3C03"/>
    <w:rsid w:val="001F3CCE"/>
    <w:rsid w:val="001F4089"/>
    <w:rsid w:val="001F4112"/>
    <w:rsid w:val="001F4A88"/>
    <w:rsid w:val="001F4C72"/>
    <w:rsid w:val="001F4F7F"/>
    <w:rsid w:val="001F59ED"/>
    <w:rsid w:val="001F5C7A"/>
    <w:rsid w:val="001F5EC7"/>
    <w:rsid w:val="001F6507"/>
    <w:rsid w:val="001F7177"/>
    <w:rsid w:val="001F7259"/>
    <w:rsid w:val="001F77F5"/>
    <w:rsid w:val="001F7C95"/>
    <w:rsid w:val="001F7D63"/>
    <w:rsid w:val="001F7E10"/>
    <w:rsid w:val="00200FC7"/>
    <w:rsid w:val="0020103F"/>
    <w:rsid w:val="00201D55"/>
    <w:rsid w:val="002024EB"/>
    <w:rsid w:val="00202A7B"/>
    <w:rsid w:val="00202B63"/>
    <w:rsid w:val="002032CD"/>
    <w:rsid w:val="002035D9"/>
    <w:rsid w:val="0020456D"/>
    <w:rsid w:val="00204C2C"/>
    <w:rsid w:val="00205219"/>
    <w:rsid w:val="00205A2A"/>
    <w:rsid w:val="00205D31"/>
    <w:rsid w:val="0020707B"/>
    <w:rsid w:val="002071E4"/>
    <w:rsid w:val="002102BF"/>
    <w:rsid w:val="002106B2"/>
    <w:rsid w:val="00210AE7"/>
    <w:rsid w:val="002123AC"/>
    <w:rsid w:val="0021279E"/>
    <w:rsid w:val="00212BCF"/>
    <w:rsid w:val="00213CC1"/>
    <w:rsid w:val="0021489E"/>
    <w:rsid w:val="00214A95"/>
    <w:rsid w:val="00215022"/>
    <w:rsid w:val="0021526E"/>
    <w:rsid w:val="002152C9"/>
    <w:rsid w:val="002169A6"/>
    <w:rsid w:val="00216ACD"/>
    <w:rsid w:val="00216B68"/>
    <w:rsid w:val="00220A84"/>
    <w:rsid w:val="00221982"/>
    <w:rsid w:val="00221A9B"/>
    <w:rsid w:val="002220B3"/>
    <w:rsid w:val="002223EB"/>
    <w:rsid w:val="002230D3"/>
    <w:rsid w:val="00223AA8"/>
    <w:rsid w:val="00223C25"/>
    <w:rsid w:val="00223F8A"/>
    <w:rsid w:val="0022450E"/>
    <w:rsid w:val="002246F1"/>
    <w:rsid w:val="00224A03"/>
    <w:rsid w:val="00225E4D"/>
    <w:rsid w:val="002266C5"/>
    <w:rsid w:val="0022741D"/>
    <w:rsid w:val="00227713"/>
    <w:rsid w:val="00227FEB"/>
    <w:rsid w:val="00231206"/>
    <w:rsid w:val="002312FA"/>
    <w:rsid w:val="00231A22"/>
    <w:rsid w:val="00231BAC"/>
    <w:rsid w:val="00232A78"/>
    <w:rsid w:val="00232F17"/>
    <w:rsid w:val="002334BB"/>
    <w:rsid w:val="002346C7"/>
    <w:rsid w:val="00234A78"/>
    <w:rsid w:val="00235642"/>
    <w:rsid w:val="0023592B"/>
    <w:rsid w:val="00236212"/>
    <w:rsid w:val="0023648F"/>
    <w:rsid w:val="00236B00"/>
    <w:rsid w:val="00237282"/>
    <w:rsid w:val="00237296"/>
    <w:rsid w:val="00237B3E"/>
    <w:rsid w:val="002401B1"/>
    <w:rsid w:val="002408A8"/>
    <w:rsid w:val="002409FB"/>
    <w:rsid w:val="00240AC4"/>
    <w:rsid w:val="00240DD0"/>
    <w:rsid w:val="002416B9"/>
    <w:rsid w:val="00241F73"/>
    <w:rsid w:val="00242696"/>
    <w:rsid w:val="00242B46"/>
    <w:rsid w:val="00243FB1"/>
    <w:rsid w:val="00244D4F"/>
    <w:rsid w:val="002474E7"/>
    <w:rsid w:val="00247805"/>
    <w:rsid w:val="00247B9E"/>
    <w:rsid w:val="00250D44"/>
    <w:rsid w:val="00251116"/>
    <w:rsid w:val="00251DE8"/>
    <w:rsid w:val="002522AB"/>
    <w:rsid w:val="00252355"/>
    <w:rsid w:val="0025240E"/>
    <w:rsid w:val="002534D9"/>
    <w:rsid w:val="0025386C"/>
    <w:rsid w:val="00253AD6"/>
    <w:rsid w:val="00253FA7"/>
    <w:rsid w:val="002568E7"/>
    <w:rsid w:val="00256A4E"/>
    <w:rsid w:val="00256E65"/>
    <w:rsid w:val="0025736C"/>
    <w:rsid w:val="002576F7"/>
    <w:rsid w:val="002609ED"/>
    <w:rsid w:val="0026202D"/>
    <w:rsid w:val="0026207C"/>
    <w:rsid w:val="00263A31"/>
    <w:rsid w:val="00263AA1"/>
    <w:rsid w:val="00264023"/>
    <w:rsid w:val="00264237"/>
    <w:rsid w:val="002647D5"/>
    <w:rsid w:val="00265069"/>
    <w:rsid w:val="0026523A"/>
    <w:rsid w:val="00265592"/>
    <w:rsid w:val="00267024"/>
    <w:rsid w:val="00267C6D"/>
    <w:rsid w:val="00272132"/>
    <w:rsid w:val="002729C5"/>
    <w:rsid w:val="002743F9"/>
    <w:rsid w:val="00275DF1"/>
    <w:rsid w:val="00277B24"/>
    <w:rsid w:val="002801E2"/>
    <w:rsid w:val="002803F4"/>
    <w:rsid w:val="00280A78"/>
    <w:rsid w:val="00280DD6"/>
    <w:rsid w:val="0028189F"/>
    <w:rsid w:val="002822DD"/>
    <w:rsid w:val="002829CE"/>
    <w:rsid w:val="00282A61"/>
    <w:rsid w:val="00282C7A"/>
    <w:rsid w:val="00283507"/>
    <w:rsid w:val="00284DE5"/>
    <w:rsid w:val="00285B64"/>
    <w:rsid w:val="002903F9"/>
    <w:rsid w:val="002905BA"/>
    <w:rsid w:val="00290AB7"/>
    <w:rsid w:val="00291DC7"/>
    <w:rsid w:val="00291E1A"/>
    <w:rsid w:val="00291EC2"/>
    <w:rsid w:val="0029207F"/>
    <w:rsid w:val="002926A3"/>
    <w:rsid w:val="00292A7D"/>
    <w:rsid w:val="00293771"/>
    <w:rsid w:val="00293B95"/>
    <w:rsid w:val="00294019"/>
    <w:rsid w:val="00294055"/>
    <w:rsid w:val="002952AF"/>
    <w:rsid w:val="0029541E"/>
    <w:rsid w:val="002958AF"/>
    <w:rsid w:val="0029620C"/>
    <w:rsid w:val="00297161"/>
    <w:rsid w:val="002A0074"/>
    <w:rsid w:val="002A039E"/>
    <w:rsid w:val="002A03ED"/>
    <w:rsid w:val="002A04BD"/>
    <w:rsid w:val="002A070F"/>
    <w:rsid w:val="002A084D"/>
    <w:rsid w:val="002A0E28"/>
    <w:rsid w:val="002A108B"/>
    <w:rsid w:val="002A1634"/>
    <w:rsid w:val="002A1755"/>
    <w:rsid w:val="002A1C70"/>
    <w:rsid w:val="002A2038"/>
    <w:rsid w:val="002A2895"/>
    <w:rsid w:val="002A32F3"/>
    <w:rsid w:val="002A3AE4"/>
    <w:rsid w:val="002A44E4"/>
    <w:rsid w:val="002A4928"/>
    <w:rsid w:val="002A574F"/>
    <w:rsid w:val="002A5E7A"/>
    <w:rsid w:val="002A735D"/>
    <w:rsid w:val="002A7C37"/>
    <w:rsid w:val="002A7D2A"/>
    <w:rsid w:val="002B0808"/>
    <w:rsid w:val="002B0FF0"/>
    <w:rsid w:val="002B2032"/>
    <w:rsid w:val="002B210C"/>
    <w:rsid w:val="002B3BD6"/>
    <w:rsid w:val="002B65B8"/>
    <w:rsid w:val="002B7059"/>
    <w:rsid w:val="002C1769"/>
    <w:rsid w:val="002C1934"/>
    <w:rsid w:val="002C27AB"/>
    <w:rsid w:val="002C2F38"/>
    <w:rsid w:val="002C3198"/>
    <w:rsid w:val="002C324C"/>
    <w:rsid w:val="002C36F8"/>
    <w:rsid w:val="002C3971"/>
    <w:rsid w:val="002C5214"/>
    <w:rsid w:val="002C5DA4"/>
    <w:rsid w:val="002C6342"/>
    <w:rsid w:val="002C6DA2"/>
    <w:rsid w:val="002C7396"/>
    <w:rsid w:val="002C7D9E"/>
    <w:rsid w:val="002D03DD"/>
    <w:rsid w:val="002D0C15"/>
    <w:rsid w:val="002D18C8"/>
    <w:rsid w:val="002D21A3"/>
    <w:rsid w:val="002D2D3A"/>
    <w:rsid w:val="002D40EB"/>
    <w:rsid w:val="002D57F8"/>
    <w:rsid w:val="002D738F"/>
    <w:rsid w:val="002D7534"/>
    <w:rsid w:val="002E016E"/>
    <w:rsid w:val="002E0762"/>
    <w:rsid w:val="002E08AA"/>
    <w:rsid w:val="002E1AD8"/>
    <w:rsid w:val="002E2861"/>
    <w:rsid w:val="002E2D6E"/>
    <w:rsid w:val="002E2FAD"/>
    <w:rsid w:val="002E45B1"/>
    <w:rsid w:val="002E481E"/>
    <w:rsid w:val="002E4DAA"/>
    <w:rsid w:val="002E5823"/>
    <w:rsid w:val="002E5AC7"/>
    <w:rsid w:val="002E678F"/>
    <w:rsid w:val="002E696B"/>
    <w:rsid w:val="002F001E"/>
    <w:rsid w:val="002F0327"/>
    <w:rsid w:val="002F1217"/>
    <w:rsid w:val="002F16ED"/>
    <w:rsid w:val="002F19F6"/>
    <w:rsid w:val="002F1C98"/>
    <w:rsid w:val="002F4A35"/>
    <w:rsid w:val="002F4D15"/>
    <w:rsid w:val="002F519A"/>
    <w:rsid w:val="002F53EA"/>
    <w:rsid w:val="002F547F"/>
    <w:rsid w:val="002F7C0F"/>
    <w:rsid w:val="003014D0"/>
    <w:rsid w:val="00301644"/>
    <w:rsid w:val="00301CC0"/>
    <w:rsid w:val="00302A45"/>
    <w:rsid w:val="003039B3"/>
    <w:rsid w:val="0030436C"/>
    <w:rsid w:val="00307102"/>
    <w:rsid w:val="0030787B"/>
    <w:rsid w:val="003104F1"/>
    <w:rsid w:val="003110DA"/>
    <w:rsid w:val="00312C69"/>
    <w:rsid w:val="003132FB"/>
    <w:rsid w:val="00315CB8"/>
    <w:rsid w:val="00316ED3"/>
    <w:rsid w:val="003172DB"/>
    <w:rsid w:val="00320655"/>
    <w:rsid w:val="0032192F"/>
    <w:rsid w:val="003225B2"/>
    <w:rsid w:val="00323B34"/>
    <w:rsid w:val="00324550"/>
    <w:rsid w:val="0032743C"/>
    <w:rsid w:val="0033104E"/>
    <w:rsid w:val="00331D36"/>
    <w:rsid w:val="00333AB2"/>
    <w:rsid w:val="00334B7B"/>
    <w:rsid w:val="003350E4"/>
    <w:rsid w:val="003352B6"/>
    <w:rsid w:val="0033538F"/>
    <w:rsid w:val="003355C4"/>
    <w:rsid w:val="003359EA"/>
    <w:rsid w:val="00335A09"/>
    <w:rsid w:val="00336848"/>
    <w:rsid w:val="00336DF2"/>
    <w:rsid w:val="003379ED"/>
    <w:rsid w:val="00337EAE"/>
    <w:rsid w:val="00340A8F"/>
    <w:rsid w:val="003412C1"/>
    <w:rsid w:val="00342D7B"/>
    <w:rsid w:val="00342F28"/>
    <w:rsid w:val="00344397"/>
    <w:rsid w:val="0034476F"/>
    <w:rsid w:val="0034478F"/>
    <w:rsid w:val="0034510F"/>
    <w:rsid w:val="003455D7"/>
    <w:rsid w:val="00345C25"/>
    <w:rsid w:val="0034607C"/>
    <w:rsid w:val="00347D14"/>
    <w:rsid w:val="00350D37"/>
    <w:rsid w:val="003510FF"/>
    <w:rsid w:val="00351A73"/>
    <w:rsid w:val="00351E17"/>
    <w:rsid w:val="00351F05"/>
    <w:rsid w:val="0035241E"/>
    <w:rsid w:val="0035276D"/>
    <w:rsid w:val="003543F3"/>
    <w:rsid w:val="00354615"/>
    <w:rsid w:val="00354BD2"/>
    <w:rsid w:val="00356855"/>
    <w:rsid w:val="0036034E"/>
    <w:rsid w:val="00360A33"/>
    <w:rsid w:val="00361DA0"/>
    <w:rsid w:val="003622E1"/>
    <w:rsid w:val="0036295F"/>
    <w:rsid w:val="00363640"/>
    <w:rsid w:val="00364742"/>
    <w:rsid w:val="00364A4E"/>
    <w:rsid w:val="0036723D"/>
    <w:rsid w:val="00367441"/>
    <w:rsid w:val="003707D7"/>
    <w:rsid w:val="00370C78"/>
    <w:rsid w:val="003711B9"/>
    <w:rsid w:val="003714FF"/>
    <w:rsid w:val="003721D8"/>
    <w:rsid w:val="00372218"/>
    <w:rsid w:val="00372C22"/>
    <w:rsid w:val="00372CAE"/>
    <w:rsid w:val="00373447"/>
    <w:rsid w:val="003739CB"/>
    <w:rsid w:val="00373FAD"/>
    <w:rsid w:val="00374F19"/>
    <w:rsid w:val="0037534F"/>
    <w:rsid w:val="0037559B"/>
    <w:rsid w:val="003778F7"/>
    <w:rsid w:val="0038053E"/>
    <w:rsid w:val="00380775"/>
    <w:rsid w:val="003807AF"/>
    <w:rsid w:val="003807FA"/>
    <w:rsid w:val="00380E99"/>
    <w:rsid w:val="003815AC"/>
    <w:rsid w:val="00381773"/>
    <w:rsid w:val="00381BE6"/>
    <w:rsid w:val="00381E06"/>
    <w:rsid w:val="003823A6"/>
    <w:rsid w:val="00382A96"/>
    <w:rsid w:val="00382B62"/>
    <w:rsid w:val="00384083"/>
    <w:rsid w:val="00384464"/>
    <w:rsid w:val="00384687"/>
    <w:rsid w:val="00384F77"/>
    <w:rsid w:val="00385B58"/>
    <w:rsid w:val="00386A65"/>
    <w:rsid w:val="00386DA2"/>
    <w:rsid w:val="00391E93"/>
    <w:rsid w:val="00392FAF"/>
    <w:rsid w:val="00393A2F"/>
    <w:rsid w:val="00394372"/>
    <w:rsid w:val="0039456B"/>
    <w:rsid w:val="003949BB"/>
    <w:rsid w:val="003956BD"/>
    <w:rsid w:val="00395774"/>
    <w:rsid w:val="00395F6D"/>
    <w:rsid w:val="00396B50"/>
    <w:rsid w:val="00396C87"/>
    <w:rsid w:val="0039715F"/>
    <w:rsid w:val="00397524"/>
    <w:rsid w:val="003A09D0"/>
    <w:rsid w:val="003A0AA8"/>
    <w:rsid w:val="003A0E56"/>
    <w:rsid w:val="003A1160"/>
    <w:rsid w:val="003A26DC"/>
    <w:rsid w:val="003A2A92"/>
    <w:rsid w:val="003A2B97"/>
    <w:rsid w:val="003A4488"/>
    <w:rsid w:val="003A46AC"/>
    <w:rsid w:val="003A477A"/>
    <w:rsid w:val="003A7D3D"/>
    <w:rsid w:val="003A7F95"/>
    <w:rsid w:val="003B08B6"/>
    <w:rsid w:val="003B10F4"/>
    <w:rsid w:val="003B14B3"/>
    <w:rsid w:val="003B2CD9"/>
    <w:rsid w:val="003B2D51"/>
    <w:rsid w:val="003B32C9"/>
    <w:rsid w:val="003B39C8"/>
    <w:rsid w:val="003B4FAA"/>
    <w:rsid w:val="003B5B57"/>
    <w:rsid w:val="003B7311"/>
    <w:rsid w:val="003C0DD0"/>
    <w:rsid w:val="003C5D19"/>
    <w:rsid w:val="003C6524"/>
    <w:rsid w:val="003C7018"/>
    <w:rsid w:val="003D071C"/>
    <w:rsid w:val="003D08D1"/>
    <w:rsid w:val="003D08EC"/>
    <w:rsid w:val="003D09F8"/>
    <w:rsid w:val="003D18B3"/>
    <w:rsid w:val="003D1953"/>
    <w:rsid w:val="003D1B6B"/>
    <w:rsid w:val="003D2161"/>
    <w:rsid w:val="003D2548"/>
    <w:rsid w:val="003D29AD"/>
    <w:rsid w:val="003D4671"/>
    <w:rsid w:val="003D4BF2"/>
    <w:rsid w:val="003D4D99"/>
    <w:rsid w:val="003D562D"/>
    <w:rsid w:val="003D7821"/>
    <w:rsid w:val="003E028A"/>
    <w:rsid w:val="003E2003"/>
    <w:rsid w:val="003E3B9E"/>
    <w:rsid w:val="003E7230"/>
    <w:rsid w:val="003E73B1"/>
    <w:rsid w:val="003E7E29"/>
    <w:rsid w:val="003F0C85"/>
    <w:rsid w:val="003F25F3"/>
    <w:rsid w:val="003F2CB3"/>
    <w:rsid w:val="003F30AB"/>
    <w:rsid w:val="003F34B2"/>
    <w:rsid w:val="003F34D4"/>
    <w:rsid w:val="003F6A23"/>
    <w:rsid w:val="003F7868"/>
    <w:rsid w:val="003F7BD1"/>
    <w:rsid w:val="00400206"/>
    <w:rsid w:val="00400926"/>
    <w:rsid w:val="00401426"/>
    <w:rsid w:val="004021B7"/>
    <w:rsid w:val="0040290A"/>
    <w:rsid w:val="004031E7"/>
    <w:rsid w:val="00403414"/>
    <w:rsid w:val="0040435D"/>
    <w:rsid w:val="00404A16"/>
    <w:rsid w:val="00405E6A"/>
    <w:rsid w:val="00406946"/>
    <w:rsid w:val="00406FD1"/>
    <w:rsid w:val="00407714"/>
    <w:rsid w:val="00407952"/>
    <w:rsid w:val="00412B65"/>
    <w:rsid w:val="004135EF"/>
    <w:rsid w:val="0041365D"/>
    <w:rsid w:val="00413E9C"/>
    <w:rsid w:val="00414D42"/>
    <w:rsid w:val="00415C55"/>
    <w:rsid w:val="00416108"/>
    <w:rsid w:val="00416760"/>
    <w:rsid w:val="004177E2"/>
    <w:rsid w:val="004201B5"/>
    <w:rsid w:val="0042027C"/>
    <w:rsid w:val="00420F66"/>
    <w:rsid w:val="0042180B"/>
    <w:rsid w:val="004219A5"/>
    <w:rsid w:val="00423404"/>
    <w:rsid w:val="004237A1"/>
    <w:rsid w:val="00423A90"/>
    <w:rsid w:val="00423F45"/>
    <w:rsid w:val="004245D1"/>
    <w:rsid w:val="0042595E"/>
    <w:rsid w:val="00425D03"/>
    <w:rsid w:val="0042603E"/>
    <w:rsid w:val="004272F6"/>
    <w:rsid w:val="004273A5"/>
    <w:rsid w:val="00427A2E"/>
    <w:rsid w:val="00427DA8"/>
    <w:rsid w:val="00431E2D"/>
    <w:rsid w:val="00432810"/>
    <w:rsid w:val="00434171"/>
    <w:rsid w:val="004343E7"/>
    <w:rsid w:val="00434AFC"/>
    <w:rsid w:val="00434B66"/>
    <w:rsid w:val="00434E40"/>
    <w:rsid w:val="00435825"/>
    <w:rsid w:val="00435950"/>
    <w:rsid w:val="00435C2F"/>
    <w:rsid w:val="00435E39"/>
    <w:rsid w:val="00436342"/>
    <w:rsid w:val="00437268"/>
    <w:rsid w:val="004409EB"/>
    <w:rsid w:val="00441B5F"/>
    <w:rsid w:val="00442EFB"/>
    <w:rsid w:val="00443256"/>
    <w:rsid w:val="0044345F"/>
    <w:rsid w:val="0044379E"/>
    <w:rsid w:val="00444014"/>
    <w:rsid w:val="00444283"/>
    <w:rsid w:val="0044532E"/>
    <w:rsid w:val="00445C1D"/>
    <w:rsid w:val="004466D9"/>
    <w:rsid w:val="00446A11"/>
    <w:rsid w:val="00447C5B"/>
    <w:rsid w:val="00447E64"/>
    <w:rsid w:val="00447F1C"/>
    <w:rsid w:val="004500CE"/>
    <w:rsid w:val="00450353"/>
    <w:rsid w:val="00450521"/>
    <w:rsid w:val="00450B8A"/>
    <w:rsid w:val="00451187"/>
    <w:rsid w:val="004525E5"/>
    <w:rsid w:val="00452A4B"/>
    <w:rsid w:val="00453451"/>
    <w:rsid w:val="00453EBC"/>
    <w:rsid w:val="00454759"/>
    <w:rsid w:val="0045534E"/>
    <w:rsid w:val="0045568D"/>
    <w:rsid w:val="00455D0C"/>
    <w:rsid w:val="00456975"/>
    <w:rsid w:val="00457B18"/>
    <w:rsid w:val="00457EEE"/>
    <w:rsid w:val="00461105"/>
    <w:rsid w:val="00461A42"/>
    <w:rsid w:val="00463652"/>
    <w:rsid w:val="00464A84"/>
    <w:rsid w:val="004651A7"/>
    <w:rsid w:val="00465CDA"/>
    <w:rsid w:val="0046786E"/>
    <w:rsid w:val="00470211"/>
    <w:rsid w:val="00470FC4"/>
    <w:rsid w:val="00471252"/>
    <w:rsid w:val="00471BC1"/>
    <w:rsid w:val="004729A1"/>
    <w:rsid w:val="004750C4"/>
    <w:rsid w:val="004759F9"/>
    <w:rsid w:val="00476079"/>
    <w:rsid w:val="00476448"/>
    <w:rsid w:val="00477261"/>
    <w:rsid w:val="004808A2"/>
    <w:rsid w:val="004813E1"/>
    <w:rsid w:val="00481B69"/>
    <w:rsid w:val="0048216D"/>
    <w:rsid w:val="00482836"/>
    <w:rsid w:val="004829DB"/>
    <w:rsid w:val="00482B44"/>
    <w:rsid w:val="00483BF8"/>
    <w:rsid w:val="004843E5"/>
    <w:rsid w:val="00485A2B"/>
    <w:rsid w:val="00485B61"/>
    <w:rsid w:val="00486700"/>
    <w:rsid w:val="00486975"/>
    <w:rsid w:val="00487CA1"/>
    <w:rsid w:val="00487E6E"/>
    <w:rsid w:val="00487FB5"/>
    <w:rsid w:val="004902B1"/>
    <w:rsid w:val="00490751"/>
    <w:rsid w:val="0049152F"/>
    <w:rsid w:val="00492BCE"/>
    <w:rsid w:val="00492C4C"/>
    <w:rsid w:val="0049646D"/>
    <w:rsid w:val="00496685"/>
    <w:rsid w:val="004969A7"/>
    <w:rsid w:val="00497C60"/>
    <w:rsid w:val="004A0192"/>
    <w:rsid w:val="004A629B"/>
    <w:rsid w:val="004A66F3"/>
    <w:rsid w:val="004B1C29"/>
    <w:rsid w:val="004B1D6C"/>
    <w:rsid w:val="004B269D"/>
    <w:rsid w:val="004B398F"/>
    <w:rsid w:val="004B43F3"/>
    <w:rsid w:val="004B550A"/>
    <w:rsid w:val="004B572A"/>
    <w:rsid w:val="004B6437"/>
    <w:rsid w:val="004B70E3"/>
    <w:rsid w:val="004B7D81"/>
    <w:rsid w:val="004C0379"/>
    <w:rsid w:val="004C1B7A"/>
    <w:rsid w:val="004C26A1"/>
    <w:rsid w:val="004C2BEF"/>
    <w:rsid w:val="004C328F"/>
    <w:rsid w:val="004C37D0"/>
    <w:rsid w:val="004C3B02"/>
    <w:rsid w:val="004C4BB0"/>
    <w:rsid w:val="004C4DFD"/>
    <w:rsid w:val="004C7FDE"/>
    <w:rsid w:val="004D0D21"/>
    <w:rsid w:val="004D1262"/>
    <w:rsid w:val="004D1378"/>
    <w:rsid w:val="004D14D4"/>
    <w:rsid w:val="004D1A47"/>
    <w:rsid w:val="004D1BA6"/>
    <w:rsid w:val="004D205B"/>
    <w:rsid w:val="004D21B9"/>
    <w:rsid w:val="004D28A7"/>
    <w:rsid w:val="004D2A9B"/>
    <w:rsid w:val="004D31EB"/>
    <w:rsid w:val="004D3E62"/>
    <w:rsid w:val="004D3FA2"/>
    <w:rsid w:val="004D4A46"/>
    <w:rsid w:val="004D4A6A"/>
    <w:rsid w:val="004D4B21"/>
    <w:rsid w:val="004D4E9B"/>
    <w:rsid w:val="004D6FEA"/>
    <w:rsid w:val="004D759A"/>
    <w:rsid w:val="004D7744"/>
    <w:rsid w:val="004E0066"/>
    <w:rsid w:val="004E03FD"/>
    <w:rsid w:val="004E0FEB"/>
    <w:rsid w:val="004E1347"/>
    <w:rsid w:val="004E2836"/>
    <w:rsid w:val="004E3E15"/>
    <w:rsid w:val="004E56CE"/>
    <w:rsid w:val="004E7A83"/>
    <w:rsid w:val="004E7E54"/>
    <w:rsid w:val="004F00D7"/>
    <w:rsid w:val="004F0C48"/>
    <w:rsid w:val="004F0D32"/>
    <w:rsid w:val="004F1017"/>
    <w:rsid w:val="004F106D"/>
    <w:rsid w:val="004F11C2"/>
    <w:rsid w:val="004F187C"/>
    <w:rsid w:val="004F2E11"/>
    <w:rsid w:val="004F328C"/>
    <w:rsid w:val="004F341B"/>
    <w:rsid w:val="004F3674"/>
    <w:rsid w:val="004F42D9"/>
    <w:rsid w:val="004F4551"/>
    <w:rsid w:val="004F4C0E"/>
    <w:rsid w:val="004F4DD5"/>
    <w:rsid w:val="004F6A42"/>
    <w:rsid w:val="004F71CD"/>
    <w:rsid w:val="004F7A3C"/>
    <w:rsid w:val="00500219"/>
    <w:rsid w:val="005007A5"/>
    <w:rsid w:val="00500EDF"/>
    <w:rsid w:val="00501195"/>
    <w:rsid w:val="00501E2B"/>
    <w:rsid w:val="0050233C"/>
    <w:rsid w:val="00502340"/>
    <w:rsid w:val="0050269F"/>
    <w:rsid w:val="00502AEE"/>
    <w:rsid w:val="00503205"/>
    <w:rsid w:val="0050345F"/>
    <w:rsid w:val="00503B46"/>
    <w:rsid w:val="005057F9"/>
    <w:rsid w:val="0050624E"/>
    <w:rsid w:val="005063D9"/>
    <w:rsid w:val="00506418"/>
    <w:rsid w:val="00506F13"/>
    <w:rsid w:val="00507806"/>
    <w:rsid w:val="005103AD"/>
    <w:rsid w:val="0051122A"/>
    <w:rsid w:val="00511C03"/>
    <w:rsid w:val="00511E01"/>
    <w:rsid w:val="00511FF8"/>
    <w:rsid w:val="00512F62"/>
    <w:rsid w:val="00515340"/>
    <w:rsid w:val="0051581A"/>
    <w:rsid w:val="005162B8"/>
    <w:rsid w:val="005165E3"/>
    <w:rsid w:val="00516BF9"/>
    <w:rsid w:val="005174BB"/>
    <w:rsid w:val="00517DCC"/>
    <w:rsid w:val="00517F22"/>
    <w:rsid w:val="00520B71"/>
    <w:rsid w:val="00521B2C"/>
    <w:rsid w:val="0052249B"/>
    <w:rsid w:val="00522751"/>
    <w:rsid w:val="00525595"/>
    <w:rsid w:val="0052570D"/>
    <w:rsid w:val="005259BC"/>
    <w:rsid w:val="00526796"/>
    <w:rsid w:val="005272B1"/>
    <w:rsid w:val="005277B1"/>
    <w:rsid w:val="00527FE7"/>
    <w:rsid w:val="00530C48"/>
    <w:rsid w:val="00531C30"/>
    <w:rsid w:val="0053258C"/>
    <w:rsid w:val="005329F8"/>
    <w:rsid w:val="00532F81"/>
    <w:rsid w:val="00533541"/>
    <w:rsid w:val="00533B57"/>
    <w:rsid w:val="00534245"/>
    <w:rsid w:val="00535B02"/>
    <w:rsid w:val="00536057"/>
    <w:rsid w:val="00537048"/>
    <w:rsid w:val="00537961"/>
    <w:rsid w:val="00540175"/>
    <w:rsid w:val="00540F07"/>
    <w:rsid w:val="005423DD"/>
    <w:rsid w:val="00543DE3"/>
    <w:rsid w:val="00543FB2"/>
    <w:rsid w:val="00544C9C"/>
    <w:rsid w:val="00545AB2"/>
    <w:rsid w:val="00546500"/>
    <w:rsid w:val="00547589"/>
    <w:rsid w:val="00547BEA"/>
    <w:rsid w:val="00550E81"/>
    <w:rsid w:val="00550FE6"/>
    <w:rsid w:val="00551129"/>
    <w:rsid w:val="00552B8A"/>
    <w:rsid w:val="00553DDA"/>
    <w:rsid w:val="005544D2"/>
    <w:rsid w:val="005547AF"/>
    <w:rsid w:val="0055497F"/>
    <w:rsid w:val="00555187"/>
    <w:rsid w:val="005554D7"/>
    <w:rsid w:val="00555878"/>
    <w:rsid w:val="0055679E"/>
    <w:rsid w:val="00556CAA"/>
    <w:rsid w:val="00560FFF"/>
    <w:rsid w:val="0056155A"/>
    <w:rsid w:val="00561E21"/>
    <w:rsid w:val="005627F9"/>
    <w:rsid w:val="00562BEF"/>
    <w:rsid w:val="00563546"/>
    <w:rsid w:val="00563724"/>
    <w:rsid w:val="00563C66"/>
    <w:rsid w:val="0056435E"/>
    <w:rsid w:val="005651C7"/>
    <w:rsid w:val="005652DD"/>
    <w:rsid w:val="005669CF"/>
    <w:rsid w:val="00566ADB"/>
    <w:rsid w:val="0056794C"/>
    <w:rsid w:val="0057097A"/>
    <w:rsid w:val="00571638"/>
    <w:rsid w:val="005717DD"/>
    <w:rsid w:val="00572CA3"/>
    <w:rsid w:val="00573967"/>
    <w:rsid w:val="00573A6D"/>
    <w:rsid w:val="00573B1D"/>
    <w:rsid w:val="005741DA"/>
    <w:rsid w:val="005743BB"/>
    <w:rsid w:val="00574BE2"/>
    <w:rsid w:val="0057758B"/>
    <w:rsid w:val="0057E9D3"/>
    <w:rsid w:val="00580A2D"/>
    <w:rsid w:val="005817ED"/>
    <w:rsid w:val="00581E18"/>
    <w:rsid w:val="00582976"/>
    <w:rsid w:val="00582F88"/>
    <w:rsid w:val="005844C7"/>
    <w:rsid w:val="00584D7C"/>
    <w:rsid w:val="00587F1F"/>
    <w:rsid w:val="0059021F"/>
    <w:rsid w:val="005925E4"/>
    <w:rsid w:val="005927BB"/>
    <w:rsid w:val="0059382F"/>
    <w:rsid w:val="00593C29"/>
    <w:rsid w:val="0059602A"/>
    <w:rsid w:val="00597710"/>
    <w:rsid w:val="005A0641"/>
    <w:rsid w:val="005A1F9C"/>
    <w:rsid w:val="005A46D9"/>
    <w:rsid w:val="005A4BB8"/>
    <w:rsid w:val="005A535A"/>
    <w:rsid w:val="005B01C1"/>
    <w:rsid w:val="005B03E7"/>
    <w:rsid w:val="005B0D51"/>
    <w:rsid w:val="005B14C8"/>
    <w:rsid w:val="005B2B78"/>
    <w:rsid w:val="005B3D4D"/>
    <w:rsid w:val="005B3E12"/>
    <w:rsid w:val="005B40CF"/>
    <w:rsid w:val="005B439B"/>
    <w:rsid w:val="005B4FBA"/>
    <w:rsid w:val="005B7322"/>
    <w:rsid w:val="005B7D63"/>
    <w:rsid w:val="005C0251"/>
    <w:rsid w:val="005C1116"/>
    <w:rsid w:val="005C200E"/>
    <w:rsid w:val="005C28EE"/>
    <w:rsid w:val="005C2C70"/>
    <w:rsid w:val="005C3087"/>
    <w:rsid w:val="005C3F57"/>
    <w:rsid w:val="005C5005"/>
    <w:rsid w:val="005C62C8"/>
    <w:rsid w:val="005C683D"/>
    <w:rsid w:val="005C6D2D"/>
    <w:rsid w:val="005C7BEF"/>
    <w:rsid w:val="005D0F87"/>
    <w:rsid w:val="005D1922"/>
    <w:rsid w:val="005D20FB"/>
    <w:rsid w:val="005D21EA"/>
    <w:rsid w:val="005D238E"/>
    <w:rsid w:val="005D2D45"/>
    <w:rsid w:val="005D3711"/>
    <w:rsid w:val="005D3A0C"/>
    <w:rsid w:val="005D3B64"/>
    <w:rsid w:val="005D4863"/>
    <w:rsid w:val="005D49EA"/>
    <w:rsid w:val="005D57B9"/>
    <w:rsid w:val="005D63DF"/>
    <w:rsid w:val="005D6B91"/>
    <w:rsid w:val="005D735D"/>
    <w:rsid w:val="005D7CB8"/>
    <w:rsid w:val="005E09E1"/>
    <w:rsid w:val="005E2E6C"/>
    <w:rsid w:val="005E2F24"/>
    <w:rsid w:val="005E2F25"/>
    <w:rsid w:val="005E2FD3"/>
    <w:rsid w:val="005E3C08"/>
    <w:rsid w:val="005E3C98"/>
    <w:rsid w:val="005E4486"/>
    <w:rsid w:val="005E5058"/>
    <w:rsid w:val="005E5203"/>
    <w:rsid w:val="005E692A"/>
    <w:rsid w:val="005E7BA9"/>
    <w:rsid w:val="005E7DD4"/>
    <w:rsid w:val="005F0369"/>
    <w:rsid w:val="005F0FAB"/>
    <w:rsid w:val="005F1A04"/>
    <w:rsid w:val="005F1BF7"/>
    <w:rsid w:val="005F267F"/>
    <w:rsid w:val="005F29C5"/>
    <w:rsid w:val="005F2F29"/>
    <w:rsid w:val="005F388C"/>
    <w:rsid w:val="005F4FBB"/>
    <w:rsid w:val="005F5294"/>
    <w:rsid w:val="005F5841"/>
    <w:rsid w:val="005F68A4"/>
    <w:rsid w:val="005F74F1"/>
    <w:rsid w:val="005F77D8"/>
    <w:rsid w:val="005F7B1C"/>
    <w:rsid w:val="00600DD8"/>
    <w:rsid w:val="00600F25"/>
    <w:rsid w:val="00601999"/>
    <w:rsid w:val="006023B9"/>
    <w:rsid w:val="0060269C"/>
    <w:rsid w:val="00603A6A"/>
    <w:rsid w:val="0060595A"/>
    <w:rsid w:val="00605F69"/>
    <w:rsid w:val="0060637F"/>
    <w:rsid w:val="00606854"/>
    <w:rsid w:val="00607C3A"/>
    <w:rsid w:val="006101D8"/>
    <w:rsid w:val="00610A93"/>
    <w:rsid w:val="006113AB"/>
    <w:rsid w:val="00611EA6"/>
    <w:rsid w:val="00612A47"/>
    <w:rsid w:val="00612A8D"/>
    <w:rsid w:val="00613372"/>
    <w:rsid w:val="0061381C"/>
    <w:rsid w:val="00614513"/>
    <w:rsid w:val="0061578C"/>
    <w:rsid w:val="006163CD"/>
    <w:rsid w:val="00616D4E"/>
    <w:rsid w:val="00620882"/>
    <w:rsid w:val="00620D27"/>
    <w:rsid w:val="0062171B"/>
    <w:rsid w:val="00621DBF"/>
    <w:rsid w:val="00621E6C"/>
    <w:rsid w:val="00622B1E"/>
    <w:rsid w:val="00622D59"/>
    <w:rsid w:val="006231A2"/>
    <w:rsid w:val="00623AB7"/>
    <w:rsid w:val="00623C02"/>
    <w:rsid w:val="00625E31"/>
    <w:rsid w:val="00626D3D"/>
    <w:rsid w:val="006279DE"/>
    <w:rsid w:val="00627CB2"/>
    <w:rsid w:val="00630666"/>
    <w:rsid w:val="00630820"/>
    <w:rsid w:val="006310D4"/>
    <w:rsid w:val="00631307"/>
    <w:rsid w:val="006313CD"/>
    <w:rsid w:val="00631507"/>
    <w:rsid w:val="00631A51"/>
    <w:rsid w:val="00631D48"/>
    <w:rsid w:val="00631EB5"/>
    <w:rsid w:val="00631F79"/>
    <w:rsid w:val="00632B08"/>
    <w:rsid w:val="006339C8"/>
    <w:rsid w:val="00633FA1"/>
    <w:rsid w:val="00634A56"/>
    <w:rsid w:val="00636389"/>
    <w:rsid w:val="0064104B"/>
    <w:rsid w:val="006411B4"/>
    <w:rsid w:val="00641C2D"/>
    <w:rsid w:val="00641F59"/>
    <w:rsid w:val="00642769"/>
    <w:rsid w:val="006434D7"/>
    <w:rsid w:val="0064438B"/>
    <w:rsid w:val="00644464"/>
    <w:rsid w:val="00644C07"/>
    <w:rsid w:val="00645153"/>
    <w:rsid w:val="0064619D"/>
    <w:rsid w:val="00646CC6"/>
    <w:rsid w:val="00646E8B"/>
    <w:rsid w:val="006475BE"/>
    <w:rsid w:val="00647C7B"/>
    <w:rsid w:val="00647E24"/>
    <w:rsid w:val="00647F3A"/>
    <w:rsid w:val="0065046D"/>
    <w:rsid w:val="00650AAB"/>
    <w:rsid w:val="00650FB6"/>
    <w:rsid w:val="00651C3F"/>
    <w:rsid w:val="00652471"/>
    <w:rsid w:val="006532A8"/>
    <w:rsid w:val="006538AB"/>
    <w:rsid w:val="00653C68"/>
    <w:rsid w:val="006544D9"/>
    <w:rsid w:val="00656B63"/>
    <w:rsid w:val="006608C9"/>
    <w:rsid w:val="006623E6"/>
    <w:rsid w:val="00662663"/>
    <w:rsid w:val="006638FF"/>
    <w:rsid w:val="00664939"/>
    <w:rsid w:val="00667227"/>
    <w:rsid w:val="006674C0"/>
    <w:rsid w:val="00670662"/>
    <w:rsid w:val="00670877"/>
    <w:rsid w:val="00670F82"/>
    <w:rsid w:val="006717A6"/>
    <w:rsid w:val="00671868"/>
    <w:rsid w:val="00672870"/>
    <w:rsid w:val="00673E39"/>
    <w:rsid w:val="00674132"/>
    <w:rsid w:val="00675F35"/>
    <w:rsid w:val="0067613B"/>
    <w:rsid w:val="00677559"/>
    <w:rsid w:val="00680B95"/>
    <w:rsid w:val="006815AC"/>
    <w:rsid w:val="0068194C"/>
    <w:rsid w:val="0068245F"/>
    <w:rsid w:val="00683091"/>
    <w:rsid w:val="00683756"/>
    <w:rsid w:val="006846F2"/>
    <w:rsid w:val="006848DD"/>
    <w:rsid w:val="00685AB0"/>
    <w:rsid w:val="0068666D"/>
    <w:rsid w:val="00686699"/>
    <w:rsid w:val="00686FB9"/>
    <w:rsid w:val="00690798"/>
    <w:rsid w:val="006909E9"/>
    <w:rsid w:val="00690A8C"/>
    <w:rsid w:val="00691245"/>
    <w:rsid w:val="00692DBB"/>
    <w:rsid w:val="00692F25"/>
    <w:rsid w:val="00693806"/>
    <w:rsid w:val="00693F02"/>
    <w:rsid w:val="00694AD4"/>
    <w:rsid w:val="00695B4F"/>
    <w:rsid w:val="00696CF4"/>
    <w:rsid w:val="00697D41"/>
    <w:rsid w:val="006A0994"/>
    <w:rsid w:val="006A39D5"/>
    <w:rsid w:val="006A3BC3"/>
    <w:rsid w:val="006A411F"/>
    <w:rsid w:val="006A4A8D"/>
    <w:rsid w:val="006A4C00"/>
    <w:rsid w:val="006A518F"/>
    <w:rsid w:val="006A72F2"/>
    <w:rsid w:val="006A7849"/>
    <w:rsid w:val="006B0E4A"/>
    <w:rsid w:val="006B11DA"/>
    <w:rsid w:val="006B2661"/>
    <w:rsid w:val="006B2D34"/>
    <w:rsid w:val="006B385E"/>
    <w:rsid w:val="006B4B0C"/>
    <w:rsid w:val="006B4BBE"/>
    <w:rsid w:val="006B4CAE"/>
    <w:rsid w:val="006B59B9"/>
    <w:rsid w:val="006C0284"/>
    <w:rsid w:val="006C0792"/>
    <w:rsid w:val="006C081D"/>
    <w:rsid w:val="006C1133"/>
    <w:rsid w:val="006C20F9"/>
    <w:rsid w:val="006C2AAD"/>
    <w:rsid w:val="006C374A"/>
    <w:rsid w:val="006C4418"/>
    <w:rsid w:val="006C588D"/>
    <w:rsid w:val="006C713D"/>
    <w:rsid w:val="006D0261"/>
    <w:rsid w:val="006D13C9"/>
    <w:rsid w:val="006D2127"/>
    <w:rsid w:val="006D2179"/>
    <w:rsid w:val="006D2A28"/>
    <w:rsid w:val="006D2AB6"/>
    <w:rsid w:val="006D2B01"/>
    <w:rsid w:val="006D3038"/>
    <w:rsid w:val="006D3F36"/>
    <w:rsid w:val="006D4F54"/>
    <w:rsid w:val="006D6026"/>
    <w:rsid w:val="006D6380"/>
    <w:rsid w:val="006D6B62"/>
    <w:rsid w:val="006D6EB3"/>
    <w:rsid w:val="006D74CC"/>
    <w:rsid w:val="006D7763"/>
    <w:rsid w:val="006D7A9C"/>
    <w:rsid w:val="006D7BED"/>
    <w:rsid w:val="006D7F92"/>
    <w:rsid w:val="006E01FB"/>
    <w:rsid w:val="006E18CA"/>
    <w:rsid w:val="006E2754"/>
    <w:rsid w:val="006E2FC0"/>
    <w:rsid w:val="006E356B"/>
    <w:rsid w:val="006E36B0"/>
    <w:rsid w:val="006E555F"/>
    <w:rsid w:val="006E5562"/>
    <w:rsid w:val="006E59BE"/>
    <w:rsid w:val="006E5E39"/>
    <w:rsid w:val="006E5FC2"/>
    <w:rsid w:val="006E7DA2"/>
    <w:rsid w:val="006F0685"/>
    <w:rsid w:val="006F06EC"/>
    <w:rsid w:val="006F0B4B"/>
    <w:rsid w:val="006F0DF5"/>
    <w:rsid w:val="006F1598"/>
    <w:rsid w:val="006F1B72"/>
    <w:rsid w:val="006F1C9B"/>
    <w:rsid w:val="006F2075"/>
    <w:rsid w:val="006F2235"/>
    <w:rsid w:val="006F2950"/>
    <w:rsid w:val="006F2D3E"/>
    <w:rsid w:val="006F32B9"/>
    <w:rsid w:val="006F35D1"/>
    <w:rsid w:val="006F3979"/>
    <w:rsid w:val="006F3B2E"/>
    <w:rsid w:val="006F3B41"/>
    <w:rsid w:val="006F3F34"/>
    <w:rsid w:val="006F49D8"/>
    <w:rsid w:val="006F4F4A"/>
    <w:rsid w:val="006F5CE3"/>
    <w:rsid w:val="006F6AC2"/>
    <w:rsid w:val="006F7DD5"/>
    <w:rsid w:val="006F7E4C"/>
    <w:rsid w:val="0070068A"/>
    <w:rsid w:val="00702098"/>
    <w:rsid w:val="00702A51"/>
    <w:rsid w:val="00703281"/>
    <w:rsid w:val="00704C85"/>
    <w:rsid w:val="00705426"/>
    <w:rsid w:val="00706C37"/>
    <w:rsid w:val="007070A5"/>
    <w:rsid w:val="00707B0D"/>
    <w:rsid w:val="0071049A"/>
    <w:rsid w:val="007109E5"/>
    <w:rsid w:val="00710D8E"/>
    <w:rsid w:val="007115A9"/>
    <w:rsid w:val="00715A30"/>
    <w:rsid w:val="007162DA"/>
    <w:rsid w:val="00716332"/>
    <w:rsid w:val="00716AFB"/>
    <w:rsid w:val="007171F2"/>
    <w:rsid w:val="0071776C"/>
    <w:rsid w:val="007208FF"/>
    <w:rsid w:val="00720DB0"/>
    <w:rsid w:val="00721271"/>
    <w:rsid w:val="007220AA"/>
    <w:rsid w:val="00722163"/>
    <w:rsid w:val="00722173"/>
    <w:rsid w:val="007223E1"/>
    <w:rsid w:val="0072580C"/>
    <w:rsid w:val="00726374"/>
    <w:rsid w:val="00726BD1"/>
    <w:rsid w:val="00726F0C"/>
    <w:rsid w:val="0072745E"/>
    <w:rsid w:val="00730376"/>
    <w:rsid w:val="007311E1"/>
    <w:rsid w:val="007312C9"/>
    <w:rsid w:val="00731473"/>
    <w:rsid w:val="007328F4"/>
    <w:rsid w:val="00732DDA"/>
    <w:rsid w:val="0073360D"/>
    <w:rsid w:val="007337D6"/>
    <w:rsid w:val="007342B9"/>
    <w:rsid w:val="007344F7"/>
    <w:rsid w:val="0073461D"/>
    <w:rsid w:val="00734E4B"/>
    <w:rsid w:val="00735493"/>
    <w:rsid w:val="00735B2B"/>
    <w:rsid w:val="007366B2"/>
    <w:rsid w:val="00736958"/>
    <w:rsid w:val="0074023C"/>
    <w:rsid w:val="00741BDE"/>
    <w:rsid w:val="00743A16"/>
    <w:rsid w:val="00743F62"/>
    <w:rsid w:val="00744039"/>
    <w:rsid w:val="0074454D"/>
    <w:rsid w:val="007446C9"/>
    <w:rsid w:val="00747040"/>
    <w:rsid w:val="00747DAF"/>
    <w:rsid w:val="00750C64"/>
    <w:rsid w:val="007513FF"/>
    <w:rsid w:val="0075175C"/>
    <w:rsid w:val="007519F4"/>
    <w:rsid w:val="00751D4D"/>
    <w:rsid w:val="00751F9C"/>
    <w:rsid w:val="00752781"/>
    <w:rsid w:val="00752CB9"/>
    <w:rsid w:val="007545FA"/>
    <w:rsid w:val="00755140"/>
    <w:rsid w:val="0075550B"/>
    <w:rsid w:val="007559BE"/>
    <w:rsid w:val="00755A65"/>
    <w:rsid w:val="0075627A"/>
    <w:rsid w:val="00756CE3"/>
    <w:rsid w:val="00757305"/>
    <w:rsid w:val="00759EE9"/>
    <w:rsid w:val="0076185E"/>
    <w:rsid w:val="007619BF"/>
    <w:rsid w:val="00763915"/>
    <w:rsid w:val="00763C7E"/>
    <w:rsid w:val="00763D46"/>
    <w:rsid w:val="0076459C"/>
    <w:rsid w:val="00764632"/>
    <w:rsid w:val="007650D8"/>
    <w:rsid w:val="007661FF"/>
    <w:rsid w:val="007669AC"/>
    <w:rsid w:val="007671FE"/>
    <w:rsid w:val="0076732B"/>
    <w:rsid w:val="007723FA"/>
    <w:rsid w:val="00772EFC"/>
    <w:rsid w:val="00773089"/>
    <w:rsid w:val="00773C2B"/>
    <w:rsid w:val="0077526F"/>
    <w:rsid w:val="007760B2"/>
    <w:rsid w:val="00776114"/>
    <w:rsid w:val="007769ED"/>
    <w:rsid w:val="00776A2F"/>
    <w:rsid w:val="00776E58"/>
    <w:rsid w:val="007778AC"/>
    <w:rsid w:val="00780000"/>
    <w:rsid w:val="00780267"/>
    <w:rsid w:val="007802E6"/>
    <w:rsid w:val="007814AA"/>
    <w:rsid w:val="00781D82"/>
    <w:rsid w:val="007820F5"/>
    <w:rsid w:val="00782E83"/>
    <w:rsid w:val="00783F59"/>
    <w:rsid w:val="00784B47"/>
    <w:rsid w:val="00785310"/>
    <w:rsid w:val="00785A28"/>
    <w:rsid w:val="00785A90"/>
    <w:rsid w:val="0078624F"/>
    <w:rsid w:val="00787040"/>
    <w:rsid w:val="00790863"/>
    <w:rsid w:val="00790F56"/>
    <w:rsid w:val="00791030"/>
    <w:rsid w:val="007915B8"/>
    <w:rsid w:val="00791C47"/>
    <w:rsid w:val="007924B6"/>
    <w:rsid w:val="007928F1"/>
    <w:rsid w:val="00792ACB"/>
    <w:rsid w:val="007931C2"/>
    <w:rsid w:val="00794A4A"/>
    <w:rsid w:val="00794F5C"/>
    <w:rsid w:val="007950CA"/>
    <w:rsid w:val="0079540E"/>
    <w:rsid w:val="00795D33"/>
    <w:rsid w:val="00795FE6"/>
    <w:rsid w:val="007A0B1A"/>
    <w:rsid w:val="007A1179"/>
    <w:rsid w:val="007A149E"/>
    <w:rsid w:val="007A3798"/>
    <w:rsid w:val="007A3982"/>
    <w:rsid w:val="007A3A8C"/>
    <w:rsid w:val="007A4118"/>
    <w:rsid w:val="007A4567"/>
    <w:rsid w:val="007A467B"/>
    <w:rsid w:val="007A47BE"/>
    <w:rsid w:val="007A4821"/>
    <w:rsid w:val="007A488D"/>
    <w:rsid w:val="007B0B8D"/>
    <w:rsid w:val="007B11EE"/>
    <w:rsid w:val="007B1EC7"/>
    <w:rsid w:val="007B22EA"/>
    <w:rsid w:val="007B2B9D"/>
    <w:rsid w:val="007B2CC3"/>
    <w:rsid w:val="007B36D8"/>
    <w:rsid w:val="007B3E88"/>
    <w:rsid w:val="007B3F75"/>
    <w:rsid w:val="007B5AE4"/>
    <w:rsid w:val="007B67A6"/>
    <w:rsid w:val="007B73B2"/>
    <w:rsid w:val="007B7AF3"/>
    <w:rsid w:val="007C3410"/>
    <w:rsid w:val="007C428C"/>
    <w:rsid w:val="007C4DC0"/>
    <w:rsid w:val="007C598E"/>
    <w:rsid w:val="007C7C87"/>
    <w:rsid w:val="007D0486"/>
    <w:rsid w:val="007D0A26"/>
    <w:rsid w:val="007D17BF"/>
    <w:rsid w:val="007D2489"/>
    <w:rsid w:val="007D2767"/>
    <w:rsid w:val="007D364D"/>
    <w:rsid w:val="007D511D"/>
    <w:rsid w:val="007D53A4"/>
    <w:rsid w:val="007D64EB"/>
    <w:rsid w:val="007D6CCF"/>
    <w:rsid w:val="007D73FF"/>
    <w:rsid w:val="007D7C3D"/>
    <w:rsid w:val="007D7DD0"/>
    <w:rsid w:val="007E1FFB"/>
    <w:rsid w:val="007E259B"/>
    <w:rsid w:val="007E5085"/>
    <w:rsid w:val="007E50EA"/>
    <w:rsid w:val="007E6D2D"/>
    <w:rsid w:val="007E769B"/>
    <w:rsid w:val="007F0390"/>
    <w:rsid w:val="007F17DA"/>
    <w:rsid w:val="007F1AA3"/>
    <w:rsid w:val="007F1B8B"/>
    <w:rsid w:val="007F2DB1"/>
    <w:rsid w:val="007F325F"/>
    <w:rsid w:val="007F3CE9"/>
    <w:rsid w:val="007F55AC"/>
    <w:rsid w:val="007F6895"/>
    <w:rsid w:val="007F70DE"/>
    <w:rsid w:val="0080139C"/>
    <w:rsid w:val="00801424"/>
    <w:rsid w:val="00802DC3"/>
    <w:rsid w:val="008030CC"/>
    <w:rsid w:val="00803189"/>
    <w:rsid w:val="008044E5"/>
    <w:rsid w:val="00804575"/>
    <w:rsid w:val="00804D3E"/>
    <w:rsid w:val="00804F12"/>
    <w:rsid w:val="00806F5A"/>
    <w:rsid w:val="00807300"/>
    <w:rsid w:val="008075F3"/>
    <w:rsid w:val="0081097C"/>
    <w:rsid w:val="008111D6"/>
    <w:rsid w:val="0081182D"/>
    <w:rsid w:val="00812B0E"/>
    <w:rsid w:val="00814128"/>
    <w:rsid w:val="0081503B"/>
    <w:rsid w:val="00815C9C"/>
    <w:rsid w:val="00816B77"/>
    <w:rsid w:val="00816C6D"/>
    <w:rsid w:val="008179B0"/>
    <w:rsid w:val="00817F6D"/>
    <w:rsid w:val="00820A26"/>
    <w:rsid w:val="00821848"/>
    <w:rsid w:val="008225FF"/>
    <w:rsid w:val="008239F9"/>
    <w:rsid w:val="00823E67"/>
    <w:rsid w:val="008241A7"/>
    <w:rsid w:val="00824E28"/>
    <w:rsid w:val="0082623D"/>
    <w:rsid w:val="008263A0"/>
    <w:rsid w:val="008263FB"/>
    <w:rsid w:val="0082681E"/>
    <w:rsid w:val="0082716D"/>
    <w:rsid w:val="008276AA"/>
    <w:rsid w:val="00827E40"/>
    <w:rsid w:val="00830220"/>
    <w:rsid w:val="00830700"/>
    <w:rsid w:val="008315C8"/>
    <w:rsid w:val="008333B1"/>
    <w:rsid w:val="00833E84"/>
    <w:rsid w:val="00833F43"/>
    <w:rsid w:val="00834760"/>
    <w:rsid w:val="008357A7"/>
    <w:rsid w:val="00835A7F"/>
    <w:rsid w:val="008373F8"/>
    <w:rsid w:val="008376BE"/>
    <w:rsid w:val="00840374"/>
    <w:rsid w:val="00840BE6"/>
    <w:rsid w:val="00841E55"/>
    <w:rsid w:val="00843A4B"/>
    <w:rsid w:val="00843C01"/>
    <w:rsid w:val="00844E0E"/>
    <w:rsid w:val="00845005"/>
    <w:rsid w:val="0084577A"/>
    <w:rsid w:val="00846C20"/>
    <w:rsid w:val="00846EE1"/>
    <w:rsid w:val="00850AA5"/>
    <w:rsid w:val="00850C41"/>
    <w:rsid w:val="008516B5"/>
    <w:rsid w:val="0085276E"/>
    <w:rsid w:val="0085568F"/>
    <w:rsid w:val="00855E11"/>
    <w:rsid w:val="00856A18"/>
    <w:rsid w:val="00857883"/>
    <w:rsid w:val="00860130"/>
    <w:rsid w:val="00860849"/>
    <w:rsid w:val="008609E0"/>
    <w:rsid w:val="00860C9E"/>
    <w:rsid w:val="008611BF"/>
    <w:rsid w:val="00861565"/>
    <w:rsid w:val="008624F9"/>
    <w:rsid w:val="0086321D"/>
    <w:rsid w:val="008641A1"/>
    <w:rsid w:val="0086502B"/>
    <w:rsid w:val="008656B3"/>
    <w:rsid w:val="0086664C"/>
    <w:rsid w:val="008705FB"/>
    <w:rsid w:val="00871D4C"/>
    <w:rsid w:val="0087251A"/>
    <w:rsid w:val="00872D30"/>
    <w:rsid w:val="008730EF"/>
    <w:rsid w:val="00874FEF"/>
    <w:rsid w:val="00875B5C"/>
    <w:rsid w:val="00876AD7"/>
    <w:rsid w:val="00876C30"/>
    <w:rsid w:val="00876F90"/>
    <w:rsid w:val="00877687"/>
    <w:rsid w:val="00877963"/>
    <w:rsid w:val="00877D1B"/>
    <w:rsid w:val="00880A54"/>
    <w:rsid w:val="00881228"/>
    <w:rsid w:val="00881AE8"/>
    <w:rsid w:val="00883949"/>
    <w:rsid w:val="00885278"/>
    <w:rsid w:val="00887695"/>
    <w:rsid w:val="00887B7C"/>
    <w:rsid w:val="0089038A"/>
    <w:rsid w:val="00890F1A"/>
    <w:rsid w:val="00891602"/>
    <w:rsid w:val="00892756"/>
    <w:rsid w:val="008929EF"/>
    <w:rsid w:val="0089376B"/>
    <w:rsid w:val="0089487B"/>
    <w:rsid w:val="00895ACE"/>
    <w:rsid w:val="00895E02"/>
    <w:rsid w:val="0089622D"/>
    <w:rsid w:val="008970DD"/>
    <w:rsid w:val="008970EA"/>
    <w:rsid w:val="00897207"/>
    <w:rsid w:val="00897303"/>
    <w:rsid w:val="008A1E1F"/>
    <w:rsid w:val="008A1E9E"/>
    <w:rsid w:val="008A3512"/>
    <w:rsid w:val="008A4B0E"/>
    <w:rsid w:val="008A4F68"/>
    <w:rsid w:val="008A684B"/>
    <w:rsid w:val="008A6F60"/>
    <w:rsid w:val="008A7395"/>
    <w:rsid w:val="008B0972"/>
    <w:rsid w:val="008B10F9"/>
    <w:rsid w:val="008B231A"/>
    <w:rsid w:val="008B4832"/>
    <w:rsid w:val="008B51F6"/>
    <w:rsid w:val="008B542B"/>
    <w:rsid w:val="008B5954"/>
    <w:rsid w:val="008B5CCF"/>
    <w:rsid w:val="008B63C5"/>
    <w:rsid w:val="008B7076"/>
    <w:rsid w:val="008B7D66"/>
    <w:rsid w:val="008C1046"/>
    <w:rsid w:val="008C25B4"/>
    <w:rsid w:val="008C2863"/>
    <w:rsid w:val="008C2A97"/>
    <w:rsid w:val="008C3358"/>
    <w:rsid w:val="008C5E85"/>
    <w:rsid w:val="008C7D84"/>
    <w:rsid w:val="008D0886"/>
    <w:rsid w:val="008D13BC"/>
    <w:rsid w:val="008D230A"/>
    <w:rsid w:val="008D2783"/>
    <w:rsid w:val="008D315F"/>
    <w:rsid w:val="008D322B"/>
    <w:rsid w:val="008D339E"/>
    <w:rsid w:val="008D6E85"/>
    <w:rsid w:val="008D7CC6"/>
    <w:rsid w:val="008D7DF5"/>
    <w:rsid w:val="008E005A"/>
    <w:rsid w:val="008E2821"/>
    <w:rsid w:val="008E35EF"/>
    <w:rsid w:val="008E434F"/>
    <w:rsid w:val="008E5199"/>
    <w:rsid w:val="008E52D3"/>
    <w:rsid w:val="008E595F"/>
    <w:rsid w:val="008E5997"/>
    <w:rsid w:val="008E5A44"/>
    <w:rsid w:val="008E5D35"/>
    <w:rsid w:val="008E5E0F"/>
    <w:rsid w:val="008E6BD9"/>
    <w:rsid w:val="008E6CEA"/>
    <w:rsid w:val="008E752F"/>
    <w:rsid w:val="008F0799"/>
    <w:rsid w:val="008F1258"/>
    <w:rsid w:val="008F1553"/>
    <w:rsid w:val="008F181C"/>
    <w:rsid w:val="008F234C"/>
    <w:rsid w:val="008F27F1"/>
    <w:rsid w:val="008F355A"/>
    <w:rsid w:val="008F42E4"/>
    <w:rsid w:val="008F464B"/>
    <w:rsid w:val="008F4A53"/>
    <w:rsid w:val="008F4F1F"/>
    <w:rsid w:val="008F5270"/>
    <w:rsid w:val="008F6D47"/>
    <w:rsid w:val="008F74FE"/>
    <w:rsid w:val="008F795E"/>
    <w:rsid w:val="00900C68"/>
    <w:rsid w:val="00900E34"/>
    <w:rsid w:val="00900E8E"/>
    <w:rsid w:val="00900FFD"/>
    <w:rsid w:val="0090180D"/>
    <w:rsid w:val="00902280"/>
    <w:rsid w:val="00902E15"/>
    <w:rsid w:val="00903632"/>
    <w:rsid w:val="00903877"/>
    <w:rsid w:val="00906046"/>
    <w:rsid w:val="0090614C"/>
    <w:rsid w:val="009064FC"/>
    <w:rsid w:val="00906876"/>
    <w:rsid w:val="00906E85"/>
    <w:rsid w:val="00907F7D"/>
    <w:rsid w:val="0091034A"/>
    <w:rsid w:val="0091112D"/>
    <w:rsid w:val="00911A7D"/>
    <w:rsid w:val="00911B00"/>
    <w:rsid w:val="009126D2"/>
    <w:rsid w:val="00913160"/>
    <w:rsid w:val="009134AA"/>
    <w:rsid w:val="00913976"/>
    <w:rsid w:val="00913B88"/>
    <w:rsid w:val="00914A5D"/>
    <w:rsid w:val="009153C6"/>
    <w:rsid w:val="00915E76"/>
    <w:rsid w:val="00916BC2"/>
    <w:rsid w:val="009217FC"/>
    <w:rsid w:val="00921AA0"/>
    <w:rsid w:val="00921DFA"/>
    <w:rsid w:val="00921F5D"/>
    <w:rsid w:val="00923979"/>
    <w:rsid w:val="00924B8F"/>
    <w:rsid w:val="00925835"/>
    <w:rsid w:val="00925AAC"/>
    <w:rsid w:val="009260E5"/>
    <w:rsid w:val="009268A0"/>
    <w:rsid w:val="00926BEB"/>
    <w:rsid w:val="00930A2D"/>
    <w:rsid w:val="00931E28"/>
    <w:rsid w:val="00932B96"/>
    <w:rsid w:val="00933536"/>
    <w:rsid w:val="00933F98"/>
    <w:rsid w:val="00934521"/>
    <w:rsid w:val="00934F02"/>
    <w:rsid w:val="0093766C"/>
    <w:rsid w:val="009377CC"/>
    <w:rsid w:val="00937C35"/>
    <w:rsid w:val="00940D8E"/>
    <w:rsid w:val="009419E3"/>
    <w:rsid w:val="009420F5"/>
    <w:rsid w:val="009421D6"/>
    <w:rsid w:val="0094263A"/>
    <w:rsid w:val="009433D1"/>
    <w:rsid w:val="009436BA"/>
    <w:rsid w:val="0094377F"/>
    <w:rsid w:val="00944909"/>
    <w:rsid w:val="00944CBD"/>
    <w:rsid w:val="00944D16"/>
    <w:rsid w:val="009454ED"/>
    <w:rsid w:val="009471EC"/>
    <w:rsid w:val="00947959"/>
    <w:rsid w:val="00947C7B"/>
    <w:rsid w:val="009505C8"/>
    <w:rsid w:val="00950AFD"/>
    <w:rsid w:val="00951ADA"/>
    <w:rsid w:val="00953E62"/>
    <w:rsid w:val="0095513D"/>
    <w:rsid w:val="00955CF6"/>
    <w:rsid w:val="00956E28"/>
    <w:rsid w:val="0095704F"/>
    <w:rsid w:val="00960523"/>
    <w:rsid w:val="0096107B"/>
    <w:rsid w:val="00961A1E"/>
    <w:rsid w:val="00962B28"/>
    <w:rsid w:val="009631F4"/>
    <w:rsid w:val="00965D93"/>
    <w:rsid w:val="00967048"/>
    <w:rsid w:val="00970116"/>
    <w:rsid w:val="00970250"/>
    <w:rsid w:val="00970DD0"/>
    <w:rsid w:val="00971296"/>
    <w:rsid w:val="00971516"/>
    <w:rsid w:val="00971758"/>
    <w:rsid w:val="009720BA"/>
    <w:rsid w:val="0097337E"/>
    <w:rsid w:val="0097412F"/>
    <w:rsid w:val="00975601"/>
    <w:rsid w:val="009756C1"/>
    <w:rsid w:val="009757E3"/>
    <w:rsid w:val="00975BE5"/>
    <w:rsid w:val="00975C23"/>
    <w:rsid w:val="00975ED0"/>
    <w:rsid w:val="00976625"/>
    <w:rsid w:val="00977EC4"/>
    <w:rsid w:val="009815FC"/>
    <w:rsid w:val="00981DE1"/>
    <w:rsid w:val="00982B07"/>
    <w:rsid w:val="00982BB3"/>
    <w:rsid w:val="00984A58"/>
    <w:rsid w:val="00984C88"/>
    <w:rsid w:val="009850BB"/>
    <w:rsid w:val="0098543B"/>
    <w:rsid w:val="0098583C"/>
    <w:rsid w:val="00986FC5"/>
    <w:rsid w:val="00987165"/>
    <w:rsid w:val="009877BD"/>
    <w:rsid w:val="00990018"/>
    <w:rsid w:val="00990676"/>
    <w:rsid w:val="00990A3E"/>
    <w:rsid w:val="00990E74"/>
    <w:rsid w:val="00991362"/>
    <w:rsid w:val="0099180A"/>
    <w:rsid w:val="009927E1"/>
    <w:rsid w:val="00992C1C"/>
    <w:rsid w:val="00993556"/>
    <w:rsid w:val="009937D0"/>
    <w:rsid w:val="009942A6"/>
    <w:rsid w:val="00994DAE"/>
    <w:rsid w:val="00995288"/>
    <w:rsid w:val="009953D4"/>
    <w:rsid w:val="0099566D"/>
    <w:rsid w:val="00996000"/>
    <w:rsid w:val="0099641C"/>
    <w:rsid w:val="009977DE"/>
    <w:rsid w:val="009A07F4"/>
    <w:rsid w:val="009A0867"/>
    <w:rsid w:val="009A135B"/>
    <w:rsid w:val="009A1BE1"/>
    <w:rsid w:val="009A1E9F"/>
    <w:rsid w:val="009A23AC"/>
    <w:rsid w:val="009A2414"/>
    <w:rsid w:val="009A3178"/>
    <w:rsid w:val="009A50B3"/>
    <w:rsid w:val="009A55DA"/>
    <w:rsid w:val="009A65D7"/>
    <w:rsid w:val="009A6FAE"/>
    <w:rsid w:val="009A7908"/>
    <w:rsid w:val="009B017A"/>
    <w:rsid w:val="009B0533"/>
    <w:rsid w:val="009B0A90"/>
    <w:rsid w:val="009B0C3F"/>
    <w:rsid w:val="009B11CE"/>
    <w:rsid w:val="009B1234"/>
    <w:rsid w:val="009B225D"/>
    <w:rsid w:val="009B25ED"/>
    <w:rsid w:val="009B2842"/>
    <w:rsid w:val="009B2F49"/>
    <w:rsid w:val="009B3559"/>
    <w:rsid w:val="009B35DF"/>
    <w:rsid w:val="009B39F1"/>
    <w:rsid w:val="009B50CB"/>
    <w:rsid w:val="009B51AC"/>
    <w:rsid w:val="009B51F7"/>
    <w:rsid w:val="009B5211"/>
    <w:rsid w:val="009B686C"/>
    <w:rsid w:val="009B7075"/>
    <w:rsid w:val="009B74FD"/>
    <w:rsid w:val="009B7543"/>
    <w:rsid w:val="009B7735"/>
    <w:rsid w:val="009C0C6D"/>
    <w:rsid w:val="009C0DCC"/>
    <w:rsid w:val="009C12DB"/>
    <w:rsid w:val="009C209E"/>
    <w:rsid w:val="009C2479"/>
    <w:rsid w:val="009C395D"/>
    <w:rsid w:val="009C43C5"/>
    <w:rsid w:val="009C43E0"/>
    <w:rsid w:val="009C5684"/>
    <w:rsid w:val="009C5A5B"/>
    <w:rsid w:val="009C5FBE"/>
    <w:rsid w:val="009C61F6"/>
    <w:rsid w:val="009C6404"/>
    <w:rsid w:val="009C64AE"/>
    <w:rsid w:val="009C6F0A"/>
    <w:rsid w:val="009C7E67"/>
    <w:rsid w:val="009D0DA2"/>
    <w:rsid w:val="009D1056"/>
    <w:rsid w:val="009D1AD4"/>
    <w:rsid w:val="009D1F67"/>
    <w:rsid w:val="009D2462"/>
    <w:rsid w:val="009D3350"/>
    <w:rsid w:val="009D38D8"/>
    <w:rsid w:val="009D40B5"/>
    <w:rsid w:val="009D6F21"/>
    <w:rsid w:val="009E1467"/>
    <w:rsid w:val="009E16C2"/>
    <w:rsid w:val="009E23B8"/>
    <w:rsid w:val="009E35F6"/>
    <w:rsid w:val="009E46C6"/>
    <w:rsid w:val="009E54DB"/>
    <w:rsid w:val="009E7303"/>
    <w:rsid w:val="009E7749"/>
    <w:rsid w:val="009F012E"/>
    <w:rsid w:val="009F0B43"/>
    <w:rsid w:val="009F2072"/>
    <w:rsid w:val="009F2156"/>
    <w:rsid w:val="009F22F0"/>
    <w:rsid w:val="009F27AD"/>
    <w:rsid w:val="009F2B22"/>
    <w:rsid w:val="009F383A"/>
    <w:rsid w:val="009F498C"/>
    <w:rsid w:val="009F4EB4"/>
    <w:rsid w:val="009F5D31"/>
    <w:rsid w:val="009F5D6D"/>
    <w:rsid w:val="009F6256"/>
    <w:rsid w:val="009F7780"/>
    <w:rsid w:val="00A001C5"/>
    <w:rsid w:val="00A02A3C"/>
    <w:rsid w:val="00A03110"/>
    <w:rsid w:val="00A03EF5"/>
    <w:rsid w:val="00A04282"/>
    <w:rsid w:val="00A06690"/>
    <w:rsid w:val="00A066BF"/>
    <w:rsid w:val="00A075D0"/>
    <w:rsid w:val="00A079A3"/>
    <w:rsid w:val="00A10311"/>
    <w:rsid w:val="00A118A1"/>
    <w:rsid w:val="00A13007"/>
    <w:rsid w:val="00A1384D"/>
    <w:rsid w:val="00A155A0"/>
    <w:rsid w:val="00A158FE"/>
    <w:rsid w:val="00A16168"/>
    <w:rsid w:val="00A208B3"/>
    <w:rsid w:val="00A20976"/>
    <w:rsid w:val="00A227ED"/>
    <w:rsid w:val="00A22B61"/>
    <w:rsid w:val="00A232CA"/>
    <w:rsid w:val="00A233F8"/>
    <w:rsid w:val="00A23441"/>
    <w:rsid w:val="00A23F04"/>
    <w:rsid w:val="00A24286"/>
    <w:rsid w:val="00A25E07"/>
    <w:rsid w:val="00A25FB8"/>
    <w:rsid w:val="00A26953"/>
    <w:rsid w:val="00A30E93"/>
    <w:rsid w:val="00A322A5"/>
    <w:rsid w:val="00A329A4"/>
    <w:rsid w:val="00A33D0D"/>
    <w:rsid w:val="00A34983"/>
    <w:rsid w:val="00A34E66"/>
    <w:rsid w:val="00A366F1"/>
    <w:rsid w:val="00A36B23"/>
    <w:rsid w:val="00A37442"/>
    <w:rsid w:val="00A374AC"/>
    <w:rsid w:val="00A3782F"/>
    <w:rsid w:val="00A4055B"/>
    <w:rsid w:val="00A40787"/>
    <w:rsid w:val="00A4106E"/>
    <w:rsid w:val="00A41D4D"/>
    <w:rsid w:val="00A4205B"/>
    <w:rsid w:val="00A44428"/>
    <w:rsid w:val="00A448CC"/>
    <w:rsid w:val="00A44987"/>
    <w:rsid w:val="00A4557D"/>
    <w:rsid w:val="00A45AA9"/>
    <w:rsid w:val="00A46861"/>
    <w:rsid w:val="00A46A33"/>
    <w:rsid w:val="00A46A51"/>
    <w:rsid w:val="00A47058"/>
    <w:rsid w:val="00A4725A"/>
    <w:rsid w:val="00A47784"/>
    <w:rsid w:val="00A47DB9"/>
    <w:rsid w:val="00A51C36"/>
    <w:rsid w:val="00A51C95"/>
    <w:rsid w:val="00A51D3F"/>
    <w:rsid w:val="00A521C4"/>
    <w:rsid w:val="00A527CE"/>
    <w:rsid w:val="00A52A0C"/>
    <w:rsid w:val="00A53C84"/>
    <w:rsid w:val="00A53ECD"/>
    <w:rsid w:val="00A558CB"/>
    <w:rsid w:val="00A5593F"/>
    <w:rsid w:val="00A572BD"/>
    <w:rsid w:val="00A57938"/>
    <w:rsid w:val="00A57E3E"/>
    <w:rsid w:val="00A609B4"/>
    <w:rsid w:val="00A61447"/>
    <w:rsid w:val="00A62D1A"/>
    <w:rsid w:val="00A632AC"/>
    <w:rsid w:val="00A634F8"/>
    <w:rsid w:val="00A639B2"/>
    <w:rsid w:val="00A63AB7"/>
    <w:rsid w:val="00A6432C"/>
    <w:rsid w:val="00A645BA"/>
    <w:rsid w:val="00A65E88"/>
    <w:rsid w:val="00A6610A"/>
    <w:rsid w:val="00A66799"/>
    <w:rsid w:val="00A66D9F"/>
    <w:rsid w:val="00A67DC0"/>
    <w:rsid w:val="00A70092"/>
    <w:rsid w:val="00A7032A"/>
    <w:rsid w:val="00A71608"/>
    <w:rsid w:val="00A71A0C"/>
    <w:rsid w:val="00A730F7"/>
    <w:rsid w:val="00A737C0"/>
    <w:rsid w:val="00A742AF"/>
    <w:rsid w:val="00A742EF"/>
    <w:rsid w:val="00A744CC"/>
    <w:rsid w:val="00A75248"/>
    <w:rsid w:val="00A764A8"/>
    <w:rsid w:val="00A764C6"/>
    <w:rsid w:val="00A76BE2"/>
    <w:rsid w:val="00A76EB6"/>
    <w:rsid w:val="00A80610"/>
    <w:rsid w:val="00A81872"/>
    <w:rsid w:val="00A81CAF"/>
    <w:rsid w:val="00A821F4"/>
    <w:rsid w:val="00A8238A"/>
    <w:rsid w:val="00A83A1D"/>
    <w:rsid w:val="00A84641"/>
    <w:rsid w:val="00A84721"/>
    <w:rsid w:val="00A84A77"/>
    <w:rsid w:val="00A85259"/>
    <w:rsid w:val="00A859DC"/>
    <w:rsid w:val="00A85E0A"/>
    <w:rsid w:val="00A86BB1"/>
    <w:rsid w:val="00A86BEE"/>
    <w:rsid w:val="00A87F58"/>
    <w:rsid w:val="00A91399"/>
    <w:rsid w:val="00A915A7"/>
    <w:rsid w:val="00A916E2"/>
    <w:rsid w:val="00A940EB"/>
    <w:rsid w:val="00A942CF"/>
    <w:rsid w:val="00A9442B"/>
    <w:rsid w:val="00A94E18"/>
    <w:rsid w:val="00A9539C"/>
    <w:rsid w:val="00A95CF6"/>
    <w:rsid w:val="00A95FB0"/>
    <w:rsid w:val="00A9660C"/>
    <w:rsid w:val="00A9667A"/>
    <w:rsid w:val="00A967DE"/>
    <w:rsid w:val="00A9771E"/>
    <w:rsid w:val="00AA30F8"/>
    <w:rsid w:val="00AA5BDE"/>
    <w:rsid w:val="00AA6423"/>
    <w:rsid w:val="00AA65AF"/>
    <w:rsid w:val="00AA66C3"/>
    <w:rsid w:val="00AA6735"/>
    <w:rsid w:val="00AA6AB6"/>
    <w:rsid w:val="00AA6B01"/>
    <w:rsid w:val="00AA7509"/>
    <w:rsid w:val="00AA7D63"/>
    <w:rsid w:val="00AB0015"/>
    <w:rsid w:val="00AB03E6"/>
    <w:rsid w:val="00AB1D99"/>
    <w:rsid w:val="00AB1FB0"/>
    <w:rsid w:val="00AB258B"/>
    <w:rsid w:val="00AB2977"/>
    <w:rsid w:val="00AB333E"/>
    <w:rsid w:val="00AB363B"/>
    <w:rsid w:val="00AB3879"/>
    <w:rsid w:val="00AB3BD5"/>
    <w:rsid w:val="00AB3DF1"/>
    <w:rsid w:val="00AB5BAC"/>
    <w:rsid w:val="00AB63EF"/>
    <w:rsid w:val="00AB6802"/>
    <w:rsid w:val="00AC02BD"/>
    <w:rsid w:val="00AC0A3F"/>
    <w:rsid w:val="00AC1EFC"/>
    <w:rsid w:val="00AC3CFB"/>
    <w:rsid w:val="00AC3DC9"/>
    <w:rsid w:val="00AC4AD7"/>
    <w:rsid w:val="00AC555E"/>
    <w:rsid w:val="00AC58FE"/>
    <w:rsid w:val="00AC7E5D"/>
    <w:rsid w:val="00AD0151"/>
    <w:rsid w:val="00AD0278"/>
    <w:rsid w:val="00AD0EE9"/>
    <w:rsid w:val="00AD1555"/>
    <w:rsid w:val="00AD1A6C"/>
    <w:rsid w:val="00AD4AA8"/>
    <w:rsid w:val="00AD4F77"/>
    <w:rsid w:val="00AD52E9"/>
    <w:rsid w:val="00AD5583"/>
    <w:rsid w:val="00AE0239"/>
    <w:rsid w:val="00AE06B6"/>
    <w:rsid w:val="00AE18E2"/>
    <w:rsid w:val="00AE1B6A"/>
    <w:rsid w:val="00AE1D90"/>
    <w:rsid w:val="00AE1EC8"/>
    <w:rsid w:val="00AE20B5"/>
    <w:rsid w:val="00AE2D67"/>
    <w:rsid w:val="00AE33DA"/>
    <w:rsid w:val="00AE39D1"/>
    <w:rsid w:val="00AE4C2D"/>
    <w:rsid w:val="00AE515F"/>
    <w:rsid w:val="00AE5327"/>
    <w:rsid w:val="00AE5600"/>
    <w:rsid w:val="00AE592C"/>
    <w:rsid w:val="00AF0A39"/>
    <w:rsid w:val="00AF1571"/>
    <w:rsid w:val="00AF24CE"/>
    <w:rsid w:val="00AF44F6"/>
    <w:rsid w:val="00AF54F7"/>
    <w:rsid w:val="00AF5FAF"/>
    <w:rsid w:val="00AF71A4"/>
    <w:rsid w:val="00B006D2"/>
    <w:rsid w:val="00B018C8"/>
    <w:rsid w:val="00B01AB6"/>
    <w:rsid w:val="00B01B44"/>
    <w:rsid w:val="00B02017"/>
    <w:rsid w:val="00B02623"/>
    <w:rsid w:val="00B02CE3"/>
    <w:rsid w:val="00B038FF"/>
    <w:rsid w:val="00B03ED7"/>
    <w:rsid w:val="00B05D6A"/>
    <w:rsid w:val="00B0754B"/>
    <w:rsid w:val="00B07F59"/>
    <w:rsid w:val="00B103B6"/>
    <w:rsid w:val="00B106A9"/>
    <w:rsid w:val="00B10951"/>
    <w:rsid w:val="00B10B3B"/>
    <w:rsid w:val="00B10E48"/>
    <w:rsid w:val="00B113A0"/>
    <w:rsid w:val="00B11B35"/>
    <w:rsid w:val="00B11F32"/>
    <w:rsid w:val="00B12224"/>
    <w:rsid w:val="00B12BD1"/>
    <w:rsid w:val="00B15C7E"/>
    <w:rsid w:val="00B15DF3"/>
    <w:rsid w:val="00B16105"/>
    <w:rsid w:val="00B165B0"/>
    <w:rsid w:val="00B17288"/>
    <w:rsid w:val="00B17320"/>
    <w:rsid w:val="00B178FB"/>
    <w:rsid w:val="00B17923"/>
    <w:rsid w:val="00B17A4E"/>
    <w:rsid w:val="00B17DD3"/>
    <w:rsid w:val="00B20A1B"/>
    <w:rsid w:val="00B21145"/>
    <w:rsid w:val="00B224CC"/>
    <w:rsid w:val="00B229C9"/>
    <w:rsid w:val="00B23B12"/>
    <w:rsid w:val="00B23F6F"/>
    <w:rsid w:val="00B250E7"/>
    <w:rsid w:val="00B254B6"/>
    <w:rsid w:val="00B25B2A"/>
    <w:rsid w:val="00B2668C"/>
    <w:rsid w:val="00B26F0B"/>
    <w:rsid w:val="00B273AB"/>
    <w:rsid w:val="00B27C69"/>
    <w:rsid w:val="00B3012D"/>
    <w:rsid w:val="00B3014C"/>
    <w:rsid w:val="00B30633"/>
    <w:rsid w:val="00B328D1"/>
    <w:rsid w:val="00B32EEF"/>
    <w:rsid w:val="00B348A7"/>
    <w:rsid w:val="00B34A0E"/>
    <w:rsid w:val="00B34A1B"/>
    <w:rsid w:val="00B34E37"/>
    <w:rsid w:val="00B35794"/>
    <w:rsid w:val="00B35AF2"/>
    <w:rsid w:val="00B366DC"/>
    <w:rsid w:val="00B376FA"/>
    <w:rsid w:val="00B37EB9"/>
    <w:rsid w:val="00B4051F"/>
    <w:rsid w:val="00B410C9"/>
    <w:rsid w:val="00B41650"/>
    <w:rsid w:val="00B41DD1"/>
    <w:rsid w:val="00B429F4"/>
    <w:rsid w:val="00B4407F"/>
    <w:rsid w:val="00B44405"/>
    <w:rsid w:val="00B47652"/>
    <w:rsid w:val="00B4767C"/>
    <w:rsid w:val="00B508CB"/>
    <w:rsid w:val="00B50C76"/>
    <w:rsid w:val="00B51021"/>
    <w:rsid w:val="00B516D2"/>
    <w:rsid w:val="00B51CD1"/>
    <w:rsid w:val="00B52410"/>
    <w:rsid w:val="00B52FBA"/>
    <w:rsid w:val="00B534FF"/>
    <w:rsid w:val="00B5442F"/>
    <w:rsid w:val="00B54529"/>
    <w:rsid w:val="00B55B7B"/>
    <w:rsid w:val="00B565F2"/>
    <w:rsid w:val="00B566F3"/>
    <w:rsid w:val="00B56BA7"/>
    <w:rsid w:val="00B56D27"/>
    <w:rsid w:val="00B578B7"/>
    <w:rsid w:val="00B5791E"/>
    <w:rsid w:val="00B57E1F"/>
    <w:rsid w:val="00B57FB9"/>
    <w:rsid w:val="00B60027"/>
    <w:rsid w:val="00B603AD"/>
    <w:rsid w:val="00B60ACE"/>
    <w:rsid w:val="00B610AA"/>
    <w:rsid w:val="00B62286"/>
    <w:rsid w:val="00B63ADD"/>
    <w:rsid w:val="00B642F4"/>
    <w:rsid w:val="00B64732"/>
    <w:rsid w:val="00B64BA1"/>
    <w:rsid w:val="00B6563A"/>
    <w:rsid w:val="00B663B5"/>
    <w:rsid w:val="00B666CE"/>
    <w:rsid w:val="00B67858"/>
    <w:rsid w:val="00B67957"/>
    <w:rsid w:val="00B7026D"/>
    <w:rsid w:val="00B70FED"/>
    <w:rsid w:val="00B7137B"/>
    <w:rsid w:val="00B71988"/>
    <w:rsid w:val="00B7199A"/>
    <w:rsid w:val="00B72289"/>
    <w:rsid w:val="00B72910"/>
    <w:rsid w:val="00B741A4"/>
    <w:rsid w:val="00B748F9"/>
    <w:rsid w:val="00B76DAB"/>
    <w:rsid w:val="00B76E30"/>
    <w:rsid w:val="00B77A8C"/>
    <w:rsid w:val="00B8052C"/>
    <w:rsid w:val="00B80544"/>
    <w:rsid w:val="00B80DFA"/>
    <w:rsid w:val="00B81944"/>
    <w:rsid w:val="00B81C1B"/>
    <w:rsid w:val="00B8237E"/>
    <w:rsid w:val="00B823E9"/>
    <w:rsid w:val="00B82405"/>
    <w:rsid w:val="00B82DCA"/>
    <w:rsid w:val="00B82F4B"/>
    <w:rsid w:val="00B83322"/>
    <w:rsid w:val="00B83D43"/>
    <w:rsid w:val="00B84183"/>
    <w:rsid w:val="00B8544C"/>
    <w:rsid w:val="00B8565F"/>
    <w:rsid w:val="00B87F5F"/>
    <w:rsid w:val="00B90377"/>
    <w:rsid w:val="00B905DD"/>
    <w:rsid w:val="00B90B98"/>
    <w:rsid w:val="00B90C5B"/>
    <w:rsid w:val="00B90D39"/>
    <w:rsid w:val="00B90E48"/>
    <w:rsid w:val="00B91527"/>
    <w:rsid w:val="00B91FF4"/>
    <w:rsid w:val="00B92306"/>
    <w:rsid w:val="00B93BE1"/>
    <w:rsid w:val="00B947FF"/>
    <w:rsid w:val="00B95F8D"/>
    <w:rsid w:val="00B96D9E"/>
    <w:rsid w:val="00B97063"/>
    <w:rsid w:val="00B971B0"/>
    <w:rsid w:val="00B9728D"/>
    <w:rsid w:val="00B9796B"/>
    <w:rsid w:val="00BA038A"/>
    <w:rsid w:val="00BA0498"/>
    <w:rsid w:val="00BA0798"/>
    <w:rsid w:val="00BA0AC7"/>
    <w:rsid w:val="00BA13E1"/>
    <w:rsid w:val="00BA25C2"/>
    <w:rsid w:val="00BA2CA2"/>
    <w:rsid w:val="00BA2F79"/>
    <w:rsid w:val="00BA39E1"/>
    <w:rsid w:val="00BA4193"/>
    <w:rsid w:val="00BA5214"/>
    <w:rsid w:val="00BA54AA"/>
    <w:rsid w:val="00BA5A1A"/>
    <w:rsid w:val="00BA61FE"/>
    <w:rsid w:val="00BA6240"/>
    <w:rsid w:val="00BA6475"/>
    <w:rsid w:val="00BB00D5"/>
    <w:rsid w:val="00BB0834"/>
    <w:rsid w:val="00BB0A49"/>
    <w:rsid w:val="00BB0F60"/>
    <w:rsid w:val="00BB12CB"/>
    <w:rsid w:val="00BB152D"/>
    <w:rsid w:val="00BB16A5"/>
    <w:rsid w:val="00BB2344"/>
    <w:rsid w:val="00BB25E8"/>
    <w:rsid w:val="00BB2CC5"/>
    <w:rsid w:val="00BB34E2"/>
    <w:rsid w:val="00BB3D9F"/>
    <w:rsid w:val="00BB4110"/>
    <w:rsid w:val="00BB47BC"/>
    <w:rsid w:val="00BB4D53"/>
    <w:rsid w:val="00BB5C6D"/>
    <w:rsid w:val="00BB5EF5"/>
    <w:rsid w:val="00BB76C8"/>
    <w:rsid w:val="00BB7AF0"/>
    <w:rsid w:val="00BB7DEE"/>
    <w:rsid w:val="00BC0DFD"/>
    <w:rsid w:val="00BC1EA1"/>
    <w:rsid w:val="00BC3244"/>
    <w:rsid w:val="00BC36FC"/>
    <w:rsid w:val="00BC39A2"/>
    <w:rsid w:val="00BC40BF"/>
    <w:rsid w:val="00BC4802"/>
    <w:rsid w:val="00BC5253"/>
    <w:rsid w:val="00BC60BC"/>
    <w:rsid w:val="00BC6CA7"/>
    <w:rsid w:val="00BD0A5C"/>
    <w:rsid w:val="00BD1B7E"/>
    <w:rsid w:val="00BD226E"/>
    <w:rsid w:val="00BD2291"/>
    <w:rsid w:val="00BD3ABA"/>
    <w:rsid w:val="00BD3E81"/>
    <w:rsid w:val="00BD4DF9"/>
    <w:rsid w:val="00BD5F82"/>
    <w:rsid w:val="00BD67CB"/>
    <w:rsid w:val="00BD72A8"/>
    <w:rsid w:val="00BD7DE3"/>
    <w:rsid w:val="00BE1A15"/>
    <w:rsid w:val="00BE4C95"/>
    <w:rsid w:val="00BE55F2"/>
    <w:rsid w:val="00BE5A78"/>
    <w:rsid w:val="00BE5CAE"/>
    <w:rsid w:val="00BE71CF"/>
    <w:rsid w:val="00BE7922"/>
    <w:rsid w:val="00BF097B"/>
    <w:rsid w:val="00BF1599"/>
    <w:rsid w:val="00BF163C"/>
    <w:rsid w:val="00BF2722"/>
    <w:rsid w:val="00BF2CA7"/>
    <w:rsid w:val="00BF2EE3"/>
    <w:rsid w:val="00BF35BC"/>
    <w:rsid w:val="00BF4077"/>
    <w:rsid w:val="00BF432A"/>
    <w:rsid w:val="00BF5C36"/>
    <w:rsid w:val="00BF6073"/>
    <w:rsid w:val="00BF63FC"/>
    <w:rsid w:val="00BF713B"/>
    <w:rsid w:val="00BF72F9"/>
    <w:rsid w:val="00C0051E"/>
    <w:rsid w:val="00C02297"/>
    <w:rsid w:val="00C02821"/>
    <w:rsid w:val="00C02D27"/>
    <w:rsid w:val="00C03B96"/>
    <w:rsid w:val="00C053F3"/>
    <w:rsid w:val="00C0576E"/>
    <w:rsid w:val="00C0626D"/>
    <w:rsid w:val="00C07D8B"/>
    <w:rsid w:val="00C10194"/>
    <w:rsid w:val="00C10FAB"/>
    <w:rsid w:val="00C113EB"/>
    <w:rsid w:val="00C11726"/>
    <w:rsid w:val="00C1192C"/>
    <w:rsid w:val="00C125F7"/>
    <w:rsid w:val="00C126C4"/>
    <w:rsid w:val="00C12862"/>
    <w:rsid w:val="00C12A7C"/>
    <w:rsid w:val="00C149F3"/>
    <w:rsid w:val="00C14B98"/>
    <w:rsid w:val="00C14EC0"/>
    <w:rsid w:val="00C15A6C"/>
    <w:rsid w:val="00C15FA2"/>
    <w:rsid w:val="00C16E1A"/>
    <w:rsid w:val="00C175EE"/>
    <w:rsid w:val="00C17DC3"/>
    <w:rsid w:val="00C2010E"/>
    <w:rsid w:val="00C21637"/>
    <w:rsid w:val="00C23816"/>
    <w:rsid w:val="00C23A3E"/>
    <w:rsid w:val="00C23DCC"/>
    <w:rsid w:val="00C2481C"/>
    <w:rsid w:val="00C255CE"/>
    <w:rsid w:val="00C25E7C"/>
    <w:rsid w:val="00C260E7"/>
    <w:rsid w:val="00C26495"/>
    <w:rsid w:val="00C264EA"/>
    <w:rsid w:val="00C27093"/>
    <w:rsid w:val="00C27D35"/>
    <w:rsid w:val="00C30121"/>
    <w:rsid w:val="00C3034E"/>
    <w:rsid w:val="00C3188C"/>
    <w:rsid w:val="00C31BC1"/>
    <w:rsid w:val="00C31BDD"/>
    <w:rsid w:val="00C31E01"/>
    <w:rsid w:val="00C32B5E"/>
    <w:rsid w:val="00C32BF4"/>
    <w:rsid w:val="00C32D6D"/>
    <w:rsid w:val="00C33089"/>
    <w:rsid w:val="00C3312E"/>
    <w:rsid w:val="00C33402"/>
    <w:rsid w:val="00C34431"/>
    <w:rsid w:val="00C34735"/>
    <w:rsid w:val="00C34CFE"/>
    <w:rsid w:val="00C353FA"/>
    <w:rsid w:val="00C36526"/>
    <w:rsid w:val="00C36EF8"/>
    <w:rsid w:val="00C40751"/>
    <w:rsid w:val="00C41F81"/>
    <w:rsid w:val="00C42434"/>
    <w:rsid w:val="00C42D1E"/>
    <w:rsid w:val="00C42E4B"/>
    <w:rsid w:val="00C43076"/>
    <w:rsid w:val="00C43616"/>
    <w:rsid w:val="00C4589E"/>
    <w:rsid w:val="00C4602D"/>
    <w:rsid w:val="00C46172"/>
    <w:rsid w:val="00C46779"/>
    <w:rsid w:val="00C46F95"/>
    <w:rsid w:val="00C47CEB"/>
    <w:rsid w:val="00C50F49"/>
    <w:rsid w:val="00C53BA7"/>
    <w:rsid w:val="00C53D16"/>
    <w:rsid w:val="00C53EA9"/>
    <w:rsid w:val="00C5564E"/>
    <w:rsid w:val="00C55B7C"/>
    <w:rsid w:val="00C55E40"/>
    <w:rsid w:val="00C56E52"/>
    <w:rsid w:val="00C6041D"/>
    <w:rsid w:val="00C61271"/>
    <w:rsid w:val="00C61996"/>
    <w:rsid w:val="00C61CB3"/>
    <w:rsid w:val="00C63A82"/>
    <w:rsid w:val="00C641F1"/>
    <w:rsid w:val="00C660AF"/>
    <w:rsid w:val="00C66EE5"/>
    <w:rsid w:val="00C67E54"/>
    <w:rsid w:val="00C70335"/>
    <w:rsid w:val="00C70B40"/>
    <w:rsid w:val="00C724BE"/>
    <w:rsid w:val="00C72B67"/>
    <w:rsid w:val="00C72D29"/>
    <w:rsid w:val="00C7378B"/>
    <w:rsid w:val="00C73E55"/>
    <w:rsid w:val="00C74706"/>
    <w:rsid w:val="00C758C7"/>
    <w:rsid w:val="00C75ED5"/>
    <w:rsid w:val="00C77455"/>
    <w:rsid w:val="00C801C0"/>
    <w:rsid w:val="00C80E42"/>
    <w:rsid w:val="00C812E9"/>
    <w:rsid w:val="00C81A49"/>
    <w:rsid w:val="00C82682"/>
    <w:rsid w:val="00C82EE0"/>
    <w:rsid w:val="00C833D4"/>
    <w:rsid w:val="00C83C4F"/>
    <w:rsid w:val="00C83CC4"/>
    <w:rsid w:val="00C85084"/>
    <w:rsid w:val="00C85530"/>
    <w:rsid w:val="00C860BF"/>
    <w:rsid w:val="00C860E8"/>
    <w:rsid w:val="00C8610E"/>
    <w:rsid w:val="00C8637E"/>
    <w:rsid w:val="00C86612"/>
    <w:rsid w:val="00C86D1E"/>
    <w:rsid w:val="00C879F7"/>
    <w:rsid w:val="00C87FA1"/>
    <w:rsid w:val="00C902DE"/>
    <w:rsid w:val="00C90C02"/>
    <w:rsid w:val="00C90CF8"/>
    <w:rsid w:val="00C92220"/>
    <w:rsid w:val="00C9233A"/>
    <w:rsid w:val="00C926F2"/>
    <w:rsid w:val="00C92D79"/>
    <w:rsid w:val="00C93C2B"/>
    <w:rsid w:val="00C94523"/>
    <w:rsid w:val="00C966A5"/>
    <w:rsid w:val="00CA03BF"/>
    <w:rsid w:val="00CA10BE"/>
    <w:rsid w:val="00CA19BD"/>
    <w:rsid w:val="00CA1BC2"/>
    <w:rsid w:val="00CA1F37"/>
    <w:rsid w:val="00CA20F7"/>
    <w:rsid w:val="00CA2136"/>
    <w:rsid w:val="00CA2672"/>
    <w:rsid w:val="00CA3F23"/>
    <w:rsid w:val="00CA47A3"/>
    <w:rsid w:val="00CA52F6"/>
    <w:rsid w:val="00CA5FA5"/>
    <w:rsid w:val="00CA67B9"/>
    <w:rsid w:val="00CA7963"/>
    <w:rsid w:val="00CB089F"/>
    <w:rsid w:val="00CB1796"/>
    <w:rsid w:val="00CB2CD3"/>
    <w:rsid w:val="00CB2E2D"/>
    <w:rsid w:val="00CB2FC7"/>
    <w:rsid w:val="00CB37F0"/>
    <w:rsid w:val="00CB3D22"/>
    <w:rsid w:val="00CB6096"/>
    <w:rsid w:val="00CB691B"/>
    <w:rsid w:val="00CB73F2"/>
    <w:rsid w:val="00CB76AB"/>
    <w:rsid w:val="00CB7891"/>
    <w:rsid w:val="00CC2D7A"/>
    <w:rsid w:val="00CC2F1A"/>
    <w:rsid w:val="00CC3866"/>
    <w:rsid w:val="00CC3E75"/>
    <w:rsid w:val="00CC5960"/>
    <w:rsid w:val="00CC6F44"/>
    <w:rsid w:val="00CC71C0"/>
    <w:rsid w:val="00CC7A83"/>
    <w:rsid w:val="00CD06B3"/>
    <w:rsid w:val="00CD0C65"/>
    <w:rsid w:val="00CD1DC8"/>
    <w:rsid w:val="00CD2A04"/>
    <w:rsid w:val="00CD4C3F"/>
    <w:rsid w:val="00CD558F"/>
    <w:rsid w:val="00CD599A"/>
    <w:rsid w:val="00CD5CF4"/>
    <w:rsid w:val="00CD6414"/>
    <w:rsid w:val="00CD66F5"/>
    <w:rsid w:val="00CD6A3E"/>
    <w:rsid w:val="00CD6D3D"/>
    <w:rsid w:val="00CD706A"/>
    <w:rsid w:val="00CE03BF"/>
    <w:rsid w:val="00CE049C"/>
    <w:rsid w:val="00CE1655"/>
    <w:rsid w:val="00CE25F9"/>
    <w:rsid w:val="00CE2D5C"/>
    <w:rsid w:val="00CE42B3"/>
    <w:rsid w:val="00CE4CCE"/>
    <w:rsid w:val="00CE51A9"/>
    <w:rsid w:val="00CE707E"/>
    <w:rsid w:val="00CE7BC8"/>
    <w:rsid w:val="00CE7C7D"/>
    <w:rsid w:val="00CF017A"/>
    <w:rsid w:val="00CF0A0A"/>
    <w:rsid w:val="00CF10CC"/>
    <w:rsid w:val="00CF15D7"/>
    <w:rsid w:val="00CF25CF"/>
    <w:rsid w:val="00CF37E5"/>
    <w:rsid w:val="00CF3815"/>
    <w:rsid w:val="00CF3CA1"/>
    <w:rsid w:val="00CF3F52"/>
    <w:rsid w:val="00CF4540"/>
    <w:rsid w:val="00CF459D"/>
    <w:rsid w:val="00CF46DB"/>
    <w:rsid w:val="00CF4F4E"/>
    <w:rsid w:val="00CF50CB"/>
    <w:rsid w:val="00CF5176"/>
    <w:rsid w:val="00CF57C5"/>
    <w:rsid w:val="00CF57DB"/>
    <w:rsid w:val="00CF5A07"/>
    <w:rsid w:val="00CF5E80"/>
    <w:rsid w:val="00CF6C1D"/>
    <w:rsid w:val="00D01FE2"/>
    <w:rsid w:val="00D0272C"/>
    <w:rsid w:val="00D02B35"/>
    <w:rsid w:val="00D02B3F"/>
    <w:rsid w:val="00D04DB5"/>
    <w:rsid w:val="00D05071"/>
    <w:rsid w:val="00D0711F"/>
    <w:rsid w:val="00D07634"/>
    <w:rsid w:val="00D077BB"/>
    <w:rsid w:val="00D103D1"/>
    <w:rsid w:val="00D12518"/>
    <w:rsid w:val="00D126D1"/>
    <w:rsid w:val="00D14245"/>
    <w:rsid w:val="00D144A3"/>
    <w:rsid w:val="00D14D4F"/>
    <w:rsid w:val="00D15616"/>
    <w:rsid w:val="00D15BB0"/>
    <w:rsid w:val="00D163C2"/>
    <w:rsid w:val="00D1713C"/>
    <w:rsid w:val="00D2077C"/>
    <w:rsid w:val="00D216A1"/>
    <w:rsid w:val="00D21786"/>
    <w:rsid w:val="00D2253D"/>
    <w:rsid w:val="00D22E43"/>
    <w:rsid w:val="00D23E7B"/>
    <w:rsid w:val="00D2492D"/>
    <w:rsid w:val="00D24B02"/>
    <w:rsid w:val="00D24B9A"/>
    <w:rsid w:val="00D253A1"/>
    <w:rsid w:val="00D2639C"/>
    <w:rsid w:val="00D26A37"/>
    <w:rsid w:val="00D26F23"/>
    <w:rsid w:val="00D2738D"/>
    <w:rsid w:val="00D30046"/>
    <w:rsid w:val="00D303D4"/>
    <w:rsid w:val="00D30818"/>
    <w:rsid w:val="00D30A78"/>
    <w:rsid w:val="00D30C41"/>
    <w:rsid w:val="00D30DD9"/>
    <w:rsid w:val="00D31B8D"/>
    <w:rsid w:val="00D31CCE"/>
    <w:rsid w:val="00D31E20"/>
    <w:rsid w:val="00D321AF"/>
    <w:rsid w:val="00D323EC"/>
    <w:rsid w:val="00D33EA3"/>
    <w:rsid w:val="00D3575E"/>
    <w:rsid w:val="00D36153"/>
    <w:rsid w:val="00D36C32"/>
    <w:rsid w:val="00D36EB8"/>
    <w:rsid w:val="00D400E5"/>
    <w:rsid w:val="00D40635"/>
    <w:rsid w:val="00D40A77"/>
    <w:rsid w:val="00D40EB5"/>
    <w:rsid w:val="00D4124A"/>
    <w:rsid w:val="00D41F20"/>
    <w:rsid w:val="00D438F5"/>
    <w:rsid w:val="00D441C3"/>
    <w:rsid w:val="00D4470D"/>
    <w:rsid w:val="00D450B7"/>
    <w:rsid w:val="00D45470"/>
    <w:rsid w:val="00D46028"/>
    <w:rsid w:val="00D4608E"/>
    <w:rsid w:val="00D46718"/>
    <w:rsid w:val="00D46748"/>
    <w:rsid w:val="00D46DE1"/>
    <w:rsid w:val="00D473F7"/>
    <w:rsid w:val="00D47583"/>
    <w:rsid w:val="00D47B7F"/>
    <w:rsid w:val="00D5131C"/>
    <w:rsid w:val="00D5192B"/>
    <w:rsid w:val="00D51CCA"/>
    <w:rsid w:val="00D5239B"/>
    <w:rsid w:val="00D52783"/>
    <w:rsid w:val="00D52BEF"/>
    <w:rsid w:val="00D53A39"/>
    <w:rsid w:val="00D53DA0"/>
    <w:rsid w:val="00D53E64"/>
    <w:rsid w:val="00D555A9"/>
    <w:rsid w:val="00D55ED4"/>
    <w:rsid w:val="00D56E33"/>
    <w:rsid w:val="00D57B92"/>
    <w:rsid w:val="00D57F11"/>
    <w:rsid w:val="00D60272"/>
    <w:rsid w:val="00D61CC5"/>
    <w:rsid w:val="00D6226A"/>
    <w:rsid w:val="00D639DD"/>
    <w:rsid w:val="00D63DDB"/>
    <w:rsid w:val="00D64B7D"/>
    <w:rsid w:val="00D64E0C"/>
    <w:rsid w:val="00D65016"/>
    <w:rsid w:val="00D65AEA"/>
    <w:rsid w:val="00D65CFD"/>
    <w:rsid w:val="00D65D41"/>
    <w:rsid w:val="00D6609D"/>
    <w:rsid w:val="00D6671F"/>
    <w:rsid w:val="00D66795"/>
    <w:rsid w:val="00D66DFB"/>
    <w:rsid w:val="00D67153"/>
    <w:rsid w:val="00D671BF"/>
    <w:rsid w:val="00D67E85"/>
    <w:rsid w:val="00D70E50"/>
    <w:rsid w:val="00D713E2"/>
    <w:rsid w:val="00D7144F"/>
    <w:rsid w:val="00D718F2"/>
    <w:rsid w:val="00D71C67"/>
    <w:rsid w:val="00D736AE"/>
    <w:rsid w:val="00D73AA1"/>
    <w:rsid w:val="00D74B8F"/>
    <w:rsid w:val="00D74EAB"/>
    <w:rsid w:val="00D759FF"/>
    <w:rsid w:val="00D75DFA"/>
    <w:rsid w:val="00D75EFB"/>
    <w:rsid w:val="00D77009"/>
    <w:rsid w:val="00D77CD9"/>
    <w:rsid w:val="00D81787"/>
    <w:rsid w:val="00D81FCF"/>
    <w:rsid w:val="00D822C6"/>
    <w:rsid w:val="00D824E5"/>
    <w:rsid w:val="00D82B14"/>
    <w:rsid w:val="00D82C20"/>
    <w:rsid w:val="00D8307E"/>
    <w:rsid w:val="00D830E3"/>
    <w:rsid w:val="00D84866"/>
    <w:rsid w:val="00D8486D"/>
    <w:rsid w:val="00D8492E"/>
    <w:rsid w:val="00D85637"/>
    <w:rsid w:val="00D86096"/>
    <w:rsid w:val="00D8652A"/>
    <w:rsid w:val="00D87630"/>
    <w:rsid w:val="00D87CFD"/>
    <w:rsid w:val="00D87D61"/>
    <w:rsid w:val="00D87D6D"/>
    <w:rsid w:val="00D87FF0"/>
    <w:rsid w:val="00D9009C"/>
    <w:rsid w:val="00D90397"/>
    <w:rsid w:val="00D92734"/>
    <w:rsid w:val="00D931FF"/>
    <w:rsid w:val="00D93414"/>
    <w:rsid w:val="00D93979"/>
    <w:rsid w:val="00D96DDC"/>
    <w:rsid w:val="00D978BE"/>
    <w:rsid w:val="00DA1974"/>
    <w:rsid w:val="00DA1EBD"/>
    <w:rsid w:val="00DA2591"/>
    <w:rsid w:val="00DA2E93"/>
    <w:rsid w:val="00DA336E"/>
    <w:rsid w:val="00DA4EA0"/>
    <w:rsid w:val="00DA61E0"/>
    <w:rsid w:val="00DA74BC"/>
    <w:rsid w:val="00DB0AD4"/>
    <w:rsid w:val="00DB0CB9"/>
    <w:rsid w:val="00DB12B2"/>
    <w:rsid w:val="00DB2994"/>
    <w:rsid w:val="00DB362C"/>
    <w:rsid w:val="00DB40D7"/>
    <w:rsid w:val="00DB6372"/>
    <w:rsid w:val="00DB6791"/>
    <w:rsid w:val="00DB6B47"/>
    <w:rsid w:val="00DB7A4C"/>
    <w:rsid w:val="00DB7E1D"/>
    <w:rsid w:val="00DB7F51"/>
    <w:rsid w:val="00DC0284"/>
    <w:rsid w:val="00DC02EA"/>
    <w:rsid w:val="00DC2178"/>
    <w:rsid w:val="00DC3798"/>
    <w:rsid w:val="00DC40F7"/>
    <w:rsid w:val="00DC46EB"/>
    <w:rsid w:val="00DC4B48"/>
    <w:rsid w:val="00DC6540"/>
    <w:rsid w:val="00DC6B67"/>
    <w:rsid w:val="00DC7CD1"/>
    <w:rsid w:val="00DD12E1"/>
    <w:rsid w:val="00DD1F3C"/>
    <w:rsid w:val="00DD2916"/>
    <w:rsid w:val="00DD2A56"/>
    <w:rsid w:val="00DD2C77"/>
    <w:rsid w:val="00DD2D9B"/>
    <w:rsid w:val="00DD3357"/>
    <w:rsid w:val="00DD3667"/>
    <w:rsid w:val="00DD3CC8"/>
    <w:rsid w:val="00DD49BF"/>
    <w:rsid w:val="00DD5DB3"/>
    <w:rsid w:val="00DD5F90"/>
    <w:rsid w:val="00DD5FD1"/>
    <w:rsid w:val="00DD608C"/>
    <w:rsid w:val="00DE24E6"/>
    <w:rsid w:val="00DE259F"/>
    <w:rsid w:val="00DE2A74"/>
    <w:rsid w:val="00DE355B"/>
    <w:rsid w:val="00DE4825"/>
    <w:rsid w:val="00DE5258"/>
    <w:rsid w:val="00DE53B7"/>
    <w:rsid w:val="00DE63DE"/>
    <w:rsid w:val="00DE6702"/>
    <w:rsid w:val="00DE6DBD"/>
    <w:rsid w:val="00DE7CA7"/>
    <w:rsid w:val="00DE7CEC"/>
    <w:rsid w:val="00DF0FB0"/>
    <w:rsid w:val="00DF144A"/>
    <w:rsid w:val="00DF2F8A"/>
    <w:rsid w:val="00DF3882"/>
    <w:rsid w:val="00DF3B34"/>
    <w:rsid w:val="00DF3C5F"/>
    <w:rsid w:val="00DF47FE"/>
    <w:rsid w:val="00DF4D6F"/>
    <w:rsid w:val="00DF57CC"/>
    <w:rsid w:val="00DF5BF2"/>
    <w:rsid w:val="00DF5C06"/>
    <w:rsid w:val="00DF5FF7"/>
    <w:rsid w:val="00E00A79"/>
    <w:rsid w:val="00E00B1C"/>
    <w:rsid w:val="00E01458"/>
    <w:rsid w:val="00E02700"/>
    <w:rsid w:val="00E02D13"/>
    <w:rsid w:val="00E031B6"/>
    <w:rsid w:val="00E031F1"/>
    <w:rsid w:val="00E03841"/>
    <w:rsid w:val="00E04166"/>
    <w:rsid w:val="00E04831"/>
    <w:rsid w:val="00E0512B"/>
    <w:rsid w:val="00E051DF"/>
    <w:rsid w:val="00E059A7"/>
    <w:rsid w:val="00E11370"/>
    <w:rsid w:val="00E121A3"/>
    <w:rsid w:val="00E1248B"/>
    <w:rsid w:val="00E12E83"/>
    <w:rsid w:val="00E13166"/>
    <w:rsid w:val="00E1319C"/>
    <w:rsid w:val="00E13753"/>
    <w:rsid w:val="00E138D5"/>
    <w:rsid w:val="00E1407D"/>
    <w:rsid w:val="00E14587"/>
    <w:rsid w:val="00E14D12"/>
    <w:rsid w:val="00E167B0"/>
    <w:rsid w:val="00E16D08"/>
    <w:rsid w:val="00E2014A"/>
    <w:rsid w:val="00E203C8"/>
    <w:rsid w:val="00E21E8C"/>
    <w:rsid w:val="00E220E5"/>
    <w:rsid w:val="00E225F3"/>
    <w:rsid w:val="00E23037"/>
    <w:rsid w:val="00E24541"/>
    <w:rsid w:val="00E25953"/>
    <w:rsid w:val="00E25AC6"/>
    <w:rsid w:val="00E26E84"/>
    <w:rsid w:val="00E27239"/>
    <w:rsid w:val="00E2731C"/>
    <w:rsid w:val="00E2731D"/>
    <w:rsid w:val="00E275AB"/>
    <w:rsid w:val="00E27CD1"/>
    <w:rsid w:val="00E30071"/>
    <w:rsid w:val="00E3029D"/>
    <w:rsid w:val="00E304D6"/>
    <w:rsid w:val="00E31637"/>
    <w:rsid w:val="00E32027"/>
    <w:rsid w:val="00E327F5"/>
    <w:rsid w:val="00E32E00"/>
    <w:rsid w:val="00E33686"/>
    <w:rsid w:val="00E336B5"/>
    <w:rsid w:val="00E35218"/>
    <w:rsid w:val="00E35B70"/>
    <w:rsid w:val="00E36322"/>
    <w:rsid w:val="00E37534"/>
    <w:rsid w:val="00E40341"/>
    <w:rsid w:val="00E40AB2"/>
    <w:rsid w:val="00E419AD"/>
    <w:rsid w:val="00E42E6F"/>
    <w:rsid w:val="00E43462"/>
    <w:rsid w:val="00E46C5B"/>
    <w:rsid w:val="00E47510"/>
    <w:rsid w:val="00E501F9"/>
    <w:rsid w:val="00E504E6"/>
    <w:rsid w:val="00E50689"/>
    <w:rsid w:val="00E50916"/>
    <w:rsid w:val="00E518E4"/>
    <w:rsid w:val="00E51B45"/>
    <w:rsid w:val="00E52F0D"/>
    <w:rsid w:val="00E53C22"/>
    <w:rsid w:val="00E541D8"/>
    <w:rsid w:val="00E546A9"/>
    <w:rsid w:val="00E5486A"/>
    <w:rsid w:val="00E54D09"/>
    <w:rsid w:val="00E55502"/>
    <w:rsid w:val="00E555B2"/>
    <w:rsid w:val="00E557B5"/>
    <w:rsid w:val="00E564DE"/>
    <w:rsid w:val="00E56700"/>
    <w:rsid w:val="00E577B4"/>
    <w:rsid w:val="00E6019E"/>
    <w:rsid w:val="00E6044D"/>
    <w:rsid w:val="00E604AA"/>
    <w:rsid w:val="00E60739"/>
    <w:rsid w:val="00E62475"/>
    <w:rsid w:val="00E62E14"/>
    <w:rsid w:val="00E635F3"/>
    <w:rsid w:val="00E6380F"/>
    <w:rsid w:val="00E63C78"/>
    <w:rsid w:val="00E640A9"/>
    <w:rsid w:val="00E64528"/>
    <w:rsid w:val="00E6456C"/>
    <w:rsid w:val="00E64B60"/>
    <w:rsid w:val="00E64D6E"/>
    <w:rsid w:val="00E65BF3"/>
    <w:rsid w:val="00E669DD"/>
    <w:rsid w:val="00E7038A"/>
    <w:rsid w:val="00E7084D"/>
    <w:rsid w:val="00E7089C"/>
    <w:rsid w:val="00E719E4"/>
    <w:rsid w:val="00E7202D"/>
    <w:rsid w:val="00E72E69"/>
    <w:rsid w:val="00E730B6"/>
    <w:rsid w:val="00E743FA"/>
    <w:rsid w:val="00E749F9"/>
    <w:rsid w:val="00E75080"/>
    <w:rsid w:val="00E757C4"/>
    <w:rsid w:val="00E76B71"/>
    <w:rsid w:val="00E77ACD"/>
    <w:rsid w:val="00E803E9"/>
    <w:rsid w:val="00E8071D"/>
    <w:rsid w:val="00E80761"/>
    <w:rsid w:val="00E8160F"/>
    <w:rsid w:val="00E82D8E"/>
    <w:rsid w:val="00E83196"/>
    <w:rsid w:val="00E834B2"/>
    <w:rsid w:val="00E83631"/>
    <w:rsid w:val="00E85499"/>
    <w:rsid w:val="00E870D1"/>
    <w:rsid w:val="00E87301"/>
    <w:rsid w:val="00E87437"/>
    <w:rsid w:val="00E87868"/>
    <w:rsid w:val="00E90FC6"/>
    <w:rsid w:val="00E91A88"/>
    <w:rsid w:val="00E927FD"/>
    <w:rsid w:val="00E92B6C"/>
    <w:rsid w:val="00E93309"/>
    <w:rsid w:val="00E93BD5"/>
    <w:rsid w:val="00E94022"/>
    <w:rsid w:val="00E9686F"/>
    <w:rsid w:val="00E96B63"/>
    <w:rsid w:val="00E97786"/>
    <w:rsid w:val="00EA02D1"/>
    <w:rsid w:val="00EA0B1B"/>
    <w:rsid w:val="00EA0EEE"/>
    <w:rsid w:val="00EA15FA"/>
    <w:rsid w:val="00EA197F"/>
    <w:rsid w:val="00EA1993"/>
    <w:rsid w:val="00EA2711"/>
    <w:rsid w:val="00EA2EDF"/>
    <w:rsid w:val="00EA36E1"/>
    <w:rsid w:val="00EA414D"/>
    <w:rsid w:val="00EA5042"/>
    <w:rsid w:val="00EA59C3"/>
    <w:rsid w:val="00EA669E"/>
    <w:rsid w:val="00EA6FBF"/>
    <w:rsid w:val="00EA749A"/>
    <w:rsid w:val="00EB0C3E"/>
    <w:rsid w:val="00EB0CDC"/>
    <w:rsid w:val="00EB1806"/>
    <w:rsid w:val="00EB259D"/>
    <w:rsid w:val="00EB2A93"/>
    <w:rsid w:val="00EB33AE"/>
    <w:rsid w:val="00EB3B54"/>
    <w:rsid w:val="00EB4E68"/>
    <w:rsid w:val="00EB50B2"/>
    <w:rsid w:val="00EB55C2"/>
    <w:rsid w:val="00EB61FD"/>
    <w:rsid w:val="00EB629B"/>
    <w:rsid w:val="00EB6C40"/>
    <w:rsid w:val="00EB70FF"/>
    <w:rsid w:val="00EB767E"/>
    <w:rsid w:val="00EB7A48"/>
    <w:rsid w:val="00EB7BB3"/>
    <w:rsid w:val="00EC08D2"/>
    <w:rsid w:val="00EC09E6"/>
    <w:rsid w:val="00EC15F6"/>
    <w:rsid w:val="00EC2B17"/>
    <w:rsid w:val="00EC2BCB"/>
    <w:rsid w:val="00EC34DE"/>
    <w:rsid w:val="00EC4E8D"/>
    <w:rsid w:val="00EC5345"/>
    <w:rsid w:val="00EC5D9E"/>
    <w:rsid w:val="00EC6FCD"/>
    <w:rsid w:val="00EC78D0"/>
    <w:rsid w:val="00EC7FB3"/>
    <w:rsid w:val="00ED101E"/>
    <w:rsid w:val="00ED16C3"/>
    <w:rsid w:val="00ED1FB8"/>
    <w:rsid w:val="00ED1FC4"/>
    <w:rsid w:val="00ED42EB"/>
    <w:rsid w:val="00ED4638"/>
    <w:rsid w:val="00ED49DF"/>
    <w:rsid w:val="00ED523F"/>
    <w:rsid w:val="00ED5344"/>
    <w:rsid w:val="00ED5F73"/>
    <w:rsid w:val="00ED6C25"/>
    <w:rsid w:val="00ED6D00"/>
    <w:rsid w:val="00ED77AA"/>
    <w:rsid w:val="00ED7C9A"/>
    <w:rsid w:val="00ED7E0A"/>
    <w:rsid w:val="00ED7E7F"/>
    <w:rsid w:val="00EE0023"/>
    <w:rsid w:val="00EE1449"/>
    <w:rsid w:val="00EE14FB"/>
    <w:rsid w:val="00EE21C1"/>
    <w:rsid w:val="00EE2704"/>
    <w:rsid w:val="00EE3722"/>
    <w:rsid w:val="00EE40D7"/>
    <w:rsid w:val="00EE45EA"/>
    <w:rsid w:val="00EE4616"/>
    <w:rsid w:val="00EE4D2A"/>
    <w:rsid w:val="00EE52F2"/>
    <w:rsid w:val="00EE5772"/>
    <w:rsid w:val="00EE67DE"/>
    <w:rsid w:val="00EE785F"/>
    <w:rsid w:val="00EF0262"/>
    <w:rsid w:val="00EF0E17"/>
    <w:rsid w:val="00EF129B"/>
    <w:rsid w:val="00EF1EAE"/>
    <w:rsid w:val="00EF2CB4"/>
    <w:rsid w:val="00EF35A5"/>
    <w:rsid w:val="00EF3DAD"/>
    <w:rsid w:val="00EF43B2"/>
    <w:rsid w:val="00EF4423"/>
    <w:rsid w:val="00EF5541"/>
    <w:rsid w:val="00EF55A3"/>
    <w:rsid w:val="00EF64B4"/>
    <w:rsid w:val="00EF6FF9"/>
    <w:rsid w:val="00EF716A"/>
    <w:rsid w:val="00EF7232"/>
    <w:rsid w:val="00EF7565"/>
    <w:rsid w:val="00EF756C"/>
    <w:rsid w:val="00EF76CB"/>
    <w:rsid w:val="00F00790"/>
    <w:rsid w:val="00F00FB1"/>
    <w:rsid w:val="00F012E0"/>
    <w:rsid w:val="00F01DD8"/>
    <w:rsid w:val="00F01EB5"/>
    <w:rsid w:val="00F01F2B"/>
    <w:rsid w:val="00F02C99"/>
    <w:rsid w:val="00F04132"/>
    <w:rsid w:val="00F06BBA"/>
    <w:rsid w:val="00F06EAE"/>
    <w:rsid w:val="00F10DAD"/>
    <w:rsid w:val="00F12974"/>
    <w:rsid w:val="00F131F5"/>
    <w:rsid w:val="00F137BF"/>
    <w:rsid w:val="00F13F32"/>
    <w:rsid w:val="00F13F7B"/>
    <w:rsid w:val="00F20244"/>
    <w:rsid w:val="00F202CE"/>
    <w:rsid w:val="00F2037D"/>
    <w:rsid w:val="00F21721"/>
    <w:rsid w:val="00F21D20"/>
    <w:rsid w:val="00F21D8C"/>
    <w:rsid w:val="00F21FB9"/>
    <w:rsid w:val="00F22F23"/>
    <w:rsid w:val="00F23845"/>
    <w:rsid w:val="00F24A45"/>
    <w:rsid w:val="00F250BA"/>
    <w:rsid w:val="00F2530F"/>
    <w:rsid w:val="00F25486"/>
    <w:rsid w:val="00F25CE2"/>
    <w:rsid w:val="00F26DEB"/>
    <w:rsid w:val="00F271C7"/>
    <w:rsid w:val="00F271D3"/>
    <w:rsid w:val="00F27A20"/>
    <w:rsid w:val="00F308C0"/>
    <w:rsid w:val="00F3114A"/>
    <w:rsid w:val="00F311C7"/>
    <w:rsid w:val="00F3136B"/>
    <w:rsid w:val="00F31632"/>
    <w:rsid w:val="00F3213F"/>
    <w:rsid w:val="00F331F2"/>
    <w:rsid w:val="00F33AB3"/>
    <w:rsid w:val="00F34604"/>
    <w:rsid w:val="00F348F2"/>
    <w:rsid w:val="00F352F1"/>
    <w:rsid w:val="00F354DA"/>
    <w:rsid w:val="00F35DFF"/>
    <w:rsid w:val="00F36224"/>
    <w:rsid w:val="00F364FC"/>
    <w:rsid w:val="00F3693D"/>
    <w:rsid w:val="00F372D7"/>
    <w:rsid w:val="00F37411"/>
    <w:rsid w:val="00F376E5"/>
    <w:rsid w:val="00F37D44"/>
    <w:rsid w:val="00F424B6"/>
    <w:rsid w:val="00F44774"/>
    <w:rsid w:val="00F465AE"/>
    <w:rsid w:val="00F46BD3"/>
    <w:rsid w:val="00F46C3D"/>
    <w:rsid w:val="00F47857"/>
    <w:rsid w:val="00F50D74"/>
    <w:rsid w:val="00F50F13"/>
    <w:rsid w:val="00F51014"/>
    <w:rsid w:val="00F513E6"/>
    <w:rsid w:val="00F51580"/>
    <w:rsid w:val="00F5407A"/>
    <w:rsid w:val="00F577F5"/>
    <w:rsid w:val="00F600DB"/>
    <w:rsid w:val="00F61D9A"/>
    <w:rsid w:val="00F62F18"/>
    <w:rsid w:val="00F63E00"/>
    <w:rsid w:val="00F64000"/>
    <w:rsid w:val="00F64253"/>
    <w:rsid w:val="00F6470B"/>
    <w:rsid w:val="00F64930"/>
    <w:rsid w:val="00F650B0"/>
    <w:rsid w:val="00F65E74"/>
    <w:rsid w:val="00F665AB"/>
    <w:rsid w:val="00F70E23"/>
    <w:rsid w:val="00F710B4"/>
    <w:rsid w:val="00F718A1"/>
    <w:rsid w:val="00F719BE"/>
    <w:rsid w:val="00F7213F"/>
    <w:rsid w:val="00F72CF2"/>
    <w:rsid w:val="00F73F4B"/>
    <w:rsid w:val="00F74277"/>
    <w:rsid w:val="00F74B92"/>
    <w:rsid w:val="00F74F4B"/>
    <w:rsid w:val="00F75BB9"/>
    <w:rsid w:val="00F75DBE"/>
    <w:rsid w:val="00F75F51"/>
    <w:rsid w:val="00F768AE"/>
    <w:rsid w:val="00F768B1"/>
    <w:rsid w:val="00F76990"/>
    <w:rsid w:val="00F80109"/>
    <w:rsid w:val="00F80C6A"/>
    <w:rsid w:val="00F80F9F"/>
    <w:rsid w:val="00F817D7"/>
    <w:rsid w:val="00F82942"/>
    <w:rsid w:val="00F83053"/>
    <w:rsid w:val="00F83674"/>
    <w:rsid w:val="00F83F35"/>
    <w:rsid w:val="00F84748"/>
    <w:rsid w:val="00F84B8B"/>
    <w:rsid w:val="00F85A70"/>
    <w:rsid w:val="00F85ABA"/>
    <w:rsid w:val="00F8661F"/>
    <w:rsid w:val="00F86956"/>
    <w:rsid w:val="00F9055D"/>
    <w:rsid w:val="00F9128C"/>
    <w:rsid w:val="00F91570"/>
    <w:rsid w:val="00F916D6"/>
    <w:rsid w:val="00F944E8"/>
    <w:rsid w:val="00F96686"/>
    <w:rsid w:val="00F970BC"/>
    <w:rsid w:val="00FA073D"/>
    <w:rsid w:val="00FA082B"/>
    <w:rsid w:val="00FA0A68"/>
    <w:rsid w:val="00FA0F89"/>
    <w:rsid w:val="00FA11D9"/>
    <w:rsid w:val="00FA1EC2"/>
    <w:rsid w:val="00FA286C"/>
    <w:rsid w:val="00FA3081"/>
    <w:rsid w:val="00FA34C6"/>
    <w:rsid w:val="00FA38F1"/>
    <w:rsid w:val="00FA3FB6"/>
    <w:rsid w:val="00FA5529"/>
    <w:rsid w:val="00FA5B03"/>
    <w:rsid w:val="00FB039A"/>
    <w:rsid w:val="00FB1EFD"/>
    <w:rsid w:val="00FB33E0"/>
    <w:rsid w:val="00FB34E4"/>
    <w:rsid w:val="00FB3FD5"/>
    <w:rsid w:val="00FB4225"/>
    <w:rsid w:val="00FB54C6"/>
    <w:rsid w:val="00FB5866"/>
    <w:rsid w:val="00FB58EF"/>
    <w:rsid w:val="00FB6324"/>
    <w:rsid w:val="00FB736C"/>
    <w:rsid w:val="00FC077E"/>
    <w:rsid w:val="00FC2589"/>
    <w:rsid w:val="00FC2986"/>
    <w:rsid w:val="00FC341B"/>
    <w:rsid w:val="00FC411A"/>
    <w:rsid w:val="00FC47E5"/>
    <w:rsid w:val="00FC4ED3"/>
    <w:rsid w:val="00FC5050"/>
    <w:rsid w:val="00FC56C0"/>
    <w:rsid w:val="00FC5C13"/>
    <w:rsid w:val="00FC6224"/>
    <w:rsid w:val="00FC630D"/>
    <w:rsid w:val="00FD00F6"/>
    <w:rsid w:val="00FD061F"/>
    <w:rsid w:val="00FD0ADE"/>
    <w:rsid w:val="00FD15CD"/>
    <w:rsid w:val="00FD1A8F"/>
    <w:rsid w:val="00FD2EE5"/>
    <w:rsid w:val="00FD3020"/>
    <w:rsid w:val="00FD3846"/>
    <w:rsid w:val="00FD3C2F"/>
    <w:rsid w:val="00FD3FF0"/>
    <w:rsid w:val="00FD4826"/>
    <w:rsid w:val="00FD4874"/>
    <w:rsid w:val="00FD53D1"/>
    <w:rsid w:val="00FD5A82"/>
    <w:rsid w:val="00FD5B8F"/>
    <w:rsid w:val="00FD6236"/>
    <w:rsid w:val="00FD633C"/>
    <w:rsid w:val="00FD63A3"/>
    <w:rsid w:val="00FD6729"/>
    <w:rsid w:val="00FD68DE"/>
    <w:rsid w:val="00FD7F84"/>
    <w:rsid w:val="00FE0363"/>
    <w:rsid w:val="00FE1A66"/>
    <w:rsid w:val="00FE1E89"/>
    <w:rsid w:val="00FE2A21"/>
    <w:rsid w:val="00FE2B55"/>
    <w:rsid w:val="00FE2D75"/>
    <w:rsid w:val="00FE2F1F"/>
    <w:rsid w:val="00FE3465"/>
    <w:rsid w:val="00FE53A7"/>
    <w:rsid w:val="00FE6227"/>
    <w:rsid w:val="00FE686B"/>
    <w:rsid w:val="00FF1843"/>
    <w:rsid w:val="00FF2768"/>
    <w:rsid w:val="00FF2BDD"/>
    <w:rsid w:val="00FF32C6"/>
    <w:rsid w:val="00FF3970"/>
    <w:rsid w:val="00FF41F1"/>
    <w:rsid w:val="00FF4A82"/>
    <w:rsid w:val="00FF5CBF"/>
    <w:rsid w:val="00FF6AAA"/>
    <w:rsid w:val="00FF773F"/>
    <w:rsid w:val="014CE2F7"/>
    <w:rsid w:val="014FC701"/>
    <w:rsid w:val="01A1CCDF"/>
    <w:rsid w:val="02B39F41"/>
    <w:rsid w:val="033DE0F7"/>
    <w:rsid w:val="034FCEAA"/>
    <w:rsid w:val="03B391AE"/>
    <w:rsid w:val="04D70123"/>
    <w:rsid w:val="051144E8"/>
    <w:rsid w:val="0515349A"/>
    <w:rsid w:val="052458A0"/>
    <w:rsid w:val="056C7AA4"/>
    <w:rsid w:val="05D81F4D"/>
    <w:rsid w:val="06432BF3"/>
    <w:rsid w:val="064551C3"/>
    <w:rsid w:val="067B2499"/>
    <w:rsid w:val="06BA88CC"/>
    <w:rsid w:val="06DDCCD2"/>
    <w:rsid w:val="075D61A0"/>
    <w:rsid w:val="077C8A05"/>
    <w:rsid w:val="07B48FA0"/>
    <w:rsid w:val="07C0E909"/>
    <w:rsid w:val="07D6A630"/>
    <w:rsid w:val="08211181"/>
    <w:rsid w:val="085DDD9D"/>
    <w:rsid w:val="089C47E8"/>
    <w:rsid w:val="08F66C07"/>
    <w:rsid w:val="0906AF16"/>
    <w:rsid w:val="09277A93"/>
    <w:rsid w:val="092A1AB1"/>
    <w:rsid w:val="09679D8F"/>
    <w:rsid w:val="0ABD445F"/>
    <w:rsid w:val="0B8D02CB"/>
    <w:rsid w:val="0BA4C8A2"/>
    <w:rsid w:val="0C03CFD5"/>
    <w:rsid w:val="0C0D9D62"/>
    <w:rsid w:val="0C35159D"/>
    <w:rsid w:val="0CA96B50"/>
    <w:rsid w:val="0D2398E0"/>
    <w:rsid w:val="0D86E54D"/>
    <w:rsid w:val="0D9FEE93"/>
    <w:rsid w:val="0DE6DA3E"/>
    <w:rsid w:val="0E0521A2"/>
    <w:rsid w:val="0E8E019F"/>
    <w:rsid w:val="0F5413A4"/>
    <w:rsid w:val="0FE55782"/>
    <w:rsid w:val="0FEF4ED5"/>
    <w:rsid w:val="10116A6D"/>
    <w:rsid w:val="1021B105"/>
    <w:rsid w:val="10AD5015"/>
    <w:rsid w:val="10B8DAED"/>
    <w:rsid w:val="10E25689"/>
    <w:rsid w:val="11232DC3"/>
    <w:rsid w:val="11A0590A"/>
    <w:rsid w:val="11EAD1AA"/>
    <w:rsid w:val="11FECC46"/>
    <w:rsid w:val="123F71E9"/>
    <w:rsid w:val="1259EF93"/>
    <w:rsid w:val="125CBC5D"/>
    <w:rsid w:val="12730459"/>
    <w:rsid w:val="12D9C37F"/>
    <w:rsid w:val="12E40207"/>
    <w:rsid w:val="12E89C5E"/>
    <w:rsid w:val="1317A9E3"/>
    <w:rsid w:val="13B111F3"/>
    <w:rsid w:val="13DCF664"/>
    <w:rsid w:val="141ABEE5"/>
    <w:rsid w:val="144102BE"/>
    <w:rsid w:val="144EBE30"/>
    <w:rsid w:val="14AA22B5"/>
    <w:rsid w:val="14EAABA5"/>
    <w:rsid w:val="150D700D"/>
    <w:rsid w:val="1595B4F8"/>
    <w:rsid w:val="16356C4A"/>
    <w:rsid w:val="163C7772"/>
    <w:rsid w:val="1646C627"/>
    <w:rsid w:val="166A3F58"/>
    <w:rsid w:val="1676EB59"/>
    <w:rsid w:val="168B5787"/>
    <w:rsid w:val="16CC23C2"/>
    <w:rsid w:val="16E33D9B"/>
    <w:rsid w:val="1708B72E"/>
    <w:rsid w:val="17825FF7"/>
    <w:rsid w:val="1799DA25"/>
    <w:rsid w:val="1839BE27"/>
    <w:rsid w:val="18A9196B"/>
    <w:rsid w:val="193A2B6B"/>
    <w:rsid w:val="197B1D1D"/>
    <w:rsid w:val="197F2422"/>
    <w:rsid w:val="1A0C0CDC"/>
    <w:rsid w:val="1A21CA83"/>
    <w:rsid w:val="1A6D7C08"/>
    <w:rsid w:val="1AB1E156"/>
    <w:rsid w:val="1AC0CBB3"/>
    <w:rsid w:val="1AE77ABD"/>
    <w:rsid w:val="1B1484ED"/>
    <w:rsid w:val="1BC496B4"/>
    <w:rsid w:val="1C110F64"/>
    <w:rsid w:val="1C46A3F8"/>
    <w:rsid w:val="1C6290AA"/>
    <w:rsid w:val="1D070D48"/>
    <w:rsid w:val="1D828291"/>
    <w:rsid w:val="1EE2BD3A"/>
    <w:rsid w:val="1EF3AFB0"/>
    <w:rsid w:val="1EFD5A24"/>
    <w:rsid w:val="1F04774C"/>
    <w:rsid w:val="1F14EF52"/>
    <w:rsid w:val="1F298A26"/>
    <w:rsid w:val="1F402F07"/>
    <w:rsid w:val="2020012A"/>
    <w:rsid w:val="2048AE08"/>
    <w:rsid w:val="207702D8"/>
    <w:rsid w:val="216F4B5E"/>
    <w:rsid w:val="21B52738"/>
    <w:rsid w:val="21C1B972"/>
    <w:rsid w:val="221E57B2"/>
    <w:rsid w:val="227305DF"/>
    <w:rsid w:val="2279B4C5"/>
    <w:rsid w:val="22BD97D7"/>
    <w:rsid w:val="230E926E"/>
    <w:rsid w:val="23D9E148"/>
    <w:rsid w:val="23DC51FE"/>
    <w:rsid w:val="247918DB"/>
    <w:rsid w:val="248FD8B3"/>
    <w:rsid w:val="25421906"/>
    <w:rsid w:val="255E85B7"/>
    <w:rsid w:val="25C517C1"/>
    <w:rsid w:val="25EC0FAF"/>
    <w:rsid w:val="25F54314"/>
    <w:rsid w:val="2678490E"/>
    <w:rsid w:val="26AE14CA"/>
    <w:rsid w:val="26D24C4A"/>
    <w:rsid w:val="26F06ECF"/>
    <w:rsid w:val="270BF879"/>
    <w:rsid w:val="2732B78F"/>
    <w:rsid w:val="2765F042"/>
    <w:rsid w:val="27B19EF2"/>
    <w:rsid w:val="27BA87B3"/>
    <w:rsid w:val="27BE3E92"/>
    <w:rsid w:val="281B8D01"/>
    <w:rsid w:val="283301A2"/>
    <w:rsid w:val="28C3E774"/>
    <w:rsid w:val="29A4AED6"/>
    <w:rsid w:val="2A9175A4"/>
    <w:rsid w:val="2BC6D462"/>
    <w:rsid w:val="2C52360D"/>
    <w:rsid w:val="2CA5B333"/>
    <w:rsid w:val="2CE1A1DC"/>
    <w:rsid w:val="2D0D8917"/>
    <w:rsid w:val="2D8F3A62"/>
    <w:rsid w:val="2DA4193B"/>
    <w:rsid w:val="2E058198"/>
    <w:rsid w:val="2E8F92BC"/>
    <w:rsid w:val="2F6C6CC0"/>
    <w:rsid w:val="2F89128F"/>
    <w:rsid w:val="2F9104B4"/>
    <w:rsid w:val="2FC3D83A"/>
    <w:rsid w:val="3016A8FA"/>
    <w:rsid w:val="3040725A"/>
    <w:rsid w:val="309CDBBF"/>
    <w:rsid w:val="30C4A4C7"/>
    <w:rsid w:val="310151B7"/>
    <w:rsid w:val="313409B4"/>
    <w:rsid w:val="31A28415"/>
    <w:rsid w:val="31AC573B"/>
    <w:rsid w:val="32599F80"/>
    <w:rsid w:val="326FD85C"/>
    <w:rsid w:val="32E141AB"/>
    <w:rsid w:val="33694A98"/>
    <w:rsid w:val="3379F9A3"/>
    <w:rsid w:val="33C38022"/>
    <w:rsid w:val="3400AB80"/>
    <w:rsid w:val="3443BC59"/>
    <w:rsid w:val="3462C576"/>
    <w:rsid w:val="34778403"/>
    <w:rsid w:val="348B75D7"/>
    <w:rsid w:val="34A2EBBA"/>
    <w:rsid w:val="368F780F"/>
    <w:rsid w:val="36A44336"/>
    <w:rsid w:val="36D5C302"/>
    <w:rsid w:val="37DEB138"/>
    <w:rsid w:val="37E399F1"/>
    <w:rsid w:val="380E9C6F"/>
    <w:rsid w:val="384F57E6"/>
    <w:rsid w:val="386E2D3F"/>
    <w:rsid w:val="38CA5DF4"/>
    <w:rsid w:val="3937DF02"/>
    <w:rsid w:val="39565CC1"/>
    <w:rsid w:val="39A9A654"/>
    <w:rsid w:val="3A459DD7"/>
    <w:rsid w:val="3AA76A54"/>
    <w:rsid w:val="3B29CF4C"/>
    <w:rsid w:val="3B6A338A"/>
    <w:rsid w:val="3BD0A678"/>
    <w:rsid w:val="3BF65278"/>
    <w:rsid w:val="3C19718B"/>
    <w:rsid w:val="3C69C148"/>
    <w:rsid w:val="3CB5EA05"/>
    <w:rsid w:val="3CCE1CD9"/>
    <w:rsid w:val="3CE59BAD"/>
    <w:rsid w:val="3EBA03FA"/>
    <w:rsid w:val="3F00BD77"/>
    <w:rsid w:val="3F9B28F0"/>
    <w:rsid w:val="3FABBA0E"/>
    <w:rsid w:val="3FEA4791"/>
    <w:rsid w:val="40CCCA00"/>
    <w:rsid w:val="40DC6999"/>
    <w:rsid w:val="41344BA4"/>
    <w:rsid w:val="4270C3ED"/>
    <w:rsid w:val="428852B8"/>
    <w:rsid w:val="43839263"/>
    <w:rsid w:val="439F0178"/>
    <w:rsid w:val="43C01B8B"/>
    <w:rsid w:val="43FF3A18"/>
    <w:rsid w:val="445C48E4"/>
    <w:rsid w:val="44EC8906"/>
    <w:rsid w:val="451D964F"/>
    <w:rsid w:val="45A4891E"/>
    <w:rsid w:val="45D8D106"/>
    <w:rsid w:val="46081330"/>
    <w:rsid w:val="460E791B"/>
    <w:rsid w:val="4637EA7A"/>
    <w:rsid w:val="467112B9"/>
    <w:rsid w:val="4671DA17"/>
    <w:rsid w:val="46FDD676"/>
    <w:rsid w:val="47B1204F"/>
    <w:rsid w:val="47BAC594"/>
    <w:rsid w:val="47D56D9C"/>
    <w:rsid w:val="47F7A330"/>
    <w:rsid w:val="48A09F3D"/>
    <w:rsid w:val="4943B0D5"/>
    <w:rsid w:val="494DA006"/>
    <w:rsid w:val="496F6304"/>
    <w:rsid w:val="49841B7E"/>
    <w:rsid w:val="4A65B505"/>
    <w:rsid w:val="4AACB051"/>
    <w:rsid w:val="4ABC1DDB"/>
    <w:rsid w:val="4ACEB04D"/>
    <w:rsid w:val="4AD1253A"/>
    <w:rsid w:val="4AE376BF"/>
    <w:rsid w:val="4B37539E"/>
    <w:rsid w:val="4B8BA3DC"/>
    <w:rsid w:val="4BB67A99"/>
    <w:rsid w:val="4BDCD573"/>
    <w:rsid w:val="4BF3E8CE"/>
    <w:rsid w:val="4C459200"/>
    <w:rsid w:val="4C715A93"/>
    <w:rsid w:val="4C927272"/>
    <w:rsid w:val="4DB2A5A5"/>
    <w:rsid w:val="4DFBEAC9"/>
    <w:rsid w:val="4E071778"/>
    <w:rsid w:val="4E2525D7"/>
    <w:rsid w:val="4E32916D"/>
    <w:rsid w:val="4E669EE4"/>
    <w:rsid w:val="4F77CF2F"/>
    <w:rsid w:val="4FBC3F6F"/>
    <w:rsid w:val="5031E54B"/>
    <w:rsid w:val="50890B41"/>
    <w:rsid w:val="513CA770"/>
    <w:rsid w:val="517D6664"/>
    <w:rsid w:val="51ED17D0"/>
    <w:rsid w:val="51F7CDD6"/>
    <w:rsid w:val="528B1F57"/>
    <w:rsid w:val="52A219F8"/>
    <w:rsid w:val="52AA6322"/>
    <w:rsid w:val="52F4EE32"/>
    <w:rsid w:val="5337B5B0"/>
    <w:rsid w:val="53ADE55E"/>
    <w:rsid w:val="540496AB"/>
    <w:rsid w:val="5415291E"/>
    <w:rsid w:val="5455304F"/>
    <w:rsid w:val="547A7AC6"/>
    <w:rsid w:val="54E84CED"/>
    <w:rsid w:val="55BD5867"/>
    <w:rsid w:val="564B7896"/>
    <w:rsid w:val="568745B3"/>
    <w:rsid w:val="56E3C20B"/>
    <w:rsid w:val="57566800"/>
    <w:rsid w:val="57FE94E8"/>
    <w:rsid w:val="58EC417B"/>
    <w:rsid w:val="58F562D0"/>
    <w:rsid w:val="590A0224"/>
    <w:rsid w:val="5974158C"/>
    <w:rsid w:val="59A0BA68"/>
    <w:rsid w:val="59EF4B0D"/>
    <w:rsid w:val="5A00DD44"/>
    <w:rsid w:val="5A0D224E"/>
    <w:rsid w:val="5A33DF8D"/>
    <w:rsid w:val="5AAD390E"/>
    <w:rsid w:val="5AAE6768"/>
    <w:rsid w:val="5ABA7631"/>
    <w:rsid w:val="5AF9A679"/>
    <w:rsid w:val="5BB8A6EC"/>
    <w:rsid w:val="5BC0622E"/>
    <w:rsid w:val="5CFBA523"/>
    <w:rsid w:val="5D18221D"/>
    <w:rsid w:val="5D3168CB"/>
    <w:rsid w:val="5DCD8734"/>
    <w:rsid w:val="5DDE1EB4"/>
    <w:rsid w:val="5E96726F"/>
    <w:rsid w:val="5EF3B261"/>
    <w:rsid w:val="5F659BEE"/>
    <w:rsid w:val="5F7DE326"/>
    <w:rsid w:val="5FE0CE9A"/>
    <w:rsid w:val="5FE6FA9A"/>
    <w:rsid w:val="60C6A940"/>
    <w:rsid w:val="60C74E80"/>
    <w:rsid w:val="6120C16C"/>
    <w:rsid w:val="615C5D43"/>
    <w:rsid w:val="62068E13"/>
    <w:rsid w:val="62F3BBCC"/>
    <w:rsid w:val="6333DFD7"/>
    <w:rsid w:val="63AE3477"/>
    <w:rsid w:val="648F8C2D"/>
    <w:rsid w:val="65003F8C"/>
    <w:rsid w:val="65192C7A"/>
    <w:rsid w:val="6573F65C"/>
    <w:rsid w:val="66EB5A33"/>
    <w:rsid w:val="67229C11"/>
    <w:rsid w:val="67C1133A"/>
    <w:rsid w:val="683F495B"/>
    <w:rsid w:val="6878AC96"/>
    <w:rsid w:val="689261EA"/>
    <w:rsid w:val="69290269"/>
    <w:rsid w:val="6973BE45"/>
    <w:rsid w:val="6990E407"/>
    <w:rsid w:val="6ABA42DC"/>
    <w:rsid w:val="6B265007"/>
    <w:rsid w:val="6BD94EEB"/>
    <w:rsid w:val="6BDFF50E"/>
    <w:rsid w:val="6C1F0FAA"/>
    <w:rsid w:val="6CDD73E4"/>
    <w:rsid w:val="6D1BEA3D"/>
    <w:rsid w:val="6D6A924F"/>
    <w:rsid w:val="6DFE7F0B"/>
    <w:rsid w:val="6E0A9AEC"/>
    <w:rsid w:val="6E149B90"/>
    <w:rsid w:val="6E8F7831"/>
    <w:rsid w:val="6EA2FA35"/>
    <w:rsid w:val="6EEBF3F1"/>
    <w:rsid w:val="6EF80C62"/>
    <w:rsid w:val="6F2A3166"/>
    <w:rsid w:val="6F598DF8"/>
    <w:rsid w:val="7035F681"/>
    <w:rsid w:val="704B97C1"/>
    <w:rsid w:val="7199F891"/>
    <w:rsid w:val="71BB2856"/>
    <w:rsid w:val="724216A8"/>
    <w:rsid w:val="7271C524"/>
    <w:rsid w:val="73237AC1"/>
    <w:rsid w:val="732ABD46"/>
    <w:rsid w:val="73E5EB94"/>
    <w:rsid w:val="75807A9A"/>
    <w:rsid w:val="75ECF1B7"/>
    <w:rsid w:val="760C8CE4"/>
    <w:rsid w:val="7645C24A"/>
    <w:rsid w:val="76607B19"/>
    <w:rsid w:val="76B75ECE"/>
    <w:rsid w:val="76EB5CB9"/>
    <w:rsid w:val="77346A49"/>
    <w:rsid w:val="784A44F6"/>
    <w:rsid w:val="787A4555"/>
    <w:rsid w:val="79168838"/>
    <w:rsid w:val="7945CE97"/>
    <w:rsid w:val="7966ACBB"/>
    <w:rsid w:val="79E5B449"/>
    <w:rsid w:val="7A4B3FCF"/>
    <w:rsid w:val="7B60E3A7"/>
    <w:rsid w:val="7B91E8EA"/>
    <w:rsid w:val="7CC3DE3F"/>
    <w:rsid w:val="7CCECC64"/>
    <w:rsid w:val="7CDD07E1"/>
    <w:rsid w:val="7D0957C0"/>
    <w:rsid w:val="7D8A8178"/>
    <w:rsid w:val="7D9CC4A3"/>
    <w:rsid w:val="7E78E317"/>
    <w:rsid w:val="7E8278BC"/>
    <w:rsid w:val="7ED9CE87"/>
    <w:rsid w:val="7EE600F4"/>
    <w:rsid w:val="7EF46F03"/>
    <w:rsid w:val="7F27A17D"/>
    <w:rsid w:val="7F632832"/>
    <w:rsid w:val="7F82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E44721"/>
  <w15:chartTrackingRefBased/>
  <w15:docId w15:val="{5A2EEE47-22DC-4FBB-8994-58658FFB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6236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3CE9"/>
    <w:pPr>
      <w:outlineLvl w:val="0"/>
    </w:pPr>
    <w:rPr>
      <w:rFonts w:ascii="Arial" w:hAnsi="Arial" w:cs="Arial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3D61"/>
    <w:pPr>
      <w:spacing w:before="240" w:after="0" w:line="480" w:lineRule="auto"/>
      <w:jc w:val="both"/>
      <w:outlineLvl w:val="1"/>
    </w:pPr>
    <w:rPr>
      <w:rFonts w:ascii="Arial" w:eastAsia="Arial" w:hAnsi="Arial" w:cs="Arial"/>
      <w:i/>
      <w:color w:val="000000" w:themeColor="text1"/>
      <w:kern w:val="0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005F"/>
    <w:pPr>
      <w:outlineLvl w:val="2"/>
    </w:pPr>
    <w:rPr>
      <w:rFonts w:ascii="Arial" w:hAnsi="Arial" w:cs="Arial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3"/>
    </w:pPr>
    <w:rPr>
      <w:rFonts w:asciiTheme="majorHAnsi" w:eastAsiaTheme="majorEastAsia" w:hAnsiTheme="majorHAnsi" w:cstheme="majorBidi"/>
      <w:bCs/>
      <w:i/>
      <w:iCs/>
      <w:color w:val="2F5496" w:themeColor="accent1" w:themeShade="BF"/>
      <w:kern w:val="0"/>
      <w:lang w:val="en-GB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4"/>
    </w:pPr>
    <w:rPr>
      <w:rFonts w:asciiTheme="majorHAnsi" w:eastAsiaTheme="majorEastAsia" w:hAnsiTheme="majorHAnsi" w:cstheme="majorBidi"/>
      <w:bCs/>
      <w:color w:val="2F5496" w:themeColor="accent1" w:themeShade="BF"/>
      <w:kern w:val="0"/>
      <w:lang w:val="en-GB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5"/>
    </w:pPr>
    <w:rPr>
      <w:rFonts w:asciiTheme="majorHAnsi" w:eastAsiaTheme="majorEastAsia" w:hAnsiTheme="majorHAnsi" w:cstheme="majorBidi"/>
      <w:bCs/>
      <w:color w:val="1F4D78"/>
      <w:kern w:val="0"/>
      <w:lang w:val="en-GB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6"/>
    </w:pPr>
    <w:rPr>
      <w:rFonts w:asciiTheme="majorHAnsi" w:eastAsiaTheme="majorEastAsia" w:hAnsiTheme="majorHAnsi" w:cstheme="majorBidi"/>
      <w:bCs/>
      <w:i/>
      <w:iCs/>
      <w:color w:val="1F4D78"/>
      <w:kern w:val="0"/>
      <w:lang w:val="en-GB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7"/>
    </w:pPr>
    <w:rPr>
      <w:rFonts w:asciiTheme="majorHAnsi" w:eastAsiaTheme="majorEastAsia" w:hAnsiTheme="majorHAnsi" w:cstheme="majorBidi"/>
      <w:bCs/>
      <w:color w:val="272727"/>
      <w:kern w:val="0"/>
      <w:sz w:val="21"/>
      <w:szCs w:val="21"/>
      <w:lang w:val="en-GB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B362C"/>
    <w:pPr>
      <w:keepNext/>
      <w:spacing w:before="40" w:after="0" w:line="480" w:lineRule="auto"/>
      <w:ind w:firstLine="708"/>
      <w:jc w:val="both"/>
      <w:outlineLvl w:val="8"/>
    </w:pPr>
    <w:rPr>
      <w:rFonts w:asciiTheme="majorHAnsi" w:eastAsiaTheme="majorEastAsia" w:hAnsiTheme="majorHAnsi" w:cstheme="majorBidi"/>
      <w:bCs/>
      <w:i/>
      <w:iCs/>
      <w:color w:val="272727"/>
      <w:kern w:val="0"/>
      <w:sz w:val="21"/>
      <w:szCs w:val="21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F786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73D61"/>
    <w:rPr>
      <w:rFonts w:ascii="Arial" w:eastAsia="Arial" w:hAnsi="Arial" w:cs="Arial"/>
      <w:i/>
      <w:color w:val="000000" w:themeColor="text1"/>
      <w:kern w:val="0"/>
      <w:lang w:val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17E5"/>
    <w:rPr>
      <w:color w:val="0563C1" w:themeColor="hyperlink"/>
      <w:u w:val="single"/>
    </w:rPr>
  </w:style>
  <w:style w:type="paragraph" w:customStyle="1" w:styleId="Compact">
    <w:name w:val="Compact"/>
    <w:basedOn w:val="Standard"/>
    <w:qFormat/>
    <w:rsid w:val="000B17E5"/>
    <w:pPr>
      <w:spacing w:after="0" w:line="240" w:lineRule="auto"/>
      <w:jc w:val="both"/>
    </w:pPr>
    <w:rPr>
      <w:rFonts w:ascii="Arial" w:eastAsia="Arial" w:hAnsi="Arial" w:cs="Arial"/>
      <w:bCs/>
      <w:color w:val="000000" w:themeColor="text1"/>
      <w:kern w:val="0"/>
      <w14:ligatures w14:val="non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B17E5"/>
  </w:style>
  <w:style w:type="paragraph" w:styleId="Kopfzeile">
    <w:name w:val="header"/>
    <w:basedOn w:val="Standard"/>
    <w:link w:val="KopfzeileZchn"/>
    <w:uiPriority w:val="99"/>
    <w:unhideWhenUsed/>
    <w:rsid w:val="007F5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55AC"/>
  </w:style>
  <w:style w:type="paragraph" w:styleId="Fuzeile">
    <w:name w:val="footer"/>
    <w:basedOn w:val="Standard"/>
    <w:link w:val="FuzeileZchn"/>
    <w:uiPriority w:val="99"/>
    <w:unhideWhenUsed/>
    <w:rsid w:val="007F5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5AC"/>
  </w:style>
  <w:style w:type="character" w:customStyle="1" w:styleId="berschrift1Zchn">
    <w:name w:val="Überschrift 1 Zchn"/>
    <w:basedOn w:val="Absatz-Standardschriftart"/>
    <w:link w:val="berschrift1"/>
    <w:uiPriority w:val="9"/>
    <w:rsid w:val="000F3CE9"/>
    <w:rPr>
      <w:rFonts w:ascii="Arial" w:hAnsi="Arial" w:cs="Arial"/>
      <w:b/>
      <w:bCs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005F"/>
    <w:rPr>
      <w:rFonts w:ascii="Arial" w:hAnsi="Arial" w:cs="Arial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62C"/>
    <w:rPr>
      <w:rFonts w:asciiTheme="majorHAnsi" w:eastAsiaTheme="majorEastAsia" w:hAnsiTheme="majorHAnsi" w:cstheme="majorBidi"/>
      <w:bCs/>
      <w:i/>
      <w:iCs/>
      <w:color w:val="2F5496" w:themeColor="accent1" w:themeShade="BF"/>
      <w:kern w:val="0"/>
      <w:lang w:val="en-GB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62C"/>
    <w:rPr>
      <w:rFonts w:asciiTheme="majorHAnsi" w:eastAsiaTheme="majorEastAsia" w:hAnsiTheme="majorHAnsi" w:cstheme="majorBidi"/>
      <w:bCs/>
      <w:color w:val="2F5496" w:themeColor="accent1" w:themeShade="BF"/>
      <w:kern w:val="0"/>
      <w:lang w:val="en-GB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62C"/>
    <w:rPr>
      <w:rFonts w:asciiTheme="majorHAnsi" w:eastAsiaTheme="majorEastAsia" w:hAnsiTheme="majorHAnsi" w:cstheme="majorBidi"/>
      <w:bCs/>
      <w:color w:val="1F4D78"/>
      <w:kern w:val="0"/>
      <w:lang w:val="en-GB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62C"/>
    <w:rPr>
      <w:rFonts w:asciiTheme="majorHAnsi" w:eastAsiaTheme="majorEastAsia" w:hAnsiTheme="majorHAnsi" w:cstheme="majorBidi"/>
      <w:bCs/>
      <w:i/>
      <w:iCs/>
      <w:color w:val="1F4D78"/>
      <w:kern w:val="0"/>
      <w:lang w:val="en-GB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62C"/>
    <w:rPr>
      <w:rFonts w:asciiTheme="majorHAnsi" w:eastAsiaTheme="majorEastAsia" w:hAnsiTheme="majorHAnsi" w:cstheme="majorBidi"/>
      <w:bCs/>
      <w:color w:val="272727"/>
      <w:kern w:val="0"/>
      <w:sz w:val="21"/>
      <w:szCs w:val="21"/>
      <w:lang w:val="en-GB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62C"/>
    <w:rPr>
      <w:rFonts w:asciiTheme="majorHAnsi" w:eastAsiaTheme="majorEastAsia" w:hAnsiTheme="majorHAnsi" w:cstheme="majorBidi"/>
      <w:bCs/>
      <w:i/>
      <w:iCs/>
      <w:color w:val="272727"/>
      <w:kern w:val="0"/>
      <w:sz w:val="21"/>
      <w:szCs w:val="21"/>
      <w:lang w:val="en-GB"/>
      <w14:ligatures w14:val="none"/>
    </w:rPr>
  </w:style>
  <w:style w:type="character" w:styleId="Kommentarzeichen">
    <w:name w:val="annotation reference"/>
    <w:basedOn w:val="Absatz-Standardschriftart"/>
    <w:semiHidden/>
    <w:unhideWhenUsed/>
    <w:qFormat/>
    <w:rsid w:val="00DB36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DB362C"/>
    <w:pPr>
      <w:spacing w:after="0" w:line="480" w:lineRule="auto"/>
      <w:ind w:firstLine="708"/>
      <w:jc w:val="both"/>
    </w:pPr>
    <w:rPr>
      <w:rFonts w:ascii="Arial" w:eastAsia="Arial" w:hAnsi="Arial" w:cs="Arial"/>
      <w:bCs/>
      <w:color w:val="000000" w:themeColor="text1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362C"/>
    <w:rPr>
      <w:rFonts w:ascii="Arial" w:eastAsia="Arial" w:hAnsi="Arial" w:cs="Arial"/>
      <w:bCs/>
      <w:color w:val="000000" w:themeColor="text1"/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62C"/>
    <w:rPr>
      <w:b/>
      <w:bCs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62C"/>
    <w:rPr>
      <w:rFonts w:ascii="Arial" w:eastAsia="Arial" w:hAnsi="Arial" w:cs="Arial"/>
      <w:b/>
      <w:bCs w:val="0"/>
      <w:color w:val="000000" w:themeColor="text1"/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362C"/>
    <w:pPr>
      <w:spacing w:after="0" w:line="480" w:lineRule="auto"/>
      <w:ind w:firstLine="708"/>
      <w:jc w:val="both"/>
    </w:pPr>
    <w:rPr>
      <w:rFonts w:ascii="Segoe UI" w:hAnsi="Segoe UI" w:cs="Segoe UI"/>
      <w:bCs/>
      <w:color w:val="000000" w:themeColor="text1"/>
      <w:kern w:val="0"/>
      <w:sz w:val="18"/>
      <w:szCs w:val="18"/>
      <w:lang w:val="en-GB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362C"/>
    <w:rPr>
      <w:rFonts w:ascii="Segoe UI" w:eastAsiaTheme="minorEastAsia" w:hAnsi="Segoe UI" w:cs="Segoe UI"/>
      <w:bCs/>
      <w:color w:val="000000" w:themeColor="text1"/>
      <w:kern w:val="0"/>
      <w:sz w:val="18"/>
      <w:szCs w:val="18"/>
      <w:lang w:val="en-GB"/>
      <w14:ligatures w14:val="none"/>
    </w:rPr>
  </w:style>
  <w:style w:type="paragraph" w:styleId="Titel">
    <w:name w:val="Title"/>
    <w:basedOn w:val="berschrift1"/>
    <w:next w:val="Standard"/>
    <w:link w:val="TitelZchn"/>
    <w:uiPriority w:val="10"/>
    <w:qFormat/>
    <w:rsid w:val="000F3CE9"/>
  </w:style>
  <w:style w:type="character" w:customStyle="1" w:styleId="TitelZchn">
    <w:name w:val="Titel Zchn"/>
    <w:basedOn w:val="Absatz-Standardschriftart"/>
    <w:link w:val="Titel"/>
    <w:uiPriority w:val="10"/>
    <w:rsid w:val="000F3CE9"/>
    <w:rPr>
      <w:rFonts w:ascii="Arial" w:hAnsi="Arial" w:cs="Arial"/>
      <w:b/>
      <w:bCs/>
      <w:sz w:val="32"/>
      <w:szCs w:val="32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362C"/>
    <w:pPr>
      <w:spacing w:after="0" w:line="480" w:lineRule="auto"/>
      <w:ind w:firstLine="708"/>
      <w:jc w:val="both"/>
    </w:pPr>
    <w:rPr>
      <w:rFonts w:ascii="Arial" w:hAnsi="Arial" w:cs="Arial"/>
      <w:bCs/>
      <w:color w:val="5A5A5A"/>
      <w:kern w:val="0"/>
      <w:lang w:val="en-GB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362C"/>
    <w:rPr>
      <w:rFonts w:ascii="Arial" w:eastAsiaTheme="minorEastAsia" w:hAnsi="Arial" w:cs="Arial"/>
      <w:bCs/>
      <w:color w:val="5A5A5A"/>
      <w:kern w:val="0"/>
      <w:lang w:val="en-GB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DB362C"/>
    <w:pPr>
      <w:spacing w:before="200" w:after="0" w:line="480" w:lineRule="auto"/>
      <w:ind w:left="864" w:right="864" w:firstLine="708"/>
      <w:jc w:val="center"/>
    </w:pPr>
    <w:rPr>
      <w:rFonts w:ascii="Arial" w:eastAsia="Arial" w:hAnsi="Arial" w:cs="Arial"/>
      <w:bCs/>
      <w:i/>
      <w:iCs/>
      <w:color w:val="404040" w:themeColor="text1" w:themeTint="BF"/>
      <w:kern w:val="0"/>
      <w:lang w:val="en-GB"/>
      <w14:ligatures w14:val="none"/>
    </w:rPr>
  </w:style>
  <w:style w:type="character" w:customStyle="1" w:styleId="ZitatZchn">
    <w:name w:val="Zitat Zchn"/>
    <w:basedOn w:val="Absatz-Standardschriftart"/>
    <w:link w:val="Zitat"/>
    <w:uiPriority w:val="29"/>
    <w:rsid w:val="00DB362C"/>
    <w:rPr>
      <w:rFonts w:ascii="Arial" w:eastAsia="Arial" w:hAnsi="Arial" w:cs="Arial"/>
      <w:bCs/>
      <w:i/>
      <w:iCs/>
      <w:color w:val="404040" w:themeColor="text1" w:themeTint="BF"/>
      <w:kern w:val="0"/>
      <w:lang w:val="en-GB"/>
      <w14:ligatures w14:val="non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362C"/>
    <w:pPr>
      <w:spacing w:before="360" w:after="360" w:line="480" w:lineRule="auto"/>
      <w:ind w:left="864" w:right="864" w:firstLine="708"/>
      <w:jc w:val="center"/>
    </w:pPr>
    <w:rPr>
      <w:rFonts w:ascii="Arial" w:eastAsia="Arial" w:hAnsi="Arial" w:cs="Arial"/>
      <w:bCs/>
      <w:i/>
      <w:iCs/>
      <w:color w:val="4472C4" w:themeColor="accent1"/>
      <w:kern w:val="0"/>
      <w:lang w:val="en-GB"/>
      <w14:ligatures w14:val="non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362C"/>
    <w:rPr>
      <w:rFonts w:ascii="Arial" w:eastAsia="Arial" w:hAnsi="Arial" w:cs="Arial"/>
      <w:bCs/>
      <w:i/>
      <w:iCs/>
      <w:color w:val="4472C4" w:themeColor="accent1"/>
      <w:kern w:val="0"/>
      <w:lang w:val="en-GB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DB362C"/>
    <w:pPr>
      <w:spacing w:after="100" w:line="480" w:lineRule="auto"/>
      <w:ind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2">
    <w:name w:val="toc 2"/>
    <w:basedOn w:val="Standard"/>
    <w:next w:val="Standard"/>
    <w:uiPriority w:val="39"/>
    <w:unhideWhenUsed/>
    <w:rsid w:val="00DB362C"/>
    <w:pPr>
      <w:spacing w:after="100" w:line="480" w:lineRule="auto"/>
      <w:ind w:left="22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3">
    <w:name w:val="toc 3"/>
    <w:basedOn w:val="Standard"/>
    <w:next w:val="Standard"/>
    <w:uiPriority w:val="39"/>
    <w:unhideWhenUsed/>
    <w:rsid w:val="00DB362C"/>
    <w:pPr>
      <w:spacing w:after="100" w:line="480" w:lineRule="auto"/>
      <w:ind w:left="44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4">
    <w:name w:val="toc 4"/>
    <w:basedOn w:val="Standard"/>
    <w:next w:val="Standard"/>
    <w:uiPriority w:val="39"/>
    <w:unhideWhenUsed/>
    <w:rsid w:val="00DB362C"/>
    <w:pPr>
      <w:spacing w:after="100" w:line="480" w:lineRule="auto"/>
      <w:ind w:left="66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5">
    <w:name w:val="toc 5"/>
    <w:basedOn w:val="Standard"/>
    <w:next w:val="Standard"/>
    <w:uiPriority w:val="39"/>
    <w:unhideWhenUsed/>
    <w:rsid w:val="00DB362C"/>
    <w:pPr>
      <w:spacing w:after="100" w:line="480" w:lineRule="auto"/>
      <w:ind w:left="88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6">
    <w:name w:val="toc 6"/>
    <w:basedOn w:val="Standard"/>
    <w:next w:val="Standard"/>
    <w:uiPriority w:val="39"/>
    <w:unhideWhenUsed/>
    <w:rsid w:val="00DB362C"/>
    <w:pPr>
      <w:spacing w:after="100" w:line="480" w:lineRule="auto"/>
      <w:ind w:left="110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7">
    <w:name w:val="toc 7"/>
    <w:basedOn w:val="Standard"/>
    <w:next w:val="Standard"/>
    <w:uiPriority w:val="39"/>
    <w:unhideWhenUsed/>
    <w:rsid w:val="00DB362C"/>
    <w:pPr>
      <w:spacing w:after="100" w:line="480" w:lineRule="auto"/>
      <w:ind w:left="132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8">
    <w:name w:val="toc 8"/>
    <w:basedOn w:val="Standard"/>
    <w:next w:val="Standard"/>
    <w:uiPriority w:val="39"/>
    <w:unhideWhenUsed/>
    <w:rsid w:val="00DB362C"/>
    <w:pPr>
      <w:spacing w:after="100" w:line="480" w:lineRule="auto"/>
      <w:ind w:left="154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Verzeichnis9">
    <w:name w:val="toc 9"/>
    <w:basedOn w:val="Standard"/>
    <w:next w:val="Standard"/>
    <w:uiPriority w:val="39"/>
    <w:unhideWhenUsed/>
    <w:rsid w:val="00DB362C"/>
    <w:pPr>
      <w:spacing w:after="100" w:line="480" w:lineRule="auto"/>
      <w:ind w:left="1760"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B362C"/>
    <w:pPr>
      <w:spacing w:after="0" w:line="480" w:lineRule="auto"/>
      <w:ind w:firstLine="708"/>
      <w:jc w:val="both"/>
    </w:pPr>
    <w:rPr>
      <w:rFonts w:ascii="Arial" w:eastAsia="Arial" w:hAnsi="Arial" w:cs="Arial"/>
      <w:bCs/>
      <w:color w:val="000000" w:themeColor="text1"/>
      <w:kern w:val="0"/>
      <w:sz w:val="20"/>
      <w:szCs w:val="20"/>
      <w:lang w:val="en-GB"/>
      <w14:ligatures w14:val="non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B362C"/>
    <w:rPr>
      <w:rFonts w:ascii="Arial" w:eastAsia="Arial" w:hAnsi="Arial" w:cs="Arial"/>
      <w:bCs/>
      <w:color w:val="000000" w:themeColor="text1"/>
      <w:kern w:val="0"/>
      <w:sz w:val="20"/>
      <w:szCs w:val="20"/>
      <w:lang w:val="en-GB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B362C"/>
    <w:pPr>
      <w:spacing w:after="0" w:line="480" w:lineRule="auto"/>
      <w:ind w:firstLine="708"/>
      <w:jc w:val="both"/>
    </w:pPr>
    <w:rPr>
      <w:rFonts w:ascii="Arial" w:eastAsia="Arial" w:hAnsi="Arial" w:cs="Arial"/>
      <w:bCs/>
      <w:color w:val="000000" w:themeColor="text1"/>
      <w:kern w:val="0"/>
      <w:sz w:val="20"/>
      <w:szCs w:val="20"/>
      <w:lang w:val="en-GB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B362C"/>
    <w:rPr>
      <w:rFonts w:ascii="Arial" w:eastAsia="Arial" w:hAnsi="Arial" w:cs="Arial"/>
      <w:bCs/>
      <w:color w:val="000000" w:themeColor="text1"/>
      <w:kern w:val="0"/>
      <w:sz w:val="20"/>
      <w:szCs w:val="20"/>
      <w:lang w:val="en-GB"/>
      <w14:ligatures w14:val="none"/>
    </w:rPr>
  </w:style>
  <w:style w:type="table" w:styleId="Tabellenraster">
    <w:name w:val="Table Grid"/>
    <w:basedOn w:val="NormaleTabelle"/>
    <w:uiPriority w:val="39"/>
    <w:rsid w:val="00DB362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2">
    <w:name w:val="Grid Table 2"/>
    <w:basedOn w:val="NormaleTabelle"/>
    <w:uiPriority w:val="47"/>
    <w:rsid w:val="00DB36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B362C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B362C"/>
  </w:style>
  <w:style w:type="character" w:customStyle="1" w:styleId="normaltextrun">
    <w:name w:val="normaltextrun"/>
    <w:basedOn w:val="Absatz-Standardschriftart"/>
    <w:rsid w:val="00DB362C"/>
  </w:style>
  <w:style w:type="character" w:styleId="Seitenzahl">
    <w:name w:val="page number"/>
    <w:basedOn w:val="Absatz-Standardschriftart"/>
    <w:uiPriority w:val="99"/>
    <w:semiHidden/>
    <w:unhideWhenUsed/>
    <w:rsid w:val="00DB362C"/>
  </w:style>
  <w:style w:type="paragraph" w:styleId="berarbeitung">
    <w:name w:val="Revision"/>
    <w:hidden/>
    <w:uiPriority w:val="99"/>
    <w:semiHidden/>
    <w:rsid w:val="00DB362C"/>
    <w:pPr>
      <w:spacing w:after="0" w:line="240" w:lineRule="auto"/>
    </w:pPr>
    <w:rPr>
      <w:kern w:val="0"/>
      <w:lang w:val="en-GB"/>
      <w14:ligatures w14:val="none"/>
    </w:rPr>
  </w:style>
  <w:style w:type="paragraph" w:customStyle="1" w:styleId="p">
    <w:name w:val="p"/>
    <w:basedOn w:val="Standard"/>
    <w:rsid w:val="00DB362C"/>
    <w:pPr>
      <w:spacing w:before="100" w:beforeAutospacing="1" w:after="100" w:afterAutospacing="1" w:line="240" w:lineRule="auto"/>
      <w:ind w:firstLine="708"/>
      <w:jc w:val="both"/>
    </w:pPr>
    <w:rPr>
      <w:rFonts w:ascii="Times New Roman" w:eastAsia="Times New Roman" w:hAnsi="Times New Roman" w:cs="Times New Roman"/>
      <w:bCs/>
      <w:color w:val="000000" w:themeColor="text1"/>
      <w:kern w:val="0"/>
      <w:sz w:val="24"/>
      <w:szCs w:val="24"/>
      <w:lang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DB362C"/>
    <w:pPr>
      <w:spacing w:before="100" w:beforeAutospacing="1" w:after="100" w:afterAutospacing="1" w:line="240" w:lineRule="auto"/>
      <w:ind w:firstLine="708"/>
      <w:jc w:val="both"/>
    </w:pPr>
    <w:rPr>
      <w:rFonts w:ascii="Times New Roman" w:eastAsia="Times New Roman" w:hAnsi="Times New Roman" w:cs="Times New Roman"/>
      <w:bCs/>
      <w:color w:val="000000" w:themeColor="text1"/>
      <w:kern w:val="0"/>
      <w:sz w:val="24"/>
      <w:szCs w:val="24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DB362C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Absatz-Standardschriftart"/>
    <w:rsid w:val="00DB362C"/>
  </w:style>
  <w:style w:type="character" w:customStyle="1" w:styleId="eop">
    <w:name w:val="eop"/>
    <w:basedOn w:val="Absatz-Standardschriftart"/>
    <w:rsid w:val="00DB362C"/>
  </w:style>
  <w:style w:type="paragraph" w:customStyle="1" w:styleId="endnotebibliography">
    <w:name w:val="endnotebibliography"/>
    <w:basedOn w:val="Standard"/>
    <w:rsid w:val="00DB362C"/>
    <w:pPr>
      <w:spacing w:before="100" w:beforeAutospacing="1" w:after="100" w:afterAutospacing="1" w:line="240" w:lineRule="auto"/>
      <w:ind w:firstLine="708"/>
      <w:jc w:val="both"/>
    </w:pPr>
    <w:rPr>
      <w:rFonts w:ascii="Times New Roman" w:eastAsia="Arial" w:hAnsi="Times New Roman" w:cs="Times New Roman"/>
      <w:bCs/>
      <w:color w:val="000000" w:themeColor="text1"/>
      <w:kern w:val="0"/>
      <w:sz w:val="24"/>
      <w:szCs w:val="24"/>
      <w:lang w:eastAsia="de-DE"/>
      <w14:ligatures w14:val="none"/>
    </w:rPr>
  </w:style>
  <w:style w:type="character" w:customStyle="1" w:styleId="lrzxr">
    <w:name w:val="lrzxr"/>
    <w:basedOn w:val="Absatz-Standardschriftart"/>
    <w:rsid w:val="00DB362C"/>
  </w:style>
  <w:style w:type="table" w:customStyle="1" w:styleId="Table">
    <w:name w:val="Table"/>
    <w:semiHidden/>
    <w:unhideWhenUsed/>
    <w:qFormat/>
    <w:rsid w:val="00DB362C"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DB362C"/>
    <w:pPr>
      <w:spacing w:after="120" w:line="480" w:lineRule="auto"/>
      <w:ind w:firstLine="708"/>
      <w:jc w:val="both"/>
    </w:pPr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B362C"/>
    <w:rPr>
      <w:rFonts w:ascii="Arial" w:eastAsia="Arial" w:hAnsi="Arial" w:cs="Arial"/>
      <w:bCs/>
      <w:color w:val="000000" w:themeColor="text1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Char"/>
    <w:rsid w:val="00DB362C"/>
    <w:pPr>
      <w:spacing w:after="0" w:line="480" w:lineRule="auto"/>
      <w:ind w:firstLine="708"/>
      <w:jc w:val="center"/>
    </w:pPr>
    <w:rPr>
      <w:rFonts w:ascii="Times New Roman" w:eastAsia="Arial" w:hAnsi="Times New Roman" w:cs="Times New Roman"/>
      <w:bCs/>
      <w:noProof/>
      <w:color w:val="000000" w:themeColor="text1"/>
      <w:kern w:val="0"/>
      <w14:ligatures w14:val="non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B362C"/>
    <w:rPr>
      <w:rFonts w:ascii="Times New Roman" w:eastAsia="Arial" w:hAnsi="Times New Roman" w:cs="Times New Roman"/>
      <w:bCs/>
      <w:noProof/>
      <w:color w:val="000000" w:themeColor="text1"/>
      <w:kern w:val="0"/>
      <w:lang w:val="en-US"/>
      <w14:ligatures w14:val="none"/>
    </w:rPr>
  </w:style>
  <w:style w:type="paragraph" w:customStyle="1" w:styleId="EndNoteBibliography0">
    <w:name w:val="EndNote Bibliography"/>
    <w:basedOn w:val="Standard"/>
    <w:link w:val="EndNoteBibliographyChar"/>
    <w:rsid w:val="00DB362C"/>
    <w:pPr>
      <w:spacing w:after="0" w:line="480" w:lineRule="auto"/>
      <w:ind w:firstLine="708"/>
      <w:jc w:val="both"/>
    </w:pPr>
    <w:rPr>
      <w:rFonts w:ascii="Times New Roman" w:eastAsia="Arial" w:hAnsi="Times New Roman" w:cs="Times New Roman"/>
      <w:bCs/>
      <w:noProof/>
      <w:color w:val="000000" w:themeColor="text1"/>
      <w:kern w:val="0"/>
      <w14:ligatures w14:val="none"/>
    </w:rPr>
  </w:style>
  <w:style w:type="character" w:customStyle="1" w:styleId="EndNoteBibliographyChar">
    <w:name w:val="EndNote Bibliography Char"/>
    <w:basedOn w:val="Absatz-Standardschriftart"/>
    <w:link w:val="EndNoteBibliography0"/>
    <w:rsid w:val="00DB362C"/>
    <w:rPr>
      <w:rFonts w:ascii="Times New Roman" w:eastAsia="Arial" w:hAnsi="Times New Roman" w:cs="Times New Roman"/>
      <w:bCs/>
      <w:noProof/>
      <w:color w:val="000000" w:themeColor="text1"/>
      <w:kern w:val="0"/>
      <w:lang w:val="en-US"/>
      <w14:ligatures w14:val="none"/>
    </w:rPr>
  </w:style>
  <w:style w:type="paragraph" w:customStyle="1" w:styleId="pf0">
    <w:name w:val="pf0"/>
    <w:basedOn w:val="Standard"/>
    <w:rsid w:val="00DB362C"/>
    <w:pPr>
      <w:spacing w:before="100" w:beforeAutospacing="1" w:after="100" w:afterAutospacing="1" w:line="240" w:lineRule="auto"/>
      <w:ind w:firstLine="708"/>
      <w:jc w:val="both"/>
    </w:pPr>
    <w:rPr>
      <w:rFonts w:ascii="Times New Roman" w:eastAsia="Times New Roman" w:hAnsi="Times New Roman" w:cs="Times New Roman"/>
      <w:bCs/>
      <w:color w:val="000000" w:themeColor="text1"/>
      <w:kern w:val="0"/>
      <w:sz w:val="24"/>
      <w:szCs w:val="24"/>
      <w:lang w:eastAsia="de-DE"/>
      <w14:ligatures w14:val="none"/>
    </w:rPr>
  </w:style>
  <w:style w:type="character" w:customStyle="1" w:styleId="cf01">
    <w:name w:val="cf01"/>
    <w:basedOn w:val="Absatz-Standardschriftart"/>
    <w:rsid w:val="00DB362C"/>
    <w:rPr>
      <w:rFonts w:ascii="Segoe UI" w:hAnsi="Segoe UI" w:cs="Segoe UI" w:hint="default"/>
      <w:sz w:val="18"/>
      <w:szCs w:val="18"/>
    </w:rPr>
  </w:style>
  <w:style w:type="table" w:styleId="EinfacheTabelle3">
    <w:name w:val="Plain Table 3"/>
    <w:basedOn w:val="NormaleTabelle"/>
    <w:uiPriority w:val="43"/>
    <w:rsid w:val="00DB36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id-label">
    <w:name w:val="id-label"/>
    <w:basedOn w:val="Absatz-Standardschriftart"/>
    <w:rsid w:val="00DB362C"/>
  </w:style>
  <w:style w:type="character" w:styleId="Fett">
    <w:name w:val="Strong"/>
    <w:basedOn w:val="Absatz-Standardschriftart"/>
    <w:uiPriority w:val="22"/>
    <w:qFormat/>
    <w:rsid w:val="00DB362C"/>
    <w:rPr>
      <w:b/>
      <w:bCs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B362C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DB36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Content">
    <w:name w:val="Table_Content"/>
    <w:basedOn w:val="Standard"/>
    <w:qFormat/>
    <w:rsid w:val="00DA2E93"/>
    <w:pPr>
      <w:spacing w:after="0" w:line="240" w:lineRule="auto"/>
      <w:jc w:val="both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2171B"/>
    <w:rPr>
      <w:color w:val="605E5C"/>
      <w:shd w:val="clear" w:color="auto" w:fill="E1DFDD"/>
    </w:rPr>
  </w:style>
  <w:style w:type="character" w:customStyle="1" w:styleId="withlinebreak">
    <w:name w:val="withlinebreak"/>
    <w:basedOn w:val="Absatz-Standardschriftart"/>
    <w:rsid w:val="00B254B6"/>
  </w:style>
  <w:style w:type="character" w:customStyle="1" w:styleId="apple-converted-space">
    <w:name w:val="apple-converted-space"/>
    <w:basedOn w:val="Absatz-Standardschriftart"/>
    <w:rsid w:val="00B87F5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3104E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E14D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9" ma:contentTypeDescription="Create a new document." ma:contentTypeScope="" ma:versionID="37f3b24563b4710ed0fd9b81117484be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1887d3c28b2d7b640458c48318716d52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Props1.xml><?xml version="1.0" encoding="utf-8"?>
<ds:datastoreItem xmlns:ds="http://schemas.openxmlformats.org/officeDocument/2006/customXml" ds:itemID="{81583AC3-0B52-4890-8DA5-864BE46AD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9F6504-A8D9-4CAA-B5FF-94BC9A8A2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AAD864-76B7-4098-AF9E-BED265875A3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36D501-6634-4524-A2DC-79440325FCAB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4</Words>
  <Characters>3873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tung, Noa</dc:creator>
  <cp:lastModifiedBy>Bauer, Wolfgang</cp:lastModifiedBy>
  <cp:revision>3</cp:revision>
  <cp:lastPrinted>2026-04-01T08:04:00Z</cp:lastPrinted>
  <dcterms:created xsi:type="dcterms:W3CDTF">2026-04-01T18:43:00Z</dcterms:created>
  <dcterms:modified xsi:type="dcterms:W3CDTF">2026-04-0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  <property fmtid="{D5CDD505-2E9C-101B-9397-08002B2CF9AE}" pid="3" name="LE1">
    <vt:filetime>2026-02-12T10:58:35Z</vt:filetime>
  </property>
</Properties>
</file>